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0676F" w14:textId="77777777" w:rsidR="00E87E97" w:rsidRPr="001304F2" w:rsidRDefault="00E87E97" w:rsidP="00090CE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4760" w:type="dxa"/>
        <w:tblInd w:w="-318" w:type="dxa"/>
        <w:tblLook w:val="04A0" w:firstRow="1" w:lastRow="0" w:firstColumn="1" w:lastColumn="0" w:noHBand="0" w:noVBand="1"/>
      </w:tblPr>
      <w:tblGrid>
        <w:gridCol w:w="872"/>
        <w:gridCol w:w="1275"/>
        <w:gridCol w:w="516"/>
        <w:gridCol w:w="766"/>
        <w:gridCol w:w="516"/>
        <w:gridCol w:w="766"/>
        <w:gridCol w:w="694"/>
        <w:gridCol w:w="516"/>
        <w:gridCol w:w="766"/>
        <w:gridCol w:w="416"/>
        <w:gridCol w:w="733"/>
        <w:gridCol w:w="694"/>
        <w:gridCol w:w="516"/>
        <w:gridCol w:w="766"/>
        <w:gridCol w:w="416"/>
        <w:gridCol w:w="733"/>
        <w:gridCol w:w="694"/>
        <w:gridCol w:w="516"/>
        <w:gridCol w:w="833"/>
        <w:gridCol w:w="416"/>
        <w:gridCol w:w="733"/>
        <w:gridCol w:w="694"/>
      </w:tblGrid>
      <w:tr w:rsidR="005D6A5E" w:rsidRPr="001304F2" w14:paraId="6D032FD6" w14:textId="51084655" w:rsidTr="005D6A5E">
        <w:trPr>
          <w:trHeight w:val="357"/>
        </w:trPr>
        <w:tc>
          <w:tcPr>
            <w:tcW w:w="2101" w:type="dxa"/>
            <w:gridSpan w:val="2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46E8A1" w14:textId="77777777" w:rsidR="005D6A5E" w:rsidRPr="001304F2" w:rsidRDefault="005D6A5E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9" w:type="dxa"/>
            <w:gridSpan w:val="20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57F19D9" w14:textId="38C879B8" w:rsidR="005D6A5E" w:rsidRPr="001304F2" w:rsidRDefault="005D6A5E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ne status</w:t>
            </w:r>
          </w:p>
        </w:tc>
      </w:tr>
      <w:tr w:rsidR="007A6C22" w:rsidRPr="001304F2" w14:paraId="639F83C4" w14:textId="380F740C" w:rsidTr="005D6A5E">
        <w:trPr>
          <w:trHeight w:val="146"/>
        </w:trPr>
        <w:tc>
          <w:tcPr>
            <w:tcW w:w="2101" w:type="dxa"/>
            <w:gridSpan w:val="2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7F98D79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BB5291B" w14:textId="795162DC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t mutated</w:t>
            </w:r>
          </w:p>
        </w:tc>
        <w:tc>
          <w:tcPr>
            <w:tcW w:w="1267" w:type="dxa"/>
            <w:gridSpan w:val="2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FF6DBF4" w14:textId="424A7C8C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000000"/>
            </w:tcBorders>
          </w:tcPr>
          <w:p w14:paraId="6C611640" w14:textId="1A452375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9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321427F5" w14:textId="50094457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137" w:type="dxa"/>
            <w:gridSpan w:val="2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E3C3473" w14:textId="732A38B4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000000" w:themeColor="text1"/>
            </w:tcBorders>
          </w:tcPr>
          <w:p w14:paraId="05FBCB9E" w14:textId="7E93211D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9" w:type="dxa"/>
            <w:gridSpan w:val="2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323FC737" w14:textId="32C816B9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150" w:type="dxa"/>
            <w:gridSpan w:val="2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AD6AF69" w14:textId="50F8507A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000000"/>
            </w:tcBorders>
          </w:tcPr>
          <w:p w14:paraId="6013859A" w14:textId="04EB232E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5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157963C8" w14:textId="3D302AFE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157" w:type="dxa"/>
            <w:gridSpan w:val="2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EAE312F" w14:textId="428F83B9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3E3BE82" w14:textId="49EE355A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50C6F" w:rsidRPr="001304F2" w14:paraId="0DE4F7AF" w14:textId="13106C61" w:rsidTr="005D6A5E">
        <w:trPr>
          <w:trHeight w:val="146"/>
        </w:trPr>
        <w:tc>
          <w:tcPr>
            <w:tcW w:w="2101" w:type="dxa"/>
            <w:gridSpan w:val="2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6613CE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97F444F" w14:textId="13F5C43A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DC9B970" w14:textId="5675B2C5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2B03B70" w14:textId="7D0F1D54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ED14FA3" w14:textId="47E5166D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/>
            </w:tcBorders>
          </w:tcPr>
          <w:p w14:paraId="775FC10F" w14:textId="63F071A8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1B9501CA" w14:textId="6D6A58E2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12C762A" w14:textId="0BD20293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180E6A" w14:textId="12B96898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A4DF74" w14:textId="6DEE50FE" w:rsidR="00732ABF" w:rsidRPr="001304F2" w:rsidRDefault="00732ABF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690E935D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60307598" w14:textId="4BB151E2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3FC1DF5" w14:textId="6C9F3174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29386D" w14:textId="32390DA0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469CC3" w14:textId="51CC8EE9" w:rsidR="00732ABF" w:rsidRPr="001304F2" w:rsidRDefault="00732ABF" w:rsidP="00FA65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/>
            </w:tcBorders>
          </w:tcPr>
          <w:p w14:paraId="647C620E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1E37982D" w14:textId="16BD34EA" w:rsidR="00732ABF" w:rsidRPr="001304F2" w:rsidRDefault="00732ABF" w:rsidP="00D23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6D09D67" w14:textId="73A3AD47" w:rsidR="00732ABF" w:rsidRPr="001304F2" w:rsidRDefault="00732ABF" w:rsidP="00D23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70A113" w14:textId="693B6671" w:rsidR="00732ABF" w:rsidRPr="001304F2" w:rsidRDefault="00732ABF" w:rsidP="00D23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86C2AB7" w14:textId="26D5DB63" w:rsidR="00732ABF" w:rsidRPr="001304F2" w:rsidRDefault="00732ABF" w:rsidP="00D23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81A6EF8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520" w:rsidRPr="001304F2" w14:paraId="160E3F82" w14:textId="77777777" w:rsidTr="005D6A5E">
        <w:trPr>
          <w:trHeight w:val="146"/>
        </w:trPr>
        <w:tc>
          <w:tcPr>
            <w:tcW w:w="2101" w:type="dxa"/>
            <w:gridSpan w:val="2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4E1979" w14:textId="6FD150F0" w:rsidR="001F4520" w:rsidRPr="001304F2" w:rsidRDefault="001F4520" w:rsidP="00CB6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5D6A5E"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879)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B341FAA" w14:textId="7C211347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9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9AFB337" w14:textId="1E52CC99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2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7B4BD9" w14:textId="5FD7F5C7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919C23C" w14:textId="482E150B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/>
            </w:tcBorders>
          </w:tcPr>
          <w:p w14:paraId="1C3D620C" w14:textId="12CC08D7" w:rsidR="001F4520" w:rsidRPr="001304F2" w:rsidRDefault="001F4520" w:rsidP="00CB6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79E72F90" w14:textId="13ADA2C7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51892E9" w14:textId="6FD7776D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.9%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AC8C831" w14:textId="76B8F0D9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3B4C795" w14:textId="6497457C" w:rsidR="001F4520" w:rsidRPr="001304F2" w:rsidRDefault="004750B6" w:rsidP="00CB6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5959796B" w14:textId="387BDBE6" w:rsidR="001F4520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5893D2FD" w14:textId="0FA58E2C" w:rsidR="001F4520" w:rsidRPr="001304F2" w:rsidRDefault="004750B6" w:rsidP="00FA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A121AF0" w14:textId="77C1576B" w:rsidR="001F4520" w:rsidRPr="001304F2" w:rsidRDefault="004750B6" w:rsidP="00FA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4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3A039A9" w14:textId="71BAD60E" w:rsidR="001F4520" w:rsidRPr="001304F2" w:rsidRDefault="004750B6" w:rsidP="00FA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4D0E562" w14:textId="1FF4D3D9" w:rsidR="001F4520" w:rsidRPr="001304F2" w:rsidRDefault="004750B6" w:rsidP="00FA6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000000"/>
            </w:tcBorders>
          </w:tcPr>
          <w:p w14:paraId="2CFCA40A" w14:textId="02AFDE73" w:rsidR="001F4520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732DD963" w14:textId="38DC007D" w:rsidR="001F4520" w:rsidRPr="001304F2" w:rsidRDefault="004750B6" w:rsidP="00D233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0F9AF4A" w14:textId="62E2DBA4" w:rsidR="001F4520" w:rsidRPr="001304F2" w:rsidRDefault="004750B6" w:rsidP="00D233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8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5C67B54" w14:textId="0C6832C2" w:rsidR="001F4520" w:rsidRPr="001304F2" w:rsidRDefault="004750B6" w:rsidP="00D233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76305C" w14:textId="0B4C34C1" w:rsidR="001F4520" w:rsidRPr="001304F2" w:rsidRDefault="004750B6" w:rsidP="00D233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32A3A5F" w14:textId="2FF597BA" w:rsidR="001F4520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0C6F" w:rsidRPr="001304F2" w14:paraId="08FE4BD6" w14:textId="292026F7" w:rsidTr="005D6A5E">
        <w:trPr>
          <w:trHeight w:val="730"/>
        </w:trPr>
        <w:tc>
          <w:tcPr>
            <w:tcW w:w="908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FE9D56" w14:textId="4F43EC1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9E6BEE3" w14:textId="441815D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Retro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435F1B8" w14:textId="2CB65B2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486DF02" w14:textId="36BFE19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262E4A" w14:textId="29653CC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4CA8934" w14:textId="3CA0EB5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1EFFD59F" w14:textId="21800FD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47625BE8" w14:textId="5EDECBF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6AE2BA" w14:textId="64483D0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32606B" w14:textId="42590F2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DEC1605" w14:textId="231D68C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FBB9617" w14:textId="71F50F39" w:rsidR="00732ABF" w:rsidRPr="001304F2" w:rsidRDefault="00732ABF" w:rsidP="00CB6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24" w:type="dxa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5944E042" w14:textId="2A92250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A8040F2" w14:textId="1A9861F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424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819E268" w14:textId="62F2B11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7206B49" w14:textId="0F1D365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0117000E" w14:textId="3011094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006AFAA1" w14:textId="478D87D9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28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7D080AF" w14:textId="32CAD7D5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7%</w:t>
            </w:r>
          </w:p>
        </w:tc>
        <w:tc>
          <w:tcPr>
            <w:tcW w:w="432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2C28723" w14:textId="2AC6C53F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E502304" w14:textId="21B90795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5183A9C5" w14:textId="0D390C2D" w:rsidR="00732ABF" w:rsidRPr="001304F2" w:rsidRDefault="006B1A7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950C6F" w:rsidRPr="001304F2" w14:paraId="6C810A6D" w14:textId="4314D4D1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B01035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36A9552" w14:textId="3429AFE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 1A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AEF635A" w14:textId="7587F67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CC33124" w14:textId="4265A95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7.5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40E376" w14:textId="0DAC3EA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F62CDE1" w14:textId="64A06B3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05815DF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1C6DE219" w14:textId="5D31F18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FAF6A0" w14:textId="402045F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8.4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00D7AEB" w14:textId="3128916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825BCAD" w14:textId="570BD9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DD2EBE2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62BCEEEC" w14:textId="3F2D23C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4BD213A" w14:textId="18C2A8E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B998115" w14:textId="1A7C5A7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9F6E006" w14:textId="72A0FA6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79691002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45B68C69" w14:textId="661889C4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574E545" w14:textId="5AAEA607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7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0B1BB82" w14:textId="009DBB60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2F483BB" w14:textId="40B18630" w:rsidR="00732ABF" w:rsidRPr="001304F2" w:rsidRDefault="00D23326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11351F22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7AAA5DB2" w14:textId="3DF82096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D79E1B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7D44B4C" w14:textId="7246D43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 1B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6597015" w14:textId="501490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02DCECB" w14:textId="6E4478C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862EA35" w14:textId="13F415D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5BFD065" w14:textId="5F8AACC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15161C9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73FF5AE6" w14:textId="6D5A94E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26201E3" w14:textId="6EEA8AE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5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CD298AD" w14:textId="36DEFA0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1B41D17" w14:textId="7CC8959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771A7FB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3D2A7508" w14:textId="7803A7A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9BA5117" w14:textId="0D9D726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6.4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E523BDA" w14:textId="6C3A1B9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C021CAF" w14:textId="624C06E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38E612E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26A3A64B" w14:textId="370EB2D2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0F17CDA" w14:textId="3C0D05FB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5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BF29BBC" w14:textId="5AAB5210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83D9BBF" w14:textId="1C1820EA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7306EE09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250D99E6" w14:textId="6BE6BD69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4D97FE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70CC611" w14:textId="0F295C6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0174B7A" w14:textId="768CD5A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8B73DDE" w14:textId="51FAF1B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8CD507A" w14:textId="33ED3B6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7954891" w14:textId="03843A7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7E997E91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44EAF5D8" w14:textId="5271564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558A6A" w14:textId="169049A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4.9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C2FC33F" w14:textId="3866FA1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C0508E4" w14:textId="57E8C08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13B4CE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3066572E" w14:textId="2DD7DA7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98FB9A8" w14:textId="2C98292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7.2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63E05E3" w14:textId="257D165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4B11FF9" w14:textId="7F4C44D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63D0C339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05FB690D" w14:textId="6F0C4AF6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B0AE370" w14:textId="74C58010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2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09A4A79" w14:textId="57CEDF32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B76D8E5" w14:textId="499E7095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0DFD65F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0F34DC3" w14:textId="4D3CD80B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5D5E160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933EB07" w14:textId="0787124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 3-1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7CC4C80" w14:textId="3BB08B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9FA5FD" w14:textId="57A1B3B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2.5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AFAC6F" w14:textId="7177803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476E9C6" w14:textId="183ABF3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59B8607C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0DE10C81" w14:textId="1A93043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6AC4E77" w14:textId="1224A94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67A82C9" w14:textId="237F196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802FDC" w14:textId="05CB3AB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9C51B5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5317F5EF" w14:textId="2C0B59F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2F078EE" w14:textId="75BCF22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5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E27F5F9" w14:textId="6CA322B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430FAE2" w14:textId="6E55D5E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2002FD75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416B3B68" w14:textId="039B1D57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97C4B1A" w14:textId="5B296BE6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B377606" w14:textId="5F1D33C4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24BB0CA" w14:textId="47C764F8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323903C0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D10AA14" w14:textId="5051A9DA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FAFCFE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C87D3C" w14:textId="5904CBA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roup 3-2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1791BED" w14:textId="0C731F0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30FE42" w14:textId="18AA3DA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9.1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896F56E" w14:textId="2E641AD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2525EEE" w14:textId="74D0BDE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53E125FC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39AE6A6C" w14:textId="503ECAE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7C67871" w14:textId="5869D27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9.6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5E8785D" w14:textId="6EBB4F0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83D6FB2" w14:textId="1974102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7195095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6F139B2B" w14:textId="4E44949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1150C83" w14:textId="021574B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9.6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23EC8C9" w14:textId="0C2BB20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2A1BC80" w14:textId="63C0B89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0E8426AA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3A8801DD" w14:textId="15013F91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3D3F25B" w14:textId="2FFDD794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4.0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0B3073" w14:textId="38442275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F8E65AF" w14:textId="157F3D81" w:rsidR="00732ABF" w:rsidRPr="001304F2" w:rsidRDefault="00950C6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7EDE68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21380F6" w14:textId="2CB11305" w:rsidTr="005D6A5E">
        <w:trPr>
          <w:trHeight w:val="730"/>
        </w:trPr>
        <w:tc>
          <w:tcPr>
            <w:tcW w:w="908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094FE2E" w14:textId="099B3B7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E7F0FE" w14:textId="1D7BC03B" w:rsidR="00732ABF" w:rsidRPr="001304F2" w:rsidRDefault="00281637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32ABF" w:rsidRPr="001304F2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31528A6" w14:textId="4F75C8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C5431E" w14:textId="787E6E5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.9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3ACB56E" w14:textId="4665A73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B92D81" w14:textId="73FAA76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309B89DA" w14:textId="44161E8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648A7316" w14:textId="7D5F959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DFC8FE1" w14:textId="7745F4C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89D96C3" w14:textId="0FEF7A2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B2474CF" w14:textId="4B2D58F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40653D0" w14:textId="69F388CA" w:rsidR="00732ABF" w:rsidRPr="001304F2" w:rsidRDefault="00732ABF" w:rsidP="00CB6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24" w:type="dxa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24E25DEC" w14:textId="5A2AD0E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75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7FFDFAC" w14:textId="03CEF3D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1.7%</w:t>
            </w:r>
          </w:p>
        </w:tc>
        <w:tc>
          <w:tcPr>
            <w:tcW w:w="424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30241D7" w14:textId="5C0BBF5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2F1E813" w14:textId="7AFCB4C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75B958B4" w14:textId="7B2EC21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6A53FBB5" w14:textId="5D6AF5EC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28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595274A" w14:textId="1D3F58B8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</w:tc>
        <w:tc>
          <w:tcPr>
            <w:tcW w:w="432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7CDC290" w14:textId="55FDBF85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15D6ECC" w14:textId="7BB2E184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20338215" w14:textId="272F39B6" w:rsidR="00732ABF" w:rsidRPr="001304F2" w:rsidRDefault="006B1A7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950C6F" w:rsidRPr="001304F2" w14:paraId="347C0E25" w14:textId="73121C3E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D80B09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02C16F" w14:textId="07A1295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DC3847C" w14:textId="63AA498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0BE55A0" w14:textId="6D13EE6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2.6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E7A707" w14:textId="1DE0ED6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1FF9175" w14:textId="632798C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6F09AA6D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4CDB19C1" w14:textId="2027066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BC85628" w14:textId="481CF68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5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F864D5" w14:textId="07B4C99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4AB8DAB" w14:textId="6281843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5EE07918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1B1AFA3E" w14:textId="711920B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04C46F" w14:textId="67B359D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0.2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97081C" w14:textId="117DD5B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6FA283" w14:textId="671B16B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51F53ECC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2DB22948" w14:textId="6C5CAB14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D0D4FBE" w14:textId="0812BAA9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9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BB27AB1" w14:textId="0B9543F3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99D2F7" w14:textId="7B05283B" w:rsidR="00732ABF" w:rsidRPr="001304F2" w:rsidRDefault="00DA6D8B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D274B5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529BAB0F" w14:textId="5CD3F2BC" w:rsidTr="005D6A5E">
        <w:trPr>
          <w:trHeight w:val="146"/>
        </w:trPr>
        <w:tc>
          <w:tcPr>
            <w:tcW w:w="908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3DEC8DC" w14:textId="6F28C32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4CC4E01" w14:textId="65F44C7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HR+/HER2-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D94B09" w14:textId="79DD4A1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7208DD5" w14:textId="5CE5112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.2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6EDFE11" w14:textId="6837254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38BC47" w14:textId="7CADD1E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738D479E" w14:textId="02B9D30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6D0C14D4" w14:textId="2E08EE5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AD16BC" w14:textId="2A770E0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7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C7A98AC" w14:textId="45969ED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5DA491" w14:textId="194B114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4643387" w14:textId="288B239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524" w:type="dxa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6E3C44A5" w14:textId="3B35332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5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E12D0DD" w14:textId="242D573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  <w:tc>
          <w:tcPr>
            <w:tcW w:w="424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C05176E" w14:textId="5292DCF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C182458" w14:textId="357BB2C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14FEF688" w14:textId="4BD9226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73F77DC1" w14:textId="699AA271" w:rsidR="00732ABF" w:rsidRPr="001304F2" w:rsidRDefault="004E1B97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828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AB0742C" w14:textId="6494E753" w:rsidR="00732ABF" w:rsidRPr="001304F2" w:rsidRDefault="004E1B97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432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87250A7" w14:textId="790AF3A2" w:rsidR="00732ABF" w:rsidRPr="001304F2" w:rsidRDefault="004E1B97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66E9C4F" w14:textId="7FEB0AB0" w:rsidR="00732ABF" w:rsidRPr="001304F2" w:rsidRDefault="004E1B97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4A13EBDD" w14:textId="04E33F98" w:rsidR="00732ABF" w:rsidRPr="001304F2" w:rsidRDefault="006B1A7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950C6F" w:rsidRPr="001304F2" w14:paraId="215056B9" w14:textId="794C67C1" w:rsidTr="005D6A5E">
        <w:trPr>
          <w:trHeight w:val="146"/>
        </w:trPr>
        <w:tc>
          <w:tcPr>
            <w:tcW w:w="9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5F51D11" w14:textId="2FC7B1B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76905CC" w14:textId="63A03CB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HR+/HER2+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3102246" w14:textId="227E1AE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FFB5FE" w14:textId="7F5BA30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8F58D97" w14:textId="4D7A4CE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45BC2A" w14:textId="49C0B6E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6803EE8F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117DE1A2" w14:textId="3B72617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62E90C" w14:textId="6036240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7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13E21E" w14:textId="1811FDD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A9F3FD" w14:textId="71EF858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9CB6FC6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55CEF6E2" w14:textId="76014C1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1CF7892" w14:textId="7DB66F0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0.1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DD552D4" w14:textId="5ACF8CA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DB3490E" w14:textId="09353CB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2281E80F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3AE18B92" w14:textId="7EA39152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779F0A0" w14:textId="52C1EC2C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4DB4D83" w14:textId="748E2C06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4D3E79C" w14:textId="26303FE3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03355B9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52F7E3F0" w14:textId="310768BA" w:rsidTr="005D6A5E">
        <w:trPr>
          <w:trHeight w:val="146"/>
        </w:trPr>
        <w:tc>
          <w:tcPr>
            <w:tcW w:w="9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0C97EA8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0CBB90" w14:textId="63AF2E5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HR-/HER2+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84568F" w14:textId="11E7140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BF97E38" w14:textId="18FD4E0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8.2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D6C151D" w14:textId="48A6E03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672F399" w14:textId="01D31CA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314DDC0C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7FA23728" w14:textId="738872C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8407D2A" w14:textId="52A12E3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4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3332BDF" w14:textId="0C76197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BC7A964" w14:textId="1B18DB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955EE4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1E653C41" w14:textId="47ED411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E556E5E" w14:textId="3246EA1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1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3CCD511" w14:textId="6590288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AFD4A3F" w14:textId="34DCC4E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4160F5CB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0E742893" w14:textId="08DF9CE3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DFB2FA6" w14:textId="0438E530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4DAFE9F" w14:textId="15BD1192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D4F5E92" w14:textId="2DE86CE6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04497C3F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2F2D1118" w14:textId="12302ABF" w:rsidTr="005D6A5E">
        <w:trPr>
          <w:trHeight w:val="146"/>
        </w:trPr>
        <w:tc>
          <w:tcPr>
            <w:tcW w:w="90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704B0DD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A01FEFB" w14:textId="13C414C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99F9DDB" w14:textId="187268A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7796A7" w14:textId="060FAB1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2.4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5DB5212" w14:textId="14AD9DF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9E8485F" w14:textId="03AAC48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6FA456B3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44B8933F" w14:textId="53CFFBB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B9BCF1" w14:textId="223F3D6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1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D721526" w14:textId="6F22AFA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CD44A7E" w14:textId="691ABD3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5162EC8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25A8AE53" w14:textId="71D9FFD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799B9C5" w14:textId="3AD511F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1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15AACA5" w14:textId="1B1F5B3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89C0348" w14:textId="6935E6E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000000"/>
              <w:right w:val="single" w:sz="4" w:space="0" w:color="000000"/>
            </w:tcBorders>
          </w:tcPr>
          <w:p w14:paraId="1B70F649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112F02E5" w14:textId="297A8652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32D5E0F" w14:textId="60BB5A4C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1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9BE7F8F" w14:textId="0E840063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DA01814" w14:textId="594311D9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5CE49B28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1E7506B" w14:textId="49212918" w:rsidTr="005D6A5E">
        <w:trPr>
          <w:trHeight w:val="146"/>
        </w:trPr>
        <w:tc>
          <w:tcPr>
            <w:tcW w:w="908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2CF0E81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6C2EAC" w14:textId="420154B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D476515" w14:textId="5FD976F8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6FDC65A" w14:textId="0E4F72E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0AF1781" w14:textId="18F84869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8257B2A" w14:textId="00893B9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50F2E927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2A537FDA" w14:textId="34886DF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2D4522" w14:textId="7C30CCC6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E33F133" w14:textId="772CCC7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2D5127" w14:textId="6F13A72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690B95D6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1ABB4306" w14:textId="338356B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5516CDC" w14:textId="20E799A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F8A707" w14:textId="6FFE577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6CF8B00" w14:textId="1DEE9AC2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74B1329C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296B92CF" w14:textId="246A774E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F768737" w14:textId="1647CBF6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89F217" w14:textId="5B6848A6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9DD633E" w14:textId="634CA29E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325636" w14:textId="7777777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B971891" w14:textId="5E221CF3" w:rsidTr="005D6A5E">
        <w:trPr>
          <w:trHeight w:val="146"/>
        </w:trPr>
        <w:tc>
          <w:tcPr>
            <w:tcW w:w="908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388EA9B" w14:textId="25FE03E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history, BC</w:t>
            </w: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69D000C" w14:textId="16B753ED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BC family history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1787A0" w14:textId="09D4047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1BAF8F7" w14:textId="3837A485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.8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CEDEEAE" w14:textId="471329A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EA3F9C" w14:textId="1BBEAF4C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058D6B65" w14:textId="15CA37BF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5C3183C1" w14:textId="2EFE84A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CE5C5A" w14:textId="0004836A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0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B99BF72" w14:textId="49A0DDF3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0411B2" w14:textId="21CB90E0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5A1BA305" w14:textId="2E1D3C2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524" w:type="dxa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3175CA3C" w14:textId="57D74121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75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57903C5" w14:textId="546C298E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424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6144B4C" w14:textId="41F09164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876E8C7" w14:textId="5A72CB1B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.0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1BFD4D24" w14:textId="796BE227" w:rsidR="00732ABF" w:rsidRPr="001304F2" w:rsidRDefault="00732AB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571F26EE" w14:textId="68418981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28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0D85106" w14:textId="5E5B8D7D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5%</w:t>
            </w:r>
          </w:p>
        </w:tc>
        <w:tc>
          <w:tcPr>
            <w:tcW w:w="432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494F821" w14:textId="07434C6F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69BE7A7" w14:textId="2BA09614" w:rsidR="00732ABF" w:rsidRPr="001304F2" w:rsidRDefault="001F4520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E7E6E6" w:themeColor="background2"/>
            </w:tcBorders>
          </w:tcPr>
          <w:p w14:paraId="5DBD6D1E" w14:textId="273C08F7" w:rsidR="00732ABF" w:rsidRPr="001304F2" w:rsidRDefault="006B1A7F" w:rsidP="00CB6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950C6F" w:rsidRPr="001304F2" w14:paraId="1ECEDDBE" w14:textId="471005BE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B6D4EBE" w14:textId="77777777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B72B993" w14:textId="3825C453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C family history (+)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45FB1E" w14:textId="136C918E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6BF8903" w14:textId="6BC0626D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3.6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CF80D23" w14:textId="0ACAD76B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1CB169" w14:textId="39DA80AB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2DC2B264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59EDD16A" w14:textId="346BB6C2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CD385AD" w14:textId="5D74D3F1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A23C024" w14:textId="65F3BDEF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7D0945" w14:textId="25F508B0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3A4372C5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2FDB8810" w14:textId="6BA5B4E9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5003800" w14:textId="161676BD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544B70D" w14:textId="0852D0BC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587F07A" w14:textId="6B09F755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13C4EF4C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7200CC8D" w14:textId="6759DF9F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5425538" w14:textId="3C69E13F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7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BC0C824" w14:textId="38E12EBD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AAC9922" w14:textId="35535494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CB92ECD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740E601B" w14:textId="77455413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47367D" w14:textId="77777777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020685" w14:textId="6DEF8A2F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0C0DD22" w14:textId="1B3CD7F2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1F01966" w14:textId="552DD8F6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30B32CD" w14:textId="3EB67693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A8A6A9" w14:textId="4C5B5D8B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0D7E3758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59BFE73D" w14:textId="7462C109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0ABE3B1" w14:textId="4BC02EA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2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53A3C7A" w14:textId="26CA8E0B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A59DBD1" w14:textId="22886C23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5A82FA6B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5059D427" w14:textId="701683E1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A4360B9" w14:textId="2D557E24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57AD7C9" w14:textId="5D13A996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E477C5B" w14:textId="0ED9A43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000000"/>
            </w:tcBorders>
          </w:tcPr>
          <w:p w14:paraId="4338A98D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557FC684" w14:textId="3A809DA9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30803DF" w14:textId="4A555455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4.9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28CA18" w14:textId="46911938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347B00" w14:textId="0CFA538A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B7426E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615A46B6" w14:textId="467C5498" w:rsidTr="005D6A5E">
        <w:trPr>
          <w:trHeight w:val="146"/>
        </w:trPr>
        <w:tc>
          <w:tcPr>
            <w:tcW w:w="908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FD4729" w14:textId="736DE59C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Family history, OC</w:t>
            </w: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9FF258" w14:textId="4C3F05EA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OC family history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220FCF3" w14:textId="15951A85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694CE18" w14:textId="2B1472B1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.9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5B34410" w14:textId="5839265F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946EF61" w14:textId="606E0F94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18D7C504" w14:textId="55EAF382" w:rsidR="00732ABF" w:rsidRPr="001304F2" w:rsidRDefault="00732ABF" w:rsidP="00DF0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37878D8C" w14:textId="7E154FC1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2FCD008" w14:textId="4B938BC2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1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1622D58" w14:textId="2CC4493C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CCC7F57" w14:textId="3E446B01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/>
              <w:right w:val="single" w:sz="4" w:space="0" w:color="000000" w:themeColor="text1"/>
            </w:tcBorders>
          </w:tcPr>
          <w:p w14:paraId="0AFE94BC" w14:textId="49FC0746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524" w:type="dxa"/>
            <w:tcBorders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4B0A3F80" w14:textId="6B1DC94E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5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623218E" w14:textId="643209D2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2.2%</w:t>
            </w:r>
          </w:p>
        </w:tc>
        <w:tc>
          <w:tcPr>
            <w:tcW w:w="424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D442495" w14:textId="64565B5A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57D933A" w14:textId="1AAEC438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/>
              <w:right w:val="single" w:sz="4" w:space="0" w:color="000000"/>
            </w:tcBorders>
          </w:tcPr>
          <w:p w14:paraId="32BA90B4" w14:textId="16A65202" w:rsidR="00732ABF" w:rsidRPr="001304F2" w:rsidRDefault="00732ABF" w:rsidP="00DF04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529" w:type="dxa"/>
            <w:tcBorders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7E74D007" w14:textId="50230E14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828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D489D66" w14:textId="5C55DAD5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4.9%</w:t>
            </w:r>
          </w:p>
        </w:tc>
        <w:tc>
          <w:tcPr>
            <w:tcW w:w="432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A8C6AFE" w14:textId="2A91673F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5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F51DF82" w14:textId="0B3C5EA2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685" w:type="dxa"/>
            <w:tcBorders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2AC634DF" w14:textId="3BDA4FAF" w:rsidR="00732ABF" w:rsidRPr="001304F2" w:rsidRDefault="006B1A7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950C6F" w:rsidRPr="001304F2" w14:paraId="4294B103" w14:textId="10E706D6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BE1A8FE" w14:textId="77777777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1D024D" w14:textId="0B7DB3C9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C family history (+)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2EDF859" w14:textId="79587C66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5D46E6" w14:textId="2ED830BD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3.3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75B3DB" w14:textId="36D283C6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D81AB48" w14:textId="5478581F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6.7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000000"/>
            </w:tcBorders>
          </w:tcPr>
          <w:p w14:paraId="305BAE51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5A736914" w14:textId="17E686AE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0CAF7B3" w14:textId="35E54420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3290930" w14:textId="37735E56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71C0073" w14:textId="0851D7DD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000000" w:themeColor="text1"/>
            </w:tcBorders>
          </w:tcPr>
          <w:p w14:paraId="0E689065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E7E6E6" w:themeColor="background2"/>
            </w:tcBorders>
          </w:tcPr>
          <w:p w14:paraId="36BCD4C6" w14:textId="4B986D0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8DC3C03" w14:textId="24AB311E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3.3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5B88D64" w14:textId="56881B19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1404722" w14:textId="6FE05400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.7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000000"/>
            </w:tcBorders>
          </w:tcPr>
          <w:p w14:paraId="624E643E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E7E6E6" w:themeColor="background2"/>
            </w:tcBorders>
          </w:tcPr>
          <w:p w14:paraId="3A67932D" w14:textId="7A2DEB29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292D17F" w14:textId="602E8D0B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4713ED6" w14:textId="74E5B9BB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7720E3D" w14:textId="21F3A242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09FDFF96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0C6F" w:rsidRPr="001304F2" w14:paraId="133B2905" w14:textId="7042C7AD" w:rsidTr="005D6A5E">
        <w:trPr>
          <w:trHeight w:val="146"/>
        </w:trPr>
        <w:tc>
          <w:tcPr>
            <w:tcW w:w="908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E6529AC" w14:textId="77777777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FC6F85" w14:textId="1D1E8398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525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44F1875" w14:textId="5BE63BB0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49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96A23DB" w14:textId="455A1E3A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4.3%</w:t>
            </w:r>
          </w:p>
        </w:tc>
        <w:tc>
          <w:tcPr>
            <w:tcW w:w="511" w:type="dxa"/>
            <w:tcBorders>
              <w:left w:val="single" w:sz="4" w:space="0" w:color="E7E6E6" w:themeColor="background2"/>
            </w:tcBorders>
          </w:tcPr>
          <w:p w14:paraId="77EE8337" w14:textId="00C87EF2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right w:val="single" w:sz="4" w:space="0" w:color="E7E6E6" w:themeColor="background2"/>
            </w:tcBorders>
          </w:tcPr>
          <w:p w14:paraId="142CBC29" w14:textId="0C0C36EA" w:rsidR="00732ABF" w:rsidRPr="001304F2" w:rsidRDefault="00732ABF" w:rsidP="0002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.7%</w:t>
            </w:r>
          </w:p>
        </w:tc>
        <w:tc>
          <w:tcPr>
            <w:tcW w:w="685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000000"/>
            </w:tcBorders>
          </w:tcPr>
          <w:p w14:paraId="1FF442DB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left w:val="single" w:sz="4" w:space="0" w:color="000000"/>
              <w:right w:val="single" w:sz="4" w:space="0" w:color="E7E6E6" w:themeColor="background2"/>
            </w:tcBorders>
          </w:tcPr>
          <w:p w14:paraId="5CB4C640" w14:textId="22FD3B98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D82F98F" w14:textId="7DE33E1C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  <w:tc>
          <w:tcPr>
            <w:tcW w:w="4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432BB44" w14:textId="11D2ABF0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EB5EE5B" w14:textId="688C1E05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000000" w:themeColor="text1"/>
            </w:tcBorders>
          </w:tcPr>
          <w:p w14:paraId="07D8D73F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 w:themeColor="text1"/>
              <w:right w:val="single" w:sz="4" w:space="0" w:color="E7E6E6" w:themeColor="background2"/>
            </w:tcBorders>
          </w:tcPr>
          <w:p w14:paraId="572FA71A" w14:textId="7E274E4E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DF960CB" w14:textId="4274F703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E87D749" w14:textId="37789E6A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5563C4D" w14:textId="3F8112B0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000000"/>
            </w:tcBorders>
          </w:tcPr>
          <w:p w14:paraId="6950FD43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right w:val="single" w:sz="4" w:space="0" w:color="E7E6E6" w:themeColor="background2"/>
            </w:tcBorders>
          </w:tcPr>
          <w:p w14:paraId="55E9F0A8" w14:textId="34F41A88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8AC2AE9" w14:textId="0B4787F9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5.2%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3FDBBA" w14:textId="523820D7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DDEA387" w14:textId="3BA3BA02" w:rsidR="00732ABF" w:rsidRPr="001304F2" w:rsidRDefault="007A6C22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685" w:type="dxa"/>
            <w:tcBorders>
              <w:top w:val="single" w:sz="4" w:space="0" w:color="FFFFFF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CF31BCD" w14:textId="77777777" w:rsidR="00732ABF" w:rsidRPr="001304F2" w:rsidRDefault="00732ABF" w:rsidP="00DF0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48267A" w14:textId="795234F4" w:rsidR="00D1776B" w:rsidRPr="001304F2" w:rsidRDefault="00D1776B">
      <w:pPr>
        <w:rPr>
          <w:rFonts w:ascii="Times New Roman" w:hAnsi="Times New Roman" w:cs="Times New Roman"/>
          <w:sz w:val="20"/>
          <w:szCs w:val="20"/>
        </w:rPr>
      </w:pPr>
    </w:p>
    <w:p w14:paraId="61C67285" w14:textId="5E4F8B70" w:rsidR="00C064FD" w:rsidRPr="001304F2" w:rsidRDefault="00C064FD" w:rsidP="00C064FD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Table </w:t>
      </w:r>
      <w:r w:rsidR="00932CAC" w:rsidRPr="001304F2">
        <w:rPr>
          <w:rFonts w:ascii="Times New Roman" w:hAnsi="Times New Roman" w:cs="Times New Roman"/>
          <w:sz w:val="20"/>
          <w:szCs w:val="20"/>
        </w:rPr>
        <w:t>1</w:t>
      </w:r>
      <w:r w:rsidRPr="001304F2">
        <w:rPr>
          <w:rFonts w:ascii="Times New Roman" w:hAnsi="Times New Roman" w:cs="Times New Roman"/>
          <w:sz w:val="20"/>
          <w:szCs w:val="20"/>
        </w:rPr>
        <w:t xml:space="preserve">. Characteristic, all, BRCA1, BRCA2, PALB2, stratified by </w:t>
      </w:r>
      <w:r w:rsidR="006E5435" w:rsidRPr="001304F2">
        <w:rPr>
          <w:rFonts w:ascii="Times New Roman" w:hAnsi="Times New Roman" w:cs="Times New Roman"/>
          <w:sz w:val="20"/>
          <w:szCs w:val="20"/>
        </w:rPr>
        <w:t>patients.</w:t>
      </w:r>
      <w:r w:rsidR="00281637" w:rsidRPr="001304F2">
        <w:rPr>
          <w:rFonts w:ascii="Times New Roman" w:hAnsi="Times New Roman" w:cs="Times New Roman"/>
          <w:sz w:val="20"/>
          <w:szCs w:val="20"/>
        </w:rPr>
        <w:t xml:space="preserve"> </w:t>
      </w:r>
      <w:r w:rsidR="003446FD" w:rsidRPr="001304F2">
        <w:rPr>
          <w:rFonts w:ascii="Times New Roman" w:hAnsi="Times New Roman" w:cs="Times New Roman"/>
          <w:sz w:val="20"/>
          <w:szCs w:val="20"/>
        </w:rPr>
        <w:t xml:space="preserve">EBC: early breast cancer, ABC: advanced breast cancer, HR: hormone receptor, HER2: human epidermal growth factor receptor 2; TNBC: triple-negative </w:t>
      </w:r>
      <w:proofErr w:type="spellStart"/>
      <w:r w:rsidR="003446FD" w:rsidRPr="001304F2">
        <w:rPr>
          <w:rFonts w:ascii="Times New Roman" w:hAnsi="Times New Roman" w:cs="Times New Roman"/>
          <w:sz w:val="20"/>
          <w:szCs w:val="20"/>
        </w:rPr>
        <w:t>breasrt</w:t>
      </w:r>
      <w:proofErr w:type="spellEnd"/>
      <w:r w:rsidR="003446FD" w:rsidRPr="001304F2">
        <w:rPr>
          <w:rFonts w:ascii="Times New Roman" w:hAnsi="Times New Roman" w:cs="Times New Roman"/>
          <w:sz w:val="20"/>
          <w:szCs w:val="20"/>
        </w:rPr>
        <w:t xml:space="preserve"> cancer, </w:t>
      </w:r>
      <w:r w:rsidR="00281637" w:rsidRPr="001304F2">
        <w:rPr>
          <w:rFonts w:ascii="Times New Roman" w:hAnsi="Times New Roman" w:cs="Times New Roman"/>
          <w:sz w:val="20"/>
          <w:szCs w:val="20"/>
        </w:rPr>
        <w:t>OC: ovarian cancer</w:t>
      </w:r>
      <w:r w:rsidR="003446FD" w:rsidRPr="001304F2">
        <w:rPr>
          <w:rFonts w:ascii="Times New Roman" w:hAnsi="Times New Roman" w:cs="Times New Roman"/>
          <w:sz w:val="20"/>
          <w:szCs w:val="20"/>
        </w:rPr>
        <w:t>.</w:t>
      </w:r>
    </w:p>
    <w:p w14:paraId="50F17406" w14:textId="700EC7A4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330"/>
        <w:tblW w:w="11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6"/>
        <w:gridCol w:w="1107"/>
        <w:gridCol w:w="1226"/>
        <w:gridCol w:w="824"/>
        <w:gridCol w:w="810"/>
        <w:gridCol w:w="933"/>
        <w:gridCol w:w="1226"/>
        <w:gridCol w:w="1122"/>
        <w:gridCol w:w="1146"/>
        <w:gridCol w:w="1709"/>
      </w:tblGrid>
      <w:tr w:rsidR="00326234" w:rsidRPr="001304F2" w14:paraId="47092792" w14:textId="77777777" w:rsidTr="00AC47EE">
        <w:trPr>
          <w:trHeight w:val="450"/>
        </w:trPr>
        <w:tc>
          <w:tcPr>
            <w:tcW w:w="1086" w:type="dxa"/>
            <w:tcBorders>
              <w:left w:val="single" w:sz="4" w:space="0" w:color="FFFFFF" w:themeColor="background1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CEC56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</w:p>
        </w:tc>
        <w:tc>
          <w:tcPr>
            <w:tcW w:w="1107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37722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E2FAA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824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75E34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A Not B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5DBBD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 Not A</w:t>
            </w:r>
          </w:p>
        </w:tc>
        <w:tc>
          <w:tcPr>
            <w:tcW w:w="933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ABBC41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1ADE1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Log2 Odds Ratio</w:t>
            </w:r>
          </w:p>
        </w:tc>
        <w:tc>
          <w:tcPr>
            <w:tcW w:w="1122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86748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4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F0720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709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14BE3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endency</w:t>
            </w:r>
          </w:p>
        </w:tc>
      </w:tr>
      <w:tr w:rsidR="00326234" w:rsidRPr="001304F2" w14:paraId="4E5900FF" w14:textId="77777777" w:rsidTr="00AC47EE">
        <w:trPr>
          <w:trHeight w:val="450"/>
        </w:trPr>
        <w:tc>
          <w:tcPr>
            <w:tcW w:w="1086" w:type="dxa"/>
            <w:tcBorders>
              <w:left w:val="single" w:sz="4" w:space="0" w:color="FFFFFF" w:themeColor="background1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FD94A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107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FD023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0A9E6" w14:textId="0CF76CF8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824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2DEED" w14:textId="0B1C0F9C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F2C66" w14:textId="4E8F78E9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3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71A19" w14:textId="711E670C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11124" w14:textId="3664207C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122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B66AC" w14:textId="3A3F08E4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EB119" w14:textId="1F44F67C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CD30A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o-occurrence</w:t>
            </w:r>
          </w:p>
        </w:tc>
      </w:tr>
      <w:tr w:rsidR="00326234" w:rsidRPr="001304F2" w14:paraId="718A490F" w14:textId="77777777" w:rsidTr="00AC47EE">
        <w:trPr>
          <w:trHeight w:val="459"/>
        </w:trPr>
        <w:tc>
          <w:tcPr>
            <w:tcW w:w="1086" w:type="dxa"/>
            <w:tcBorders>
              <w:left w:val="single" w:sz="4" w:space="0" w:color="FFFFFF" w:themeColor="background1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812B9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107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3261D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9F763" w14:textId="33B0BCDA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824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44411" w14:textId="1E49CDD1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4155E" w14:textId="10697D81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3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4A525" w14:textId="3A0088A4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048CB" w14:textId="4186E00F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122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5711B" w14:textId="6E4E692D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0FF17" w14:textId="5125D95C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6C682" w14:textId="43963509" w:rsidR="00D1776B" w:rsidRPr="001304F2" w:rsidRDefault="00126360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1776B" w:rsidRPr="001304F2">
              <w:rPr>
                <w:rFonts w:ascii="Times New Roman" w:hAnsi="Times New Roman" w:cs="Times New Roman"/>
                <w:sz w:val="20"/>
                <w:szCs w:val="20"/>
              </w:rPr>
              <w:t>o-occurrence</w:t>
            </w:r>
          </w:p>
        </w:tc>
      </w:tr>
      <w:tr w:rsidR="00326234" w:rsidRPr="001304F2" w14:paraId="70D62538" w14:textId="77777777" w:rsidTr="00AC47EE">
        <w:trPr>
          <w:trHeight w:val="467"/>
        </w:trPr>
        <w:tc>
          <w:tcPr>
            <w:tcW w:w="1086" w:type="dxa"/>
            <w:tcBorders>
              <w:left w:val="single" w:sz="4" w:space="0" w:color="FFFFFF" w:themeColor="background1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1AA80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107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6D99F" w14:textId="77777777" w:rsidR="00D1776B" w:rsidRPr="001304F2" w:rsidRDefault="00D1776B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7A2E5" w14:textId="34107B8F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824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107E0" w14:textId="7760EE51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B810AB" w14:textId="5CA3A3AB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3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42001" w14:textId="0CCAB5E9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C7C77" w14:textId="57B15681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401</w:t>
            </w:r>
          </w:p>
        </w:tc>
        <w:tc>
          <w:tcPr>
            <w:tcW w:w="1122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F9A40" w14:textId="495068CE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D7A3D" w14:textId="2CD18DCA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left w:val="single" w:sz="4" w:space="0" w:color="FFFFFF"/>
              <w:right w:val="single" w:sz="4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77312" w14:textId="7687B092" w:rsidR="00D1776B" w:rsidRPr="001304F2" w:rsidRDefault="00326234" w:rsidP="009F6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o-occurrence</w:t>
            </w:r>
          </w:p>
        </w:tc>
      </w:tr>
    </w:tbl>
    <w:p w14:paraId="625ED193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6A9AD488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50D86755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1901005F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567803D8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55384C4F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6BD4608B" w14:textId="77777777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4D889946" w14:textId="6A2AC4C2" w:rsidR="00D1776B" w:rsidRPr="001304F2" w:rsidRDefault="00D1776B" w:rsidP="00D1776B">
      <w:pPr>
        <w:rPr>
          <w:rFonts w:ascii="Times New Roman" w:hAnsi="Times New Roman" w:cs="Times New Roman"/>
          <w:sz w:val="20"/>
          <w:szCs w:val="20"/>
        </w:rPr>
      </w:pPr>
    </w:p>
    <w:p w14:paraId="4BFA6D33" w14:textId="2F13DD34" w:rsidR="00CB6D62" w:rsidRPr="001304F2" w:rsidRDefault="00CB6D62">
      <w:pPr>
        <w:rPr>
          <w:rFonts w:ascii="Times New Roman" w:hAnsi="Times New Roman" w:cs="Times New Roman"/>
          <w:sz w:val="20"/>
          <w:szCs w:val="20"/>
        </w:rPr>
      </w:pPr>
    </w:p>
    <w:p w14:paraId="2819DC20" w14:textId="66DFEC01" w:rsidR="00D1776B" w:rsidRPr="001304F2" w:rsidRDefault="006E5435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Table </w:t>
      </w:r>
      <w:r w:rsidR="00932CAC" w:rsidRPr="001304F2">
        <w:rPr>
          <w:rFonts w:ascii="Times New Roman" w:hAnsi="Times New Roman" w:cs="Times New Roman"/>
          <w:sz w:val="20"/>
          <w:szCs w:val="20"/>
        </w:rPr>
        <w:t>2</w:t>
      </w:r>
      <w:r w:rsidRPr="001304F2">
        <w:rPr>
          <w:rFonts w:ascii="Times New Roman" w:hAnsi="Times New Roman" w:cs="Times New Roman"/>
          <w:sz w:val="20"/>
          <w:szCs w:val="20"/>
        </w:rPr>
        <w:t>. Mutual exclusivity analysi</w:t>
      </w:r>
      <w:r w:rsidR="00281637" w:rsidRPr="001304F2">
        <w:rPr>
          <w:rFonts w:ascii="Times New Roman" w:hAnsi="Times New Roman" w:cs="Times New Roman"/>
          <w:sz w:val="20"/>
          <w:szCs w:val="20"/>
        </w:rPr>
        <w:t>s of</w:t>
      </w:r>
      <w:r w:rsidRPr="001304F2">
        <w:rPr>
          <w:rFonts w:ascii="Times New Roman" w:hAnsi="Times New Roman" w:cs="Times New Roman"/>
          <w:sz w:val="20"/>
          <w:szCs w:val="20"/>
        </w:rPr>
        <w:t xml:space="preserve"> </w:t>
      </w:r>
      <w:r w:rsidRPr="001304F2">
        <w:rPr>
          <w:rFonts w:ascii="Times New Roman" w:hAnsi="Times New Roman" w:cs="Times New Roman"/>
          <w:i/>
          <w:iCs/>
          <w:sz w:val="20"/>
          <w:szCs w:val="20"/>
        </w:rPr>
        <w:t>BRCA1</w:t>
      </w:r>
      <w:r w:rsidRPr="001304F2">
        <w:rPr>
          <w:rFonts w:ascii="Times New Roman" w:hAnsi="Times New Roman" w:cs="Times New Roman"/>
          <w:sz w:val="20"/>
          <w:szCs w:val="20"/>
        </w:rPr>
        <w:t xml:space="preserve">, </w:t>
      </w:r>
      <w:r w:rsidRPr="001304F2">
        <w:rPr>
          <w:rFonts w:ascii="Times New Roman" w:hAnsi="Times New Roman" w:cs="Times New Roman"/>
          <w:i/>
          <w:iCs/>
          <w:sz w:val="20"/>
          <w:szCs w:val="20"/>
        </w:rPr>
        <w:t>BRCA2</w:t>
      </w:r>
      <w:r w:rsidRPr="001304F2">
        <w:rPr>
          <w:rFonts w:ascii="Times New Roman" w:hAnsi="Times New Roman" w:cs="Times New Roman"/>
          <w:sz w:val="20"/>
          <w:szCs w:val="20"/>
        </w:rPr>
        <w:t xml:space="preserve">, </w:t>
      </w:r>
      <w:r w:rsidRPr="001304F2">
        <w:rPr>
          <w:rFonts w:ascii="Times New Roman" w:hAnsi="Times New Roman" w:cs="Times New Roman"/>
          <w:i/>
          <w:iCs/>
          <w:sz w:val="20"/>
          <w:szCs w:val="20"/>
        </w:rPr>
        <w:t>PALB2</w:t>
      </w:r>
      <w:r w:rsidR="00281637" w:rsidRPr="001304F2">
        <w:rPr>
          <w:rFonts w:ascii="Times New Roman" w:hAnsi="Times New Roman" w:cs="Times New Roman"/>
          <w:sz w:val="20"/>
          <w:szCs w:val="20"/>
        </w:rPr>
        <w:t xml:space="preserve"> mutations among assayed patients.</w:t>
      </w:r>
    </w:p>
    <w:p w14:paraId="7E439A19" w14:textId="1E0549E4" w:rsidR="00DF12AB" w:rsidRPr="001304F2" w:rsidRDefault="00AC47EE" w:rsidP="00DF12AB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Note: </w:t>
      </w:r>
      <w:r w:rsidR="00326234" w:rsidRPr="001304F2">
        <w:rPr>
          <w:rFonts w:ascii="Times New Roman" w:hAnsi="Times New Roman" w:cs="Times New Roman"/>
          <w:sz w:val="20"/>
          <w:szCs w:val="20"/>
        </w:rPr>
        <w:t>17 samples were discarded for mutual exclusivity due to missing value in at least one of the interrogated genes.</w:t>
      </w:r>
    </w:p>
    <w:p w14:paraId="3E615455" w14:textId="2CA5311D" w:rsidR="000519A4" w:rsidRPr="001304F2" w:rsidRDefault="000519A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page" w:horzAnchor="page" w:tblpX="2241" w:tblpY="2041"/>
        <w:tblW w:w="10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338"/>
        <w:gridCol w:w="1677"/>
        <w:gridCol w:w="1612"/>
        <w:gridCol w:w="5009"/>
      </w:tblGrid>
      <w:tr w:rsidR="00B957F9" w:rsidRPr="001304F2" w14:paraId="3F0AB5BD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FD05EC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e no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BCDC07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. of gene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7F5E439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he list of gene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5E52E87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No. of variants 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2DAC1E1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he list of variants</w:t>
            </w:r>
          </w:p>
        </w:tc>
      </w:tr>
      <w:tr w:rsidR="00B957F9" w:rsidRPr="001304F2" w14:paraId="62EBD56E" w14:textId="77777777" w:rsidTr="00AC47EE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8EAF0A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1ADE5C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755079E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041209B3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430ACE9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10A3C03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E1257fs) c.3770_3771delAG</w:t>
            </w:r>
          </w:p>
          <w:p w14:paraId="751287A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I887fs) c.2659_2660delAT</w:t>
            </w:r>
          </w:p>
        </w:tc>
      </w:tr>
      <w:tr w:rsidR="00B957F9" w:rsidRPr="001304F2" w14:paraId="60AAB300" w14:textId="77777777" w:rsidTr="00AC47EE">
        <w:trPr>
          <w:trHeight w:val="353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C67D83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7D7E81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0EEB00A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7FE43DA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721D4D0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571fs) c.4712_4713delAG</w:t>
            </w:r>
          </w:p>
          <w:p w14:paraId="6922372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372H) c.1114A&gt;C</w:t>
            </w:r>
          </w:p>
        </w:tc>
      </w:tr>
      <w:tr w:rsidR="00B957F9" w:rsidRPr="001304F2" w14:paraId="7DBA4E93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FA1ED0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492B3CD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1ACAA8DA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  <w:p w14:paraId="6BBC805E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399599C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B3A067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F1181fs) c.3540_3541delAT</w:t>
            </w:r>
          </w:p>
          <w:p w14:paraId="3C17F26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V870fs) c.2607delC</w:t>
            </w:r>
          </w:p>
        </w:tc>
      </w:tr>
      <w:tr w:rsidR="00B957F9" w:rsidRPr="001304F2" w14:paraId="2118CAD3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6F65475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108060D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810CF0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27E444F2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7B35D13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5AA88BB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V2503fs) c.7506_7507insA</w:t>
            </w:r>
          </w:p>
          <w:p w14:paraId="0F03D541" w14:textId="77777777" w:rsidR="00B957F9" w:rsidRPr="001304F2" w:rsidRDefault="00B957F9" w:rsidP="00B957F9">
            <w:pPr>
              <w:tabs>
                <w:tab w:val="left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I887fs) c.2659_2660delAT</w:t>
            </w:r>
          </w:p>
        </w:tc>
      </w:tr>
      <w:tr w:rsidR="00B957F9" w:rsidRPr="001304F2" w14:paraId="34EF17CB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4F29BA9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CD5EA6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158D79A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6F81FE5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69086D8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35DFCC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K654fs) c.1960_1961insG</w:t>
            </w:r>
          </w:p>
          <w:p w14:paraId="47B63A8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M723fs) c.2167_2168delAT</w:t>
            </w:r>
          </w:p>
        </w:tc>
      </w:tr>
      <w:tr w:rsidR="00B957F9" w:rsidRPr="001304F2" w14:paraId="18695A37" w14:textId="77777777" w:rsidTr="00AC47EE">
        <w:trPr>
          <w:trHeight w:val="353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537091A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4FF106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4825362E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569C58B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39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396"/>
            </w:tblGrid>
            <w:tr w:rsidR="00B957F9" w:rsidRPr="001304F2" w14:paraId="1D193829" w14:textId="77777777" w:rsidTr="00303FA4">
              <w:trPr>
                <w:trHeight w:val="315"/>
              </w:trPr>
              <w:tc>
                <w:tcPr>
                  <w:tcW w:w="5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4C57D" w14:textId="77777777" w:rsidR="00B957F9" w:rsidRPr="001304F2" w:rsidRDefault="00B957F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304F2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1304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.(P713fs) c.2138delC</w:t>
                  </w:r>
                </w:p>
              </w:tc>
            </w:tr>
            <w:tr w:rsidR="00B957F9" w:rsidRPr="001304F2" w14:paraId="7D4DB0FD" w14:textId="77777777" w:rsidTr="00303FA4">
              <w:trPr>
                <w:trHeight w:val="315"/>
              </w:trPr>
              <w:tc>
                <w:tcPr>
                  <w:tcW w:w="5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C3803" w14:textId="77777777" w:rsidR="00B957F9" w:rsidRPr="001304F2" w:rsidRDefault="00B957F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304F2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1304F2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.(Y743*) c.2229T&gt;A</w:t>
                  </w:r>
                </w:p>
              </w:tc>
            </w:tr>
          </w:tbl>
          <w:p w14:paraId="288BDB5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7F9" w:rsidRPr="001304F2" w14:paraId="474E0A71" w14:textId="77777777" w:rsidTr="00AC47EE">
        <w:trPr>
          <w:trHeight w:val="353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CB6B4C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6BCD17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44BD33B9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29762A8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54A7395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 p.(Q2499*) c.7495C&gt;T</w:t>
            </w:r>
          </w:p>
          <w:p w14:paraId="0440DC3F" w14:textId="77777777" w:rsidR="00B957F9" w:rsidRPr="001304F2" w:rsidRDefault="00B957F9" w:rsidP="00B957F9">
            <w:pPr>
              <w:tabs>
                <w:tab w:val="left" w:pos="2007"/>
              </w:tabs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.476-3C&gt;T</w:t>
            </w:r>
          </w:p>
        </w:tc>
      </w:tr>
      <w:tr w:rsidR="00B957F9" w:rsidRPr="001304F2" w14:paraId="3F44B36F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7F37BA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B96756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6229F8D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194FA15E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1EEE4F0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75A2B5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1720Q) c.5159G&gt;A</w:t>
            </w:r>
          </w:p>
          <w:p w14:paraId="193C744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W2970*) c.8910G&gt;A</w:t>
            </w:r>
          </w:p>
        </w:tc>
      </w:tr>
      <w:tr w:rsidR="00B957F9" w:rsidRPr="001304F2" w14:paraId="3EEE7C03" w14:textId="77777777" w:rsidTr="00AC47EE">
        <w:trPr>
          <w:trHeight w:val="353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49A490A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4ADFF2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222FFEB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03C0B86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136F460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186fs) c.6556_6557insA</w:t>
            </w:r>
          </w:p>
          <w:p w14:paraId="2EDF132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59_splice) c.476-2A&gt;G</w:t>
            </w:r>
          </w:p>
        </w:tc>
      </w:tr>
      <w:tr w:rsidR="00B957F9" w:rsidRPr="001304F2" w14:paraId="24C81EAC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</w:tcBorders>
          </w:tcPr>
          <w:p w14:paraId="5E18457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30A88A2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4CC97387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6761EF1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331D1DA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7F07EF5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67fs) c.799_800insT</w:t>
            </w:r>
          </w:p>
          <w:p w14:paraId="6E754AE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912fs) c.2734_2735insA</w:t>
            </w:r>
          </w:p>
        </w:tc>
      </w:tr>
      <w:tr w:rsidR="00B957F9" w:rsidRPr="001304F2" w14:paraId="14524F95" w14:textId="77777777" w:rsidTr="00AC47EE">
        <w:trPr>
          <w:trHeight w:val="365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2C4D655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8C54B2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3E0DA01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5418331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F6D450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L1635*) c.4904T&gt;A</w:t>
            </w:r>
          </w:p>
          <w:p w14:paraId="5DFD526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186fs) c.6556_6557insA</w:t>
            </w:r>
          </w:p>
          <w:p w14:paraId="5A4E990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59_splice) c.476-2A&gt;G</w:t>
            </w:r>
          </w:p>
        </w:tc>
      </w:tr>
      <w:tr w:rsidR="00B957F9" w:rsidRPr="001304F2" w14:paraId="02658D6E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34C3C20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A2672C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00CFCB4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2D474DC6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237F6A3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6A1B80A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*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.5137+1G&gt;A</w:t>
            </w:r>
          </w:p>
          <w:p w14:paraId="3C24308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539*) c.7615C&gt;T</w:t>
            </w:r>
          </w:p>
          <w:p w14:paraId="5365C5E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2659_splice) c.7976+2C&gt;T</w:t>
            </w:r>
          </w:p>
        </w:tc>
      </w:tr>
      <w:tr w:rsidR="00B957F9" w:rsidRPr="001304F2" w14:paraId="7CD4FB65" w14:textId="77777777" w:rsidTr="00AC47EE">
        <w:trPr>
          <w:trHeight w:val="706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CEF610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343D60A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1B0DE0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694173D9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0F06417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7E0A792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493fs) c.4477delG</w:t>
            </w:r>
          </w:p>
          <w:p w14:paraId="72D7925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3227*) c.9679C&gt;T</w:t>
            </w:r>
          </w:p>
          <w:p w14:paraId="5316932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W194*) c.582G&gt;A</w:t>
            </w:r>
          </w:p>
          <w:p w14:paraId="2419621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018*) c.3052G&gt;T</w:t>
            </w:r>
          </w:p>
        </w:tc>
      </w:tr>
      <w:tr w:rsidR="00B957F9" w:rsidRPr="001304F2" w14:paraId="73729573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1BD593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2C253D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0416DAD7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7BD61004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5E31663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282AE9B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1376fs) c.4126_4127insA</w:t>
            </w:r>
          </w:p>
          <w:p w14:paraId="115562A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33*) c.96_97insT</w:t>
            </w:r>
          </w:p>
          <w:p w14:paraId="13B78C7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3041fs) c.9121_9122insT</w:t>
            </w:r>
          </w:p>
          <w:p w14:paraId="0393C61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3147fs) c.9439_9440insT</w:t>
            </w:r>
          </w:p>
          <w:p w14:paraId="5722F73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912fs) c.2734_2735insA</w:t>
            </w:r>
          </w:p>
        </w:tc>
      </w:tr>
      <w:tr w:rsidR="00B957F9" w:rsidRPr="001304F2" w14:paraId="42D3ADA5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DDC5DE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A13B38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40DA50D4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125B9D4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5FAC579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71AA518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855*) c.2563C&gt;T</w:t>
            </w:r>
          </w:p>
          <w:p w14:paraId="2E061E3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X1760_splice) c.5341-3C&gt;T</w:t>
            </w:r>
          </w:p>
          <w:p w14:paraId="3BC278D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124*) c.3370C&gt;T</w:t>
            </w:r>
          </w:p>
          <w:p w14:paraId="2EA31E9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26*) c.376C&gt;T</w:t>
            </w:r>
          </w:p>
          <w:p w14:paraId="42DA113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3295*) c.9883C&gt;T</w:t>
            </w:r>
          </w:p>
        </w:tc>
      </w:tr>
      <w:tr w:rsidR="00B957F9" w:rsidRPr="001304F2" w14:paraId="13322C7E" w14:textId="77777777" w:rsidTr="00AC47EE">
        <w:trPr>
          <w:trHeight w:val="562"/>
        </w:trPr>
        <w:tc>
          <w:tcPr>
            <w:tcW w:w="988" w:type="dxa"/>
            <w:tcBorders>
              <w:top w:val="single" w:sz="4" w:space="0" w:color="000000"/>
            </w:tcBorders>
          </w:tcPr>
          <w:p w14:paraId="4DB9690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4931EF5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1BB8F15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21108588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11DF78D8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ALB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452BA00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35A80BA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867*) c.5599C&gt;T</w:t>
            </w:r>
          </w:p>
          <w:p w14:paraId="0AD40C5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829*) c.8485C&gt;T</w:t>
            </w:r>
          </w:p>
          <w:p w14:paraId="03E9429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lastRenderedPageBreak/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649*) c.1945C&gt;T</w:t>
            </w:r>
          </w:p>
          <w:p w14:paraId="26AB5E9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.6842-1G&gt;A</w:t>
            </w:r>
          </w:p>
          <w:p w14:paraId="1757826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2586+1G&gt;A</w:t>
            </w:r>
          </w:p>
        </w:tc>
      </w:tr>
      <w:tr w:rsidR="00B957F9" w:rsidRPr="001304F2" w14:paraId="52F11EC1" w14:textId="77777777" w:rsidTr="00AC47EE">
        <w:trPr>
          <w:trHeight w:val="1084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6E1A26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8E8911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5D12D048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35CD4B73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1FD446D5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2DAE1AD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B49870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27_splice) c.80+1G&gt;A</w:t>
            </w:r>
          </w:p>
          <w:p w14:paraId="1ECEAD6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577*) c.4729C&gt;T</w:t>
            </w:r>
          </w:p>
          <w:p w14:paraId="79DE29C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3052Q) c.9155G&gt;A</w:t>
            </w:r>
          </w:p>
          <w:p w14:paraId="5AF63C7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2520*) c.7558C&gt;T</w:t>
            </w:r>
          </w:p>
          <w:p w14:paraId="337B8F6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41*) c.421C&gt;T</w:t>
            </w:r>
          </w:p>
          <w:p w14:paraId="2639564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228*) c.682C&gt;T</w:t>
            </w:r>
          </w:p>
          <w:p w14:paraId="00AEF4C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921*) c.2761C&gt;T</w:t>
            </w:r>
          </w:p>
        </w:tc>
      </w:tr>
      <w:tr w:rsidR="00B957F9" w:rsidRPr="001304F2" w14:paraId="57FC54C4" w14:textId="77777777" w:rsidTr="00AC47EE">
        <w:trPr>
          <w:trHeight w:val="1072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0735AF4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3C9B2D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0BDF499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1015D02A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2FDF8D3C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2E3A168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58024A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1180fs) c.3538_3539insA</w:t>
            </w:r>
          </w:p>
          <w:p w14:paraId="200BA13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538fs) c.1612_1613insA</w:t>
            </w:r>
          </w:p>
          <w:p w14:paraId="7934A6C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973fs) c.2916_2917insA</w:t>
            </w:r>
          </w:p>
          <w:p w14:paraId="73EFEEE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598fs) c.1792_1793insA</w:t>
            </w:r>
          </w:p>
          <w:p w14:paraId="56ADB5A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D1125fs) c.3372_3373insA</w:t>
            </w:r>
          </w:p>
          <w:p w14:paraId="611F242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342fs) c.1025_1026insA</w:t>
            </w:r>
          </w:p>
          <w:p w14:paraId="02BBE85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368fs) c.1103_1104insA</w:t>
            </w:r>
          </w:p>
          <w:p w14:paraId="7DCDB742" w14:textId="77777777" w:rsidR="00B957F9" w:rsidRPr="001304F2" w:rsidRDefault="00B957F9" w:rsidP="00B957F9">
            <w:pPr>
              <w:tabs>
                <w:tab w:val="left" w:pos="1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357fs) c.1068_1069insA</w:t>
            </w:r>
          </w:p>
        </w:tc>
      </w:tr>
      <w:tr w:rsidR="00B957F9" w:rsidRPr="001304F2" w14:paraId="52B81022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</w:tcBorders>
          </w:tcPr>
          <w:p w14:paraId="064CC27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35A8E1A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2AE5136A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3126A43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3277DD7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3B77797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227*) c.3679C&gt;T</w:t>
            </w:r>
          </w:p>
          <w:p w14:paraId="717AB6C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625*) c.4873C&gt;T</w:t>
            </w:r>
          </w:p>
          <w:p w14:paraId="0BC291C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867*) c.5599C&gt;T</w:t>
            </w:r>
          </w:p>
          <w:p w14:paraId="425FAD5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W1739*) c.5216G&gt;A</w:t>
            </w:r>
          </w:p>
          <w:p w14:paraId="6B8A2DA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lastRenderedPageBreak/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W1739*) c.5217G&gt;A</w:t>
            </w:r>
          </w:p>
          <w:p w14:paraId="2F068FA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X2985_splice) c.8953+1G&gt;A</w:t>
            </w:r>
          </w:p>
          <w:p w14:paraId="29C2AD4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D2723N) c.8167G&gt;A</w:t>
            </w:r>
          </w:p>
          <w:p w14:paraId="2C7D3C1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66*) c.196C&gt;T</w:t>
            </w:r>
          </w:p>
          <w:p w14:paraId="5B769E3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3191*) c.9572G&gt;A</w:t>
            </w:r>
          </w:p>
          <w:p w14:paraId="70A05A6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993*) c.2978G&gt;A</w:t>
            </w:r>
          </w:p>
        </w:tc>
      </w:tr>
      <w:tr w:rsidR="00B957F9" w:rsidRPr="001304F2" w14:paraId="541EEB8A" w14:textId="77777777" w:rsidTr="00AC47EE">
        <w:trPr>
          <w:trHeight w:val="718"/>
        </w:trPr>
        <w:tc>
          <w:tcPr>
            <w:tcW w:w="988" w:type="dxa"/>
            <w:tcBorders>
              <w:top w:val="single" w:sz="4" w:space="0" w:color="000000"/>
            </w:tcBorders>
          </w:tcPr>
          <w:p w14:paraId="7A4FBA8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2853018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136D59E1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651DC01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415E0FE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50953F4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366_splice) c.4096+1G&gt;A</w:t>
            </w:r>
          </w:p>
          <w:p w14:paraId="08A9544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559_splice) c.4738+1G&gt;A</w:t>
            </w:r>
          </w:p>
          <w:p w14:paraId="6312ADD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83_splice) c.547+1G&gt;A</w:t>
            </w:r>
          </w:p>
          <w:p w14:paraId="5EA4C61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321*) c.963G&gt;A</w:t>
            </w:r>
          </w:p>
          <w:p w14:paraId="7250FD4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06_splice) c.317-3C&gt;T</w:t>
            </w:r>
          </w:p>
          <w:p w14:paraId="2812911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G2313D) c.6938G&gt;A</w:t>
            </w:r>
          </w:p>
          <w:p w14:paraId="6B54439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X2602_splice) c.7806-3C&gt;T</w:t>
            </w:r>
          </w:p>
          <w:p w14:paraId="1AB0FE5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2220fs) c.6658delG</w:t>
            </w:r>
          </w:p>
          <w:p w14:paraId="1319785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100*) c.6298C&gt;T</w:t>
            </w:r>
          </w:p>
          <w:p w14:paraId="53297DD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491*) c.7471C&gt;T</w:t>
            </w:r>
          </w:p>
          <w:p w14:paraId="79CC6BD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506*) c.7516C&gt;T</w:t>
            </w:r>
          </w:p>
          <w:p w14:paraId="32527B7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823*) c.8467C&gt;T</w:t>
            </w:r>
          </w:p>
          <w:p w14:paraId="2158367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66*) c.196C&gt;T</w:t>
            </w:r>
          </w:p>
          <w:p w14:paraId="502E34B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2494*) c.7480C&gt;T</w:t>
            </w:r>
          </w:p>
          <w:p w14:paraId="17A9473F" w14:textId="77777777" w:rsidR="00B957F9" w:rsidRPr="001304F2" w:rsidRDefault="00B957F9" w:rsidP="00B957F9">
            <w:pPr>
              <w:tabs>
                <w:tab w:val="left" w:pos="214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2990*) c.8969G&gt;A</w:t>
            </w:r>
          </w:p>
        </w:tc>
      </w:tr>
      <w:tr w:rsidR="00B957F9" w:rsidRPr="001304F2" w14:paraId="14575652" w14:textId="77777777" w:rsidTr="00AC47EE">
        <w:trPr>
          <w:trHeight w:val="1072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413EFB0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33B961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FF93CCE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579E85DF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7782B072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6BB80FF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F48FE4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135*) c.3403C&gt;T</w:t>
            </w:r>
          </w:p>
          <w:p w14:paraId="7E5090C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538*) c.1612C&gt;T</w:t>
            </w:r>
          </w:p>
          <w:p w14:paraId="73CF4D6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905*) c.2713C&gt;T</w:t>
            </w:r>
          </w:p>
          <w:p w14:paraId="72DA49B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1706I) c.5117C&gt;T</w:t>
            </w:r>
          </w:p>
          <w:p w14:paraId="3B4A690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385*) c.1155G&gt;A</w:t>
            </w:r>
          </w:p>
          <w:p w14:paraId="30AB843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2602_splice) c.7805+1G&gt;A</w:t>
            </w:r>
          </w:p>
          <w:p w14:paraId="3EFBE99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379*) c.4135C&gt;T</w:t>
            </w:r>
          </w:p>
          <w:p w14:paraId="613CA41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623*) c.4867C&gt;T</w:t>
            </w:r>
          </w:p>
          <w:p w14:paraId="6E6ED6B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823*) c.8467C&gt;T</w:t>
            </w:r>
          </w:p>
          <w:p w14:paraId="2D305A0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2659K) c.7976G&gt;A</w:t>
            </w:r>
          </w:p>
          <w:p w14:paraId="32FAFB9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194*) c.581G&gt;A</w:t>
            </w:r>
          </w:p>
          <w:p w14:paraId="61928E0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2574*) c.7722G&gt;A</w:t>
            </w:r>
          </w:p>
          <w:p w14:paraId="4E60330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2586*) c.7758G&gt;A</w:t>
            </w:r>
          </w:p>
          <w:p w14:paraId="5B9391F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2725*) c.8174G&gt;A</w:t>
            </w:r>
          </w:p>
          <w:p w14:paraId="4754014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1023*) c.3067C&gt;T</w:t>
            </w:r>
          </w:p>
          <w:p w14:paraId="7CC107D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856*) c.2566C&gt;T</w:t>
            </w:r>
          </w:p>
        </w:tc>
      </w:tr>
      <w:tr w:rsidR="00B957F9" w:rsidRPr="001304F2" w14:paraId="0F1230DD" w14:textId="77777777" w:rsidTr="00AC47EE">
        <w:trPr>
          <w:trHeight w:val="1072"/>
        </w:trPr>
        <w:tc>
          <w:tcPr>
            <w:tcW w:w="988" w:type="dxa"/>
            <w:tcBorders>
              <w:top w:val="single" w:sz="4" w:space="0" w:color="000000"/>
            </w:tcBorders>
          </w:tcPr>
          <w:p w14:paraId="759741B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67B6DBD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6D1D755D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1E2C66F3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28763CFD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5B0E7F0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562C874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71_splice) c.212+1G&gt;A</w:t>
            </w:r>
          </w:p>
          <w:p w14:paraId="054DED0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4096+1G&gt;A c.4096+1G&gt;A</w:t>
            </w:r>
          </w:p>
          <w:p w14:paraId="198A2D23" w14:textId="4D899A6B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*&amp;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5215+1G&gt;A</w:t>
            </w:r>
          </w:p>
          <w:p w14:paraId="64F24F29" w14:textId="23C8B7C1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*&amp;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5256+1G&gt;A</w:t>
            </w:r>
          </w:p>
          <w:p w14:paraId="3ED3C19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83_splice) c.547+1G&gt;A</w:t>
            </w:r>
          </w:p>
          <w:p w14:paraId="5CB7AF8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A1729V) c.5186C&gt;T</w:t>
            </w:r>
          </w:p>
          <w:p w14:paraId="0DD6964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1836*) c.5507G&gt;A</w:t>
            </w:r>
          </w:p>
          <w:p w14:paraId="7C50FF4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42_splice) c.425+1G&gt;A</w:t>
            </w:r>
          </w:p>
          <w:p w14:paraId="4A5D676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8488-1G&gt;A c.8488-1G&gt;A</w:t>
            </w:r>
          </w:p>
          <w:p w14:paraId="7C54F84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3217_splice) c.9649-3C&gt;T</w:t>
            </w:r>
          </w:p>
          <w:p w14:paraId="62C6243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138*) c.3412C&gt;T</w:t>
            </w:r>
          </w:p>
          <w:p w14:paraId="6668639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024*) c.6070C&gt;T</w:t>
            </w:r>
          </w:p>
          <w:p w14:paraId="4DC088B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W2626*) c.7878G&gt;A</w:t>
            </w:r>
          </w:p>
          <w:p w14:paraId="6E4ABD6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839_splice) c.2515-3C&gt;T</w:t>
            </w:r>
          </w:p>
          <w:p w14:paraId="44513D8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038_splice) c.3114-1G&gt;A</w:t>
            </w:r>
          </w:p>
          <w:p w14:paraId="7BB37DA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X1117_splice) c.3351-3C&gt;T</w:t>
            </w:r>
          </w:p>
          <w:p w14:paraId="2FE930D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002fs) c.3004delG</w:t>
            </w:r>
          </w:p>
          <w:p w14:paraId="200262D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370*) c.1108C&gt;T</w:t>
            </w:r>
          </w:p>
          <w:p w14:paraId="1695E22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Q568*) c.1702C&gt;T</w:t>
            </w:r>
          </w:p>
        </w:tc>
      </w:tr>
      <w:tr w:rsidR="00B957F9" w:rsidRPr="001304F2" w14:paraId="7CC8890E" w14:textId="77777777" w:rsidTr="00AC47EE">
        <w:trPr>
          <w:trHeight w:val="1084"/>
        </w:trPr>
        <w:tc>
          <w:tcPr>
            <w:tcW w:w="988" w:type="dxa"/>
            <w:tcBorders>
              <w:top w:val="single" w:sz="4" w:space="0" w:color="000000"/>
            </w:tcBorders>
          </w:tcPr>
          <w:p w14:paraId="47E94C5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1DCB789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14:paraId="21DD0900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37AF12ED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5275E457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 w14:paraId="0FC5BA12" w14:textId="676E8CA3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7C60"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9" w:type="dxa"/>
            <w:tcBorders>
              <w:top w:val="single" w:sz="4" w:space="0" w:color="000000"/>
            </w:tcBorders>
          </w:tcPr>
          <w:p w14:paraId="2F7FFD9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K1780fs) c.5339_5340insA</w:t>
            </w:r>
          </w:p>
          <w:p w14:paraId="5C2F398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1542fs) c.4625_4626insA</w:t>
            </w:r>
          </w:p>
          <w:p w14:paraId="1ABFD7ED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096fs) c.3285_3286insA</w:t>
            </w:r>
          </w:p>
          <w:p w14:paraId="4CCB62A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94fs) c.279_280insT</w:t>
            </w:r>
          </w:p>
          <w:p w14:paraId="3195A74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1012fs) c.3034_3035insA</w:t>
            </w:r>
          </w:p>
          <w:p w14:paraId="553ED7C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S267fs) c.799_800insT</w:t>
            </w:r>
          </w:p>
          <w:p w14:paraId="66E90C1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1376fs) c.4126_4127insA</w:t>
            </w:r>
          </w:p>
          <w:p w14:paraId="1580BE0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V409fs) c.1224_1225insA</w:t>
            </w:r>
          </w:p>
          <w:p w14:paraId="07078BF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33*) c.96_97insT</w:t>
            </w:r>
          </w:p>
          <w:p w14:paraId="4791E9C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L446fs) c.1337_1338insT</w:t>
            </w:r>
          </w:p>
          <w:p w14:paraId="43C38AE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499fs) c.7494_7495insA</w:t>
            </w:r>
          </w:p>
          <w:p w14:paraId="3FB5B96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lastRenderedPageBreak/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941fs) c.8820_8821insA</w:t>
            </w:r>
          </w:p>
          <w:p w14:paraId="3996A8A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937fs) c.2808_2809insA</w:t>
            </w:r>
          </w:p>
          <w:p w14:paraId="63D1727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R645fs) c.1933_1934insA</w:t>
            </w:r>
          </w:p>
          <w:p w14:paraId="752086C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056fs) c.6164_6165insT</w:t>
            </w:r>
          </w:p>
          <w:p w14:paraId="7BE095A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976fs) c.8926_8927insA</w:t>
            </w:r>
          </w:p>
          <w:p w14:paraId="71DA1B9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1483fs) c.4447_4448insA</w:t>
            </w:r>
          </w:p>
          <w:p w14:paraId="5760FCF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1858fs) c.5572_5573insA</w:t>
            </w:r>
          </w:p>
          <w:p w14:paraId="3ED587D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2197fs) c.6589_6590insA</w:t>
            </w:r>
          </w:p>
          <w:p w14:paraId="20C92377" w14:textId="7E5D019A" w:rsidR="00B957F9" w:rsidRPr="001304F2" w:rsidRDefault="00D268F6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%</w:t>
            </w:r>
            <w:r w:rsidR="00B957F9"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="00B957F9"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T441fs) c.1317delT</w:t>
            </w:r>
            <w:r w:rsidR="003F7C60"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="003F7C60"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c.1320_1321insT</w:t>
            </w:r>
          </w:p>
          <w:p w14:paraId="5A96ED5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912fs) c.2734_2735insA</w:t>
            </w:r>
          </w:p>
          <w:p w14:paraId="6B1D1DF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002fs) c.3003_3004insA</w:t>
            </w:r>
          </w:p>
          <w:p w14:paraId="57137F5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L58fs) c.173_174insT</w:t>
            </w:r>
          </w:p>
          <w:p w14:paraId="220A360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841fs) c.2521_2522insA</w:t>
            </w:r>
          </w:p>
        </w:tc>
      </w:tr>
      <w:tr w:rsidR="00B957F9" w:rsidRPr="001304F2" w14:paraId="734DBA7A" w14:textId="77777777" w:rsidTr="00AC47EE">
        <w:trPr>
          <w:trHeight w:val="1072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343ED35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C5E32D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4D00F55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2CE90B71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0368C68C" w14:textId="77777777" w:rsidR="00B957F9" w:rsidRPr="001304F2" w:rsidRDefault="00B957F9" w:rsidP="00B957F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659589D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4D560D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730fs) c.2187_2188insA</w:t>
            </w:r>
          </w:p>
          <w:p w14:paraId="78F19F66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H1402fs) c.4203_4204insA</w:t>
            </w:r>
          </w:p>
          <w:p w14:paraId="687D173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I1108fs) c.3322_3323insA</w:t>
            </w:r>
          </w:p>
          <w:p w14:paraId="21EFBED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1018fs) c.3053_3054insA</w:t>
            </w:r>
          </w:p>
          <w:p w14:paraId="05792A9B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1309fs) c.3926_3927insA</w:t>
            </w:r>
          </w:p>
          <w:p w14:paraId="14643063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P371fs) c.1110_1111insT</w:t>
            </w:r>
          </w:p>
          <w:p w14:paraId="62A102A8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P684fs) c.2048_2049insA</w:t>
            </w:r>
          </w:p>
          <w:p w14:paraId="55EFC5D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096fs) c.3285_3286insA</w:t>
            </w:r>
          </w:p>
          <w:p w14:paraId="6A84B42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1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1323fs) c.3966_3967insA</w:t>
            </w:r>
          </w:p>
          <w:p w14:paraId="7FFFEBB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lastRenderedPageBreak/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D2819*) c.8454_8455insT</w:t>
            </w:r>
          </w:p>
          <w:p w14:paraId="1803E55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D2900fs) c.8697_8698insA</w:t>
            </w:r>
          </w:p>
          <w:p w14:paraId="68820442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1593fs) c.4776_4777insA</w:t>
            </w:r>
          </w:p>
          <w:p w14:paraId="5EEA470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2301fs) c.6900_6901insA</w:t>
            </w:r>
          </w:p>
          <w:p w14:paraId="5CB36BFF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E33*) c.96_97insT</w:t>
            </w:r>
          </w:p>
          <w:p w14:paraId="6A43060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L61fs) c.181_182insA</w:t>
            </w:r>
          </w:p>
          <w:p w14:paraId="284B2611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N3213fs) c.9638_9639insA</w:t>
            </w:r>
          </w:p>
          <w:p w14:paraId="660026C0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2941fs) c.8820_8821insA</w:t>
            </w:r>
          </w:p>
          <w:p w14:paraId="2EDB8604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p.(Q937fs) c.2808_2809insA</w:t>
            </w:r>
          </w:p>
          <w:p w14:paraId="36B1215E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131fs) c.391_392insT</w:t>
            </w:r>
          </w:p>
          <w:p w14:paraId="4459EBCA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2616fs) c.7846_7847insT</w:t>
            </w:r>
          </w:p>
          <w:p w14:paraId="48B779A7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S3241fs) c.9721_9722insT</w:t>
            </w:r>
          </w:p>
          <w:p w14:paraId="41C2CA45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1483fs) c.4447_4448insA</w:t>
            </w:r>
          </w:p>
          <w:p w14:paraId="68D6814C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T2207fs) c.6619_6620insA</w:t>
            </w:r>
          </w:p>
          <w:p w14:paraId="082B1E5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A770fs) c.2307_2308insT</w:t>
            </w:r>
          </w:p>
          <w:p w14:paraId="7937F8B9" w14:textId="77777777" w:rsidR="00B957F9" w:rsidRPr="001304F2" w:rsidRDefault="00B957F9" w:rsidP="00B95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p.(L58fs) c.173_174insT</w:t>
            </w:r>
          </w:p>
        </w:tc>
      </w:tr>
    </w:tbl>
    <w:p w14:paraId="07F7E278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BB7CAB8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64E8C65D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510ECF9A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03F1D6A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50583683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6330129C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646CE67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25691631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B85284C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E67C4EC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7DFA7F5A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0DF495F0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7B28BD93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64FDA2BE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7159340E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062EDF8C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F42A50C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4AC29720" w14:textId="1F6544AE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Table 3. </w:t>
      </w:r>
      <w:r w:rsidR="003D0F4D" w:rsidRPr="001304F2">
        <w:rPr>
          <w:rFonts w:ascii="Times New Roman" w:hAnsi="Times New Roman" w:cs="Times New Roman"/>
          <w:sz w:val="20"/>
          <w:szCs w:val="20"/>
        </w:rPr>
        <w:t>The list of multiple variants per gene or more than one mutant gene.</w:t>
      </w:r>
    </w:p>
    <w:p w14:paraId="262C7155" w14:textId="3273040B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*No </w:t>
      </w:r>
      <w:r w:rsidR="00C90E85" w:rsidRPr="001304F2">
        <w:rPr>
          <w:rFonts w:ascii="Times New Roman" w:hAnsi="Times New Roman" w:cs="Times New Roman"/>
          <w:sz w:val="20"/>
          <w:szCs w:val="20"/>
        </w:rPr>
        <w:t>amino acid (AA)</w:t>
      </w:r>
      <w:r w:rsidRPr="001304F2">
        <w:rPr>
          <w:rFonts w:ascii="Times New Roman" w:hAnsi="Times New Roman" w:cs="Times New Roman"/>
          <w:sz w:val="20"/>
          <w:szCs w:val="20"/>
        </w:rPr>
        <w:t xml:space="preserve"> change was found.</w:t>
      </w:r>
    </w:p>
    <w:p w14:paraId="0292E8B7" w14:textId="0CCD4A5B" w:rsidR="003D0F4D" w:rsidRPr="001304F2" w:rsidRDefault="003D0F4D" w:rsidP="00932CAC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>&amp;The novel variants.</w:t>
      </w:r>
    </w:p>
    <w:p w14:paraId="428BF179" w14:textId="3A784855" w:rsidR="00090CEE" w:rsidRPr="001304F2" w:rsidRDefault="00D268F6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 w:hint="eastAsia"/>
          <w:sz w:val="20"/>
          <w:szCs w:val="20"/>
        </w:rPr>
        <w:t>%</w:t>
      </w:r>
      <w:r w:rsidRPr="001304F2">
        <w:rPr>
          <w:rFonts w:ascii="Times New Roman" w:hAnsi="Times New Roman" w:cs="Times New Roman"/>
          <w:sz w:val="20"/>
          <w:szCs w:val="20"/>
        </w:rPr>
        <w:t>Two different codings resulted into the same amino acid (AA) change.</w:t>
      </w:r>
    </w:p>
    <w:tbl>
      <w:tblPr>
        <w:tblStyle w:val="a3"/>
        <w:tblpPr w:leftFromText="180" w:rightFromText="180" w:vertAnchor="text" w:horzAnchor="margin" w:tblpY="153"/>
        <w:tblW w:w="12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"/>
        <w:gridCol w:w="936"/>
        <w:gridCol w:w="1146"/>
        <w:gridCol w:w="1767"/>
        <w:gridCol w:w="1606"/>
        <w:gridCol w:w="1533"/>
        <w:gridCol w:w="1305"/>
        <w:gridCol w:w="1352"/>
        <w:gridCol w:w="1294"/>
        <w:gridCol w:w="1280"/>
      </w:tblGrid>
      <w:tr w:rsidR="00090CEE" w:rsidRPr="001304F2" w14:paraId="28F372B9" w14:textId="77777777" w:rsidTr="00C15365">
        <w:trPr>
          <w:trHeight w:val="357"/>
        </w:trPr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EEC3E7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E240C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19C3DD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BD784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7C1E3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A600A1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2C7D3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Frequency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8D15A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45284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omin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4E9693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oKB™</w:t>
            </w:r>
          </w:p>
        </w:tc>
      </w:tr>
      <w:tr w:rsidR="00090CEE" w:rsidRPr="001304F2" w14:paraId="7040ADE2" w14:textId="77777777" w:rsidTr="00C15365">
        <w:trPr>
          <w:trHeight w:val="578"/>
        </w:trPr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4FDA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0385FE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8666B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plicesite</w:t>
            </w:r>
            <w:proofErr w:type="spellEnd"/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BE0E89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hr17:41215349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05465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M_007300.3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F26A22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.5256+1G&gt;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DE39C0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2.53%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A3259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A51A1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A6A6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reference</w:t>
            </w:r>
          </w:p>
        </w:tc>
      </w:tr>
      <w:tr w:rsidR="00090CEE" w:rsidRPr="001304F2" w14:paraId="47EBF445" w14:textId="77777777" w:rsidTr="00C15365">
        <w:trPr>
          <w:trHeight w:val="590"/>
        </w:trPr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BA757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2FB8B4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CDB439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plicesite</w:t>
            </w:r>
            <w:proofErr w:type="spellEnd"/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87B89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hr17:41215890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C13013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M_007300.3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5E441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.5215+1G&gt;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6CB25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.12%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8C2B6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9C38A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F7D05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reference</w:t>
            </w:r>
          </w:p>
        </w:tc>
      </w:tr>
      <w:tr w:rsidR="00090CEE" w:rsidRPr="001304F2" w14:paraId="51E3083C" w14:textId="77777777" w:rsidTr="00C15365">
        <w:trPr>
          <w:trHeight w:val="590"/>
        </w:trPr>
        <w:tc>
          <w:tcPr>
            <w:tcW w:w="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6D189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A13FC6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1861F3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plicesite</w:t>
            </w:r>
            <w:proofErr w:type="spellEnd"/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28B02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hr13:32890556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4B9C7F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M_000059.3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BFACFE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.-38-3CAG&gt;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5C8C08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1.19%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74B6C5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946F51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7F68C5" w14:textId="77777777" w:rsidR="00090CEE" w:rsidRPr="001304F2" w:rsidRDefault="00090CEE" w:rsidP="00AC204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reference</w:t>
            </w:r>
          </w:p>
        </w:tc>
      </w:tr>
    </w:tbl>
    <w:p w14:paraId="0DBFC842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11723304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651BEC47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7B445919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081B1736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1256214D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0D4840AC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28C738AD" w14:textId="77777777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</w:p>
    <w:p w14:paraId="7DD61F35" w14:textId="00B3AF9D" w:rsidR="00090CEE" w:rsidRPr="001304F2" w:rsidRDefault="00090CEE" w:rsidP="00090CEE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Table </w:t>
      </w:r>
      <w:r w:rsidR="00932CAC" w:rsidRPr="001304F2">
        <w:rPr>
          <w:rFonts w:ascii="Times New Roman" w:hAnsi="Times New Roman" w:cs="Times New Roman"/>
          <w:sz w:val="20"/>
          <w:szCs w:val="20"/>
        </w:rPr>
        <w:t>4</w:t>
      </w:r>
      <w:r w:rsidRPr="001304F2">
        <w:rPr>
          <w:rFonts w:ascii="Times New Roman" w:hAnsi="Times New Roman" w:cs="Times New Roman"/>
          <w:sz w:val="20"/>
          <w:szCs w:val="20"/>
        </w:rPr>
        <w:t xml:space="preserve">. The list of </w:t>
      </w:r>
      <w:r w:rsidR="003D0F4D" w:rsidRPr="001304F2">
        <w:rPr>
          <w:rFonts w:ascii="Times New Roman" w:hAnsi="Times New Roman" w:cs="Times New Roman"/>
          <w:sz w:val="20"/>
          <w:szCs w:val="20"/>
        </w:rPr>
        <w:t xml:space="preserve">novel variants discovered in the cohort. </w:t>
      </w:r>
    </w:p>
    <w:p w14:paraId="4085A607" w14:textId="304191AE" w:rsidR="00932CAC" w:rsidRPr="001304F2" w:rsidRDefault="00932CAC">
      <w:pPr>
        <w:rPr>
          <w:rFonts w:ascii="Times New Roman" w:hAnsi="Times New Roman" w:cs="Times New Roman"/>
          <w:sz w:val="20"/>
          <w:szCs w:val="20"/>
        </w:rPr>
      </w:pPr>
    </w:p>
    <w:p w14:paraId="454CD582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50201A6D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4AFB842A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5249BE95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025A1A29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026F5F1E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03B3BA86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32E35D2B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7F2DFE88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39E2D926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0651060E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p w14:paraId="64F57F8A" w14:textId="77777777" w:rsidR="00DF31B6" w:rsidRPr="001304F2" w:rsidRDefault="00DF31B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2342" w:type="dxa"/>
        <w:tblInd w:w="-318" w:type="dxa"/>
        <w:tblLook w:val="04A0" w:firstRow="1" w:lastRow="0" w:firstColumn="1" w:lastColumn="0" w:noHBand="0" w:noVBand="1"/>
      </w:tblPr>
      <w:tblGrid>
        <w:gridCol w:w="1949"/>
        <w:gridCol w:w="2333"/>
        <w:gridCol w:w="1111"/>
        <w:gridCol w:w="1560"/>
        <w:gridCol w:w="890"/>
        <w:gridCol w:w="1559"/>
        <w:gridCol w:w="1470"/>
        <w:gridCol w:w="1470"/>
      </w:tblGrid>
      <w:tr w:rsidR="00932CAC" w:rsidRPr="001304F2" w14:paraId="73D56F31" w14:textId="77777777" w:rsidTr="00303FA4">
        <w:trPr>
          <w:trHeight w:val="402"/>
        </w:trPr>
        <w:tc>
          <w:tcPr>
            <w:tcW w:w="4282" w:type="dxa"/>
            <w:gridSpan w:val="2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23F28E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gridSpan w:val="2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C11991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clinical implication</w:t>
            </w:r>
          </w:p>
        </w:tc>
        <w:tc>
          <w:tcPr>
            <w:tcW w:w="2449" w:type="dxa"/>
            <w:gridSpan w:val="2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A29BE8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With clinical implication</w:t>
            </w:r>
          </w:p>
        </w:tc>
        <w:tc>
          <w:tcPr>
            <w:tcW w:w="1470" w:type="dxa"/>
            <w:tcBorders>
              <w:left w:val="single" w:sz="4" w:space="0" w:color="E7E6E6" w:themeColor="background2"/>
              <w:right w:val="single" w:sz="4" w:space="0" w:color="auto"/>
            </w:tcBorders>
          </w:tcPr>
          <w:p w14:paraId="6E7FE27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1470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B20C94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32CAC" w:rsidRPr="001304F2" w14:paraId="6EB63BBE" w14:textId="77777777" w:rsidTr="00303FA4">
        <w:trPr>
          <w:trHeight w:val="147"/>
        </w:trPr>
        <w:tc>
          <w:tcPr>
            <w:tcW w:w="4282" w:type="dxa"/>
            <w:gridSpan w:val="2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E17ADEC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D78322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286F2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3C665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92DC14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auto"/>
            </w:tcBorders>
          </w:tcPr>
          <w:p w14:paraId="6B5DE10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0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B8E574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25FB8C75" w14:textId="77777777" w:rsidTr="00303FA4">
        <w:trPr>
          <w:trHeight w:val="147"/>
        </w:trPr>
        <w:tc>
          <w:tcPr>
            <w:tcW w:w="4282" w:type="dxa"/>
            <w:gridSpan w:val="2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1ECDC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C9188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5BF70B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C5550F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00EE34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631D75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11ECF1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2CAC" w:rsidRPr="001304F2" w14:paraId="0DBC2D0A" w14:textId="77777777" w:rsidTr="00303FA4">
        <w:trPr>
          <w:trHeight w:val="147"/>
        </w:trPr>
        <w:tc>
          <w:tcPr>
            <w:tcW w:w="1949" w:type="dxa"/>
            <w:vMerge w:val="restart"/>
            <w:tcBorders>
              <w:left w:val="single" w:sz="4" w:space="0" w:color="E7E6E6" w:themeColor="background2"/>
              <w:right w:val="single" w:sz="4" w:space="0" w:color="FFFFFF" w:themeColor="background1"/>
            </w:tcBorders>
          </w:tcPr>
          <w:p w14:paraId="3E483BF2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333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</w:tcPr>
          <w:p w14:paraId="74308BC7" w14:textId="77777777" w:rsidR="00932CAC" w:rsidRPr="001304F2" w:rsidRDefault="00932CAC" w:rsidP="00303F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6F3B7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492CE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D4C909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D54595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7F4EA2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eastAsia="微軟正黑體" w:hAnsi="Times New Roman" w:cs="Times New Roman"/>
                <w:sz w:val="20"/>
                <w:szCs w:val="20"/>
              </w:rPr>
              <w:t>49 (27.8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29C88C5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932CAC" w:rsidRPr="001304F2" w14:paraId="72AAC663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FFFFFF" w:themeColor="background1"/>
            </w:tcBorders>
          </w:tcPr>
          <w:p w14:paraId="071886C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</w:tcPr>
          <w:p w14:paraId="52F7C906" w14:textId="77777777" w:rsidR="00932CAC" w:rsidRPr="001304F2" w:rsidRDefault="00932CAC" w:rsidP="00303F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6E7DCA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80799C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3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6A23A5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8A5AC9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.7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6DA2C0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eastAsia="微軟正黑體" w:hAnsi="Times New Roman" w:cs="Times New Roman"/>
                <w:sz w:val="20"/>
                <w:szCs w:val="20"/>
              </w:rPr>
              <w:t>94 (53.4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AD75A2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39F22CD5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FFFFFF" w:themeColor="background1"/>
            </w:tcBorders>
          </w:tcPr>
          <w:p w14:paraId="1C89A899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</w:tcPr>
          <w:p w14:paraId="6815A6F5" w14:textId="77777777" w:rsidR="00932CAC" w:rsidRPr="001304F2" w:rsidRDefault="00932CAC" w:rsidP="00303F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1B2F9B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A23C7B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9B17B3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8D0CE9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6D932A9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eastAsia="微軟正黑體" w:hAnsi="Times New Roman" w:cs="Times New Roman"/>
                <w:sz w:val="20"/>
                <w:szCs w:val="20"/>
              </w:rPr>
              <w:t>33 (18.8%) 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</w:tcPr>
          <w:p w14:paraId="41D5964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40ECE2A5" w14:textId="77777777" w:rsidTr="00303FA4">
        <w:trPr>
          <w:trHeight w:val="147"/>
        </w:trPr>
        <w:tc>
          <w:tcPr>
            <w:tcW w:w="1949" w:type="dxa"/>
            <w:tcBorders>
              <w:left w:val="single" w:sz="4" w:space="0" w:color="E7E6E6" w:themeColor="background2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EAC7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333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</w:tcPr>
          <w:p w14:paraId="3A1B16D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C48062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21FF98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FB48C3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C7390C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7.3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8857BE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50 (85.2%)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3F0334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932CAC" w:rsidRPr="001304F2" w14:paraId="4B926C6B" w14:textId="77777777" w:rsidTr="00303FA4">
        <w:trPr>
          <w:trHeight w:val="147"/>
        </w:trPr>
        <w:tc>
          <w:tcPr>
            <w:tcW w:w="1949" w:type="dxa"/>
            <w:tcBorders>
              <w:top w:val="single" w:sz="4" w:space="0" w:color="FFFFFF" w:themeColor="background1"/>
              <w:left w:val="single" w:sz="4" w:space="0" w:color="E7E6E6" w:themeColor="background2"/>
              <w:right w:val="single" w:sz="4" w:space="0" w:color="FFFFFF" w:themeColor="background1"/>
            </w:tcBorders>
          </w:tcPr>
          <w:p w14:paraId="5ABFAD54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FFFFFF" w:themeColor="background1"/>
              <w:right w:val="single" w:sz="4" w:space="0" w:color="E7E6E6" w:themeColor="background2"/>
            </w:tcBorders>
          </w:tcPr>
          <w:p w14:paraId="0669641C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plicesite</w:t>
            </w:r>
            <w:proofErr w:type="spellEnd"/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4322B9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3BDFF4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AF79AC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7F925B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2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C28FFD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 (14.8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BEC194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0454C353" w14:textId="77777777" w:rsidTr="00303FA4">
        <w:trPr>
          <w:trHeight w:val="147"/>
        </w:trPr>
        <w:tc>
          <w:tcPr>
            <w:tcW w:w="1949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B56247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ype of mutation</w:t>
            </w: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2C253D5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frameshift deletio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416E15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D024C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81F62B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71A2B4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1FBB3E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8 (15.9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3031DF6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32CAC" w:rsidRPr="001304F2" w14:paraId="54395BA2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2D5FB2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610E342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frameshift insertio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0EB178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5F21A2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3E296C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6BFEC4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BD7FCF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2 (29.5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080F764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1E96E32F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77D278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7621911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96895C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464BF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5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FDCC1F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30A9B3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8F16F7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 (4.5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214CE91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736BBD63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D96550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B487D94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7066BA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5D048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78318C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B5AD95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74FF3C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2 (35.2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1147329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2AB92CAA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4D8192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370623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975410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24BBFD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F0AA9D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721782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.2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A0CAB4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 (14.8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3143EC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1998B093" w14:textId="77777777" w:rsidTr="00303FA4">
        <w:trPr>
          <w:trHeight w:val="147"/>
        </w:trPr>
        <w:tc>
          <w:tcPr>
            <w:tcW w:w="1949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CF33D7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Annotation, by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A89D18D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438E77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614808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B93424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B63C24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D2178D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8 (38.6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2824749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32CAC" w:rsidRPr="001304F2" w14:paraId="36E822BC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1BABF5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44B081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D82C0B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26E15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AA0032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7A4BCC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5EA726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6E3308DE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5CB51337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896A55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CC0DECC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athogenic/Likely Pathogenic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30207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75B26D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EEEC2C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8B2311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7131EE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7396011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6811A264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9AF1DFE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E1E5A29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onflicting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D75BC4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8C49A0E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5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956CFA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268CE8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9C6CB0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4A66E2A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09058713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8FB6FD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F6BC78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4D241A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12EC6E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A90FD62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755694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2B57A8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77295DE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5C5C6969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41B911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099C0C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585463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4E3A77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.3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C9C40E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217261A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.7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C1993B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3C45C9D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389A5BCA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44BF1A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864401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8FC28B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CB2FDA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9BA9FB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78E802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.9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0D7535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9 (50.6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FA56ED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66BAC99F" w14:textId="77777777" w:rsidTr="00303FA4">
        <w:trPr>
          <w:trHeight w:val="147"/>
        </w:trPr>
        <w:tc>
          <w:tcPr>
            <w:tcW w:w="1949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4C0300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Annotation, by Oncomine</w:t>
            </w: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BFF0F4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annotation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2F9DA0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62D2F9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.6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3E872B1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28CE19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6.4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1B7BF6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2 (12.5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11362F2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32CAC" w:rsidRPr="001304F2" w14:paraId="4478A473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6D5C14A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164F644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49488C5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F3D706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30ED89E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B99092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90007D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2 (80.7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7139763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189885B8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349977B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945435F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Hotspot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136466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A372A9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.7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16AC36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7D6C4E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83.3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54D534B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 (6.8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28161F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61B82DCD" w14:textId="77777777" w:rsidTr="00303FA4">
        <w:trPr>
          <w:trHeight w:val="147"/>
        </w:trPr>
        <w:tc>
          <w:tcPr>
            <w:tcW w:w="1949" w:type="dxa"/>
            <w:vMerge w:val="restart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E4EABC7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Annotation, comparing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ncomine</w:t>
            </w:r>
            <w:proofErr w:type="spellEnd"/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B20B328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(+),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ncomine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085D26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8E5C78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225826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4079D6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32D596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0 (39.8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3DCC4D24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32CAC" w:rsidRPr="001304F2" w14:paraId="2A963CE0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1C1F580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8F41C2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(+),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ncomine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7E89FF8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24DAF7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951D8F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3FDB9C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7CBDDE1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730BE67D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1C39AA70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0AA33C4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90D099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(-),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ncomine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5A9F7B16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341DE6C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00FEB080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45C5DB1E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7.6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273E5B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84 (47.7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</w:tcPr>
          <w:p w14:paraId="43407E4A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CAC" w:rsidRPr="001304F2" w14:paraId="52C32732" w14:textId="77777777" w:rsidTr="00303FA4">
        <w:trPr>
          <w:trHeight w:val="147"/>
        </w:trPr>
        <w:tc>
          <w:tcPr>
            <w:tcW w:w="1949" w:type="dxa"/>
            <w:vMerge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B4C3E16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66F6C30F" w14:textId="77777777" w:rsidR="00932CAC" w:rsidRPr="001304F2" w:rsidRDefault="00932CAC" w:rsidP="00303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(-), </w:t>
            </w:r>
            <w:proofErr w:type="spellStart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Oncomine</w:t>
            </w:r>
            <w:proofErr w:type="spellEnd"/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111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3A5F409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08FD217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i/>
                <w:iCs/>
                <w:color w:val="010205"/>
                <w:sz w:val="20"/>
                <w:szCs w:val="20"/>
              </w:rPr>
              <w:t>23.1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187B8783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560A672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6.9%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6825518F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 (7.4%)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000000"/>
              <w:right w:val="single" w:sz="4" w:space="0" w:color="E7E6E6" w:themeColor="background2"/>
            </w:tcBorders>
          </w:tcPr>
          <w:p w14:paraId="7AB6D2D5" w14:textId="77777777" w:rsidR="00932CAC" w:rsidRPr="001304F2" w:rsidRDefault="00932CAC" w:rsidP="00303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C37FB5" w14:textId="77777777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</w:p>
    <w:p w14:paraId="1E0714BA" w14:textId="081EE576" w:rsidR="00932CAC" w:rsidRPr="001304F2" w:rsidRDefault="00932CAC" w:rsidP="00932CAC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t xml:space="preserve">Table 5. </w:t>
      </w:r>
      <w:r w:rsidR="00281637" w:rsidRPr="001304F2">
        <w:rPr>
          <w:rFonts w:ascii="Times New Roman" w:hAnsi="Times New Roman" w:cs="Times New Roman"/>
          <w:sz w:val="20"/>
          <w:szCs w:val="20"/>
        </w:rPr>
        <w:t>Summary of</w:t>
      </w:r>
      <w:r w:rsidRPr="001304F2">
        <w:rPr>
          <w:rFonts w:ascii="Times New Roman" w:hAnsi="Times New Roman" w:cs="Times New Roman"/>
          <w:sz w:val="20"/>
          <w:szCs w:val="20"/>
        </w:rPr>
        <w:t xml:space="preserve"> amino acid changes in </w:t>
      </w:r>
      <w:r w:rsidR="00281637" w:rsidRPr="001304F2">
        <w:rPr>
          <w:rFonts w:ascii="Times New Roman" w:hAnsi="Times New Roman" w:cs="Times New Roman"/>
          <w:sz w:val="20"/>
          <w:szCs w:val="20"/>
        </w:rPr>
        <w:t xml:space="preserve">study </w:t>
      </w:r>
      <w:r w:rsidRPr="001304F2">
        <w:rPr>
          <w:rFonts w:ascii="Times New Roman" w:hAnsi="Times New Roman" w:cs="Times New Roman"/>
          <w:sz w:val="20"/>
          <w:szCs w:val="20"/>
        </w:rPr>
        <w:t>cohort, stratified by evidence of clinical implication</w:t>
      </w:r>
      <w:r w:rsidR="00967C88" w:rsidRPr="001304F2">
        <w:rPr>
          <w:rFonts w:ascii="Times New Roman" w:hAnsi="Times New Roman" w:cs="Times New Roman"/>
          <w:sz w:val="20"/>
          <w:szCs w:val="20"/>
        </w:rPr>
        <w:t>.</w:t>
      </w:r>
    </w:p>
    <w:p w14:paraId="1A7836B5" w14:textId="1B9EE306" w:rsidR="001600E2" w:rsidRPr="001304F2" w:rsidRDefault="001600E2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06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5"/>
        <w:gridCol w:w="992"/>
        <w:gridCol w:w="850"/>
      </w:tblGrid>
      <w:tr w:rsidR="001600E2" w:rsidRPr="001304F2" w14:paraId="50C36E2C" w14:textId="77777777" w:rsidTr="00D01A42">
        <w:trPr>
          <w:tblHeader/>
          <w:tblCellSpacing w:w="15" w:type="dxa"/>
        </w:trPr>
        <w:tc>
          <w:tcPr>
            <w:tcW w:w="718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</w:tcBorders>
            <w:vAlign w:val="center"/>
            <w:hideMark/>
          </w:tcPr>
          <w:p w14:paraId="024E8EE3" w14:textId="77777777" w:rsidR="001600E2" w:rsidRPr="001304F2" w:rsidRDefault="001600E2" w:rsidP="00AB5E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  <w:hideMark/>
          </w:tcPr>
          <w:p w14:paraId="1ACC47B9" w14:textId="77777777" w:rsidR="001600E2" w:rsidRPr="001304F2" w:rsidRDefault="001600E2" w:rsidP="00AB5E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cases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29E852F6" w14:textId="77777777" w:rsidR="001600E2" w:rsidRPr="001304F2" w:rsidRDefault="001600E2" w:rsidP="00AB5E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B5E3F" w:rsidRPr="001304F2" w14:paraId="5E7A4E1D" w14:textId="77777777" w:rsidTr="00D01A42">
        <w:trPr>
          <w:tblCellSpacing w:w="15" w:type="dxa"/>
        </w:trPr>
        <w:tc>
          <w:tcPr>
            <w:tcW w:w="7180" w:type="dxa"/>
            <w:tcBorders>
              <w:top w:val="single" w:sz="4" w:space="0" w:color="000000"/>
            </w:tcBorders>
            <w:vAlign w:val="center"/>
          </w:tcPr>
          <w:p w14:paraId="746680C6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otal cases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 w14:paraId="1B671043" w14:textId="0B86584E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 w14:paraId="5BE79635" w14:textId="0ACB7252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B5E3F" w:rsidRPr="001304F2" w14:paraId="20AB0104" w14:textId="77777777" w:rsidTr="00D01A42">
        <w:trPr>
          <w:tblCellSpacing w:w="15" w:type="dxa"/>
        </w:trPr>
        <w:tc>
          <w:tcPr>
            <w:tcW w:w="7180" w:type="dxa"/>
            <w:tcBorders>
              <w:top w:val="single" w:sz="4" w:space="0" w:color="000000"/>
            </w:tcBorders>
            <w:vAlign w:val="center"/>
          </w:tcPr>
          <w:p w14:paraId="151386BB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that underwent whole genome sequencing (WGS)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 w14:paraId="29245F65" w14:textId="62DB3675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 w14:paraId="736C66A7" w14:textId="66400F1C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AB5E3F" w:rsidRPr="001304F2" w14:paraId="384720F9" w14:textId="77777777" w:rsidTr="00D01A42">
        <w:trPr>
          <w:tblCellSpacing w:w="15" w:type="dxa"/>
        </w:trPr>
        <w:tc>
          <w:tcPr>
            <w:tcW w:w="7180" w:type="dxa"/>
            <w:tcBorders>
              <w:top w:val="single" w:sz="4" w:space="0" w:color="000000"/>
            </w:tcBorders>
            <w:vAlign w:val="center"/>
            <w:hideMark/>
          </w:tcPr>
          <w:p w14:paraId="5B52C2F4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with pathogenic or likely pathogenic variants detected through tumor-only sequencing, planned for whole exome sequencing (WES)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  <w:hideMark/>
          </w:tcPr>
          <w:p w14:paraId="110DF5F1" w14:textId="3BB788C0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 w14:paraId="5FA0D639" w14:textId="414AAF60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AB5E3F" w:rsidRPr="001304F2" w14:paraId="5D9C2C3F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1BC8C940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ossible candidates for whole exome sequencing (WES)</w:t>
            </w:r>
          </w:p>
        </w:tc>
        <w:tc>
          <w:tcPr>
            <w:tcW w:w="962" w:type="dxa"/>
            <w:vAlign w:val="center"/>
            <w:hideMark/>
          </w:tcPr>
          <w:p w14:paraId="00DD5919" w14:textId="31FBA418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center"/>
          </w:tcPr>
          <w:p w14:paraId="46AFB414" w14:textId="77ABA710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AB5E3F" w:rsidRPr="001304F2" w14:paraId="4796B3BD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4B5A4F0B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that underwent whole exome sequencing (WES)</w:t>
            </w:r>
          </w:p>
        </w:tc>
        <w:tc>
          <w:tcPr>
            <w:tcW w:w="962" w:type="dxa"/>
            <w:vAlign w:val="center"/>
            <w:hideMark/>
          </w:tcPr>
          <w:p w14:paraId="629730E3" w14:textId="36BCE9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vAlign w:val="center"/>
          </w:tcPr>
          <w:p w14:paraId="5D3B50C6" w14:textId="7F9BB210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AB5E3F" w:rsidRPr="001304F2" w14:paraId="16FA3B00" w14:textId="77777777" w:rsidTr="00D01A42">
        <w:trPr>
          <w:tblCellSpacing w:w="15" w:type="dxa"/>
        </w:trPr>
        <w:tc>
          <w:tcPr>
            <w:tcW w:w="7180" w:type="dxa"/>
            <w:tcBorders>
              <w:top w:val="single" w:sz="4" w:space="0" w:color="000000"/>
            </w:tcBorders>
            <w:vAlign w:val="center"/>
            <w:hideMark/>
          </w:tcPr>
          <w:p w14:paraId="7B7A4481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loss of follow up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  <w:hideMark/>
          </w:tcPr>
          <w:p w14:paraId="1CA309D1" w14:textId="5663047C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 w14:paraId="35BC61A1" w14:textId="28757204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AB5E3F" w:rsidRPr="001304F2" w14:paraId="48277F5B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18B63CDA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with no further clinical arrangements</w:t>
            </w:r>
          </w:p>
        </w:tc>
        <w:tc>
          <w:tcPr>
            <w:tcW w:w="962" w:type="dxa"/>
            <w:vAlign w:val="center"/>
            <w:hideMark/>
          </w:tcPr>
          <w:p w14:paraId="22494679" w14:textId="72867B94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vAlign w:val="center"/>
          </w:tcPr>
          <w:p w14:paraId="70214A2C" w14:textId="757037C9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AB5E3F" w:rsidRPr="001304F2" w14:paraId="12126C6D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2E4DAC30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Cases expired</w:t>
            </w:r>
          </w:p>
        </w:tc>
        <w:tc>
          <w:tcPr>
            <w:tcW w:w="962" w:type="dxa"/>
            <w:vAlign w:val="center"/>
            <w:hideMark/>
          </w:tcPr>
          <w:p w14:paraId="74D37704" w14:textId="36DF5D3B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vAlign w:val="center"/>
          </w:tcPr>
          <w:p w14:paraId="6F89BC87" w14:textId="76607644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AB5E3F" w:rsidRPr="001304F2" w14:paraId="039E343D" w14:textId="77777777" w:rsidTr="00D01A42">
        <w:trPr>
          <w:tblCellSpacing w:w="15" w:type="dxa"/>
        </w:trPr>
        <w:tc>
          <w:tcPr>
            <w:tcW w:w="7180" w:type="dxa"/>
            <w:tcBorders>
              <w:top w:val="single" w:sz="4" w:space="0" w:color="000000"/>
            </w:tcBorders>
            <w:vAlign w:val="center"/>
            <w:hideMark/>
          </w:tcPr>
          <w:p w14:paraId="67D63BEE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rmline mutation detected, pathogenic variant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  <w:hideMark/>
          </w:tcPr>
          <w:p w14:paraId="20C60B5B" w14:textId="57878D4A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 w14:paraId="68AE5921" w14:textId="13F60A4B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B5E3F" w:rsidRPr="001304F2" w14:paraId="4CDC4C58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6746B531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rmline mutation detected, uncertain significance</w:t>
            </w:r>
          </w:p>
        </w:tc>
        <w:tc>
          <w:tcPr>
            <w:tcW w:w="962" w:type="dxa"/>
            <w:vAlign w:val="center"/>
            <w:hideMark/>
          </w:tcPr>
          <w:p w14:paraId="1EA1F903" w14:textId="18A9A132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center"/>
          </w:tcPr>
          <w:p w14:paraId="46DAA442" w14:textId="49D0C072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AB5E3F" w:rsidRPr="001304F2" w14:paraId="5BE0C763" w14:textId="77777777" w:rsidTr="00D01A42">
        <w:trPr>
          <w:tblCellSpacing w:w="15" w:type="dxa"/>
        </w:trPr>
        <w:tc>
          <w:tcPr>
            <w:tcW w:w="7180" w:type="dxa"/>
            <w:vAlign w:val="center"/>
            <w:hideMark/>
          </w:tcPr>
          <w:p w14:paraId="3A69BA0A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rmline mutation detected, benign</w:t>
            </w:r>
          </w:p>
        </w:tc>
        <w:tc>
          <w:tcPr>
            <w:tcW w:w="962" w:type="dxa"/>
            <w:vAlign w:val="center"/>
            <w:hideMark/>
          </w:tcPr>
          <w:p w14:paraId="0512E4F5" w14:textId="0252F651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center"/>
          </w:tcPr>
          <w:p w14:paraId="40E63DE1" w14:textId="392E2140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AB5E3F" w:rsidRPr="001304F2" w14:paraId="77CE099F" w14:textId="77777777" w:rsidTr="00D01A42">
        <w:trPr>
          <w:tblCellSpacing w:w="15" w:type="dxa"/>
        </w:trPr>
        <w:tc>
          <w:tcPr>
            <w:tcW w:w="7180" w:type="dxa"/>
            <w:tcBorders>
              <w:left w:val="single" w:sz="4" w:space="0" w:color="FFFFFF" w:themeColor="background1"/>
              <w:bottom w:val="single" w:sz="4" w:space="0" w:color="000000"/>
            </w:tcBorders>
            <w:vAlign w:val="center"/>
            <w:hideMark/>
          </w:tcPr>
          <w:p w14:paraId="594E1B52" w14:textId="77777777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Pending result of whole genome sequencing (WGS) or whole exome sequencing (WES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  <w:hideMark/>
          </w:tcPr>
          <w:p w14:paraId="247B0A62" w14:textId="67D36136" w:rsidR="00AB5E3F" w:rsidRPr="001304F2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 w14:paraId="1F4A132B" w14:textId="5A4FF17E" w:rsidR="00AB5E3F" w:rsidRPr="00AB5E3F" w:rsidRDefault="00AB5E3F" w:rsidP="00AB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</w:tbl>
    <w:p w14:paraId="6E0FA6A9" w14:textId="77777777" w:rsidR="001600E2" w:rsidRPr="001304F2" w:rsidRDefault="001600E2">
      <w:pPr>
        <w:rPr>
          <w:rFonts w:ascii="Times New Roman" w:hAnsi="Times New Roman" w:cs="Times New Roman"/>
          <w:sz w:val="20"/>
          <w:szCs w:val="20"/>
        </w:rPr>
      </w:pPr>
    </w:p>
    <w:p w14:paraId="39782F01" w14:textId="3174EF5E" w:rsidR="00AA7542" w:rsidRPr="001304F2" w:rsidRDefault="001600E2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 w:hint="eastAsia"/>
          <w:sz w:val="20"/>
          <w:szCs w:val="20"/>
        </w:rPr>
        <w:t>T</w:t>
      </w:r>
      <w:r w:rsidRPr="001304F2">
        <w:rPr>
          <w:rFonts w:ascii="Times New Roman" w:hAnsi="Times New Roman" w:cs="Times New Roman"/>
          <w:sz w:val="20"/>
          <w:szCs w:val="20"/>
        </w:rPr>
        <w:t>able 6. Characteristic of the cases undergoing reflex germline testing.</w:t>
      </w:r>
    </w:p>
    <w:p w14:paraId="44232E80" w14:textId="77777777" w:rsidR="001600E2" w:rsidRPr="001304F2" w:rsidRDefault="001600E2">
      <w:pPr>
        <w:rPr>
          <w:rFonts w:ascii="Times New Roman" w:hAnsi="Times New Roman" w:cs="Times New Roman"/>
          <w:sz w:val="20"/>
          <w:szCs w:val="20"/>
        </w:rPr>
      </w:pPr>
    </w:p>
    <w:p w14:paraId="57255324" w14:textId="1D0EA7D0" w:rsidR="001600E2" w:rsidRPr="001304F2" w:rsidRDefault="001600E2" w:rsidP="001600E2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77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8"/>
        <w:gridCol w:w="1898"/>
        <w:gridCol w:w="1155"/>
        <w:gridCol w:w="911"/>
        <w:gridCol w:w="911"/>
        <w:gridCol w:w="911"/>
      </w:tblGrid>
      <w:tr w:rsidR="001600E2" w:rsidRPr="001304F2" w14:paraId="0F31B74C" w14:textId="77777777" w:rsidTr="001600E2">
        <w:trPr>
          <w:trHeight w:val="267"/>
          <w:tblHeader/>
          <w:tblCellSpacing w:w="15" w:type="dxa"/>
        </w:trPr>
        <w:tc>
          <w:tcPr>
            <w:tcW w:w="1883" w:type="dxa"/>
            <w:tcBorders>
              <w:top w:val="single" w:sz="4" w:space="0" w:color="000000"/>
            </w:tcBorders>
            <w:vAlign w:val="center"/>
            <w:hideMark/>
          </w:tcPr>
          <w:p w14:paraId="4DF37607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tegories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  <w:hideMark/>
          </w:tcPr>
          <w:p w14:paraId="1003BE3E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1304F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  <w:hideMark/>
          </w:tcPr>
          <w:p w14:paraId="7AA5FFE0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4D562CC9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</w:t>
            </w:r>
            <w:r w:rsidRPr="001304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CA1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7E00F0F5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</w:t>
            </w:r>
            <w:r w:rsidRPr="001304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CA2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0528F453" w14:textId="3C2B4101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1304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B2</w:t>
            </w:r>
          </w:p>
        </w:tc>
      </w:tr>
      <w:tr w:rsidR="001600E2" w:rsidRPr="001304F2" w14:paraId="152C4773" w14:textId="77777777" w:rsidTr="001600E2">
        <w:trPr>
          <w:trHeight w:val="257"/>
          <w:tblCellSpacing w:w="15" w:type="dxa"/>
        </w:trPr>
        <w:tc>
          <w:tcPr>
            <w:tcW w:w="1883" w:type="dxa"/>
            <w:tcBorders>
              <w:top w:val="single" w:sz="4" w:space="0" w:color="000000"/>
            </w:tcBorders>
            <w:vAlign w:val="center"/>
            <w:hideMark/>
          </w:tcPr>
          <w:p w14:paraId="0151995B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Germline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  <w:hideMark/>
          </w:tcPr>
          <w:p w14:paraId="3274FB1F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  <w:hideMark/>
          </w:tcPr>
          <w:p w14:paraId="4CD29D8B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46F2B533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681E43A3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 w14:paraId="6C15A372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600E2" w:rsidRPr="001304F2" w14:paraId="23FD9CAD" w14:textId="77777777" w:rsidTr="001600E2">
        <w:trPr>
          <w:trHeight w:val="257"/>
          <w:tblCellSpacing w:w="15" w:type="dxa"/>
        </w:trPr>
        <w:tc>
          <w:tcPr>
            <w:tcW w:w="1883" w:type="dxa"/>
            <w:vAlign w:val="center"/>
            <w:hideMark/>
          </w:tcPr>
          <w:p w14:paraId="5EBDC3FE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</w:p>
        </w:tc>
        <w:tc>
          <w:tcPr>
            <w:tcW w:w="1868" w:type="dxa"/>
            <w:vAlign w:val="center"/>
            <w:hideMark/>
          </w:tcPr>
          <w:p w14:paraId="3114D079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25" w:type="dxa"/>
            <w:vAlign w:val="center"/>
            <w:hideMark/>
          </w:tcPr>
          <w:p w14:paraId="068E8CB3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881" w:type="dxa"/>
          </w:tcPr>
          <w:p w14:paraId="25B8613B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</w:tcPr>
          <w:p w14:paraId="2D76E2BC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44E51905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600E2" w:rsidRPr="001304F2" w14:paraId="6239A588" w14:textId="77777777" w:rsidTr="001600E2">
        <w:trPr>
          <w:trHeight w:val="267"/>
          <w:tblCellSpacing w:w="15" w:type="dxa"/>
        </w:trPr>
        <w:tc>
          <w:tcPr>
            <w:tcW w:w="1883" w:type="dxa"/>
            <w:vAlign w:val="center"/>
            <w:hideMark/>
          </w:tcPr>
          <w:p w14:paraId="537053BE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1868" w:type="dxa"/>
            <w:vAlign w:val="center"/>
            <w:hideMark/>
          </w:tcPr>
          <w:p w14:paraId="17497106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5" w:type="dxa"/>
            <w:vAlign w:val="center"/>
            <w:hideMark/>
          </w:tcPr>
          <w:p w14:paraId="7781B437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81" w:type="dxa"/>
          </w:tcPr>
          <w:p w14:paraId="45EB954C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81" w:type="dxa"/>
          </w:tcPr>
          <w:p w14:paraId="79CB4D10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07585175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1600E2" w:rsidRPr="001304F2" w14:paraId="677F6C88" w14:textId="77777777" w:rsidTr="002476E7">
        <w:trPr>
          <w:trHeight w:val="257"/>
          <w:tblCellSpacing w:w="15" w:type="dxa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  <w:hideMark/>
          </w:tcPr>
          <w:p w14:paraId="58903CCE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  <w:hideMark/>
          </w:tcPr>
          <w:p w14:paraId="307981FB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  <w:hideMark/>
          </w:tcPr>
          <w:p w14:paraId="407C372D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 w14:paraId="785D8DA4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 w14:paraId="380FB3AE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 w14:paraId="4D6CF1A7" w14:textId="77777777" w:rsidR="001600E2" w:rsidRPr="001304F2" w:rsidRDefault="001600E2" w:rsidP="006B2AAE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B5729F7" w14:textId="6D637F11" w:rsidR="00703DBD" w:rsidRDefault="001600E2" w:rsidP="0077775C">
      <w:pPr>
        <w:rPr>
          <w:rFonts w:ascii="Times New Roman" w:hAnsi="Times New Roman" w:cs="Times New Roman"/>
          <w:sz w:val="20"/>
          <w:szCs w:val="20"/>
        </w:rPr>
      </w:pPr>
      <w:r w:rsidRPr="001304F2">
        <w:rPr>
          <w:rFonts w:ascii="Times New Roman" w:hAnsi="Times New Roman" w:cs="Times New Roman" w:hint="eastAsia"/>
          <w:sz w:val="20"/>
          <w:szCs w:val="20"/>
        </w:rPr>
        <w:t>T</w:t>
      </w:r>
      <w:r w:rsidRPr="001304F2">
        <w:rPr>
          <w:rFonts w:ascii="Times New Roman" w:hAnsi="Times New Roman" w:cs="Times New Roman"/>
          <w:sz w:val="20"/>
          <w:szCs w:val="20"/>
        </w:rPr>
        <w:t>able 7. The results of the prediction of germline/somatic mutations by the simplified LOHGIC and SGZ method.</w:t>
      </w:r>
    </w:p>
    <w:p w14:paraId="2898B94F" w14:textId="0609CC5E" w:rsidR="00830F6F" w:rsidRDefault="00830F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pPr w:leftFromText="180" w:rightFromText="180" w:vertAnchor="page" w:horzAnchor="page" w:tblpX="2241" w:tblpY="2041"/>
        <w:tblW w:w="13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338"/>
        <w:gridCol w:w="1677"/>
        <w:gridCol w:w="1612"/>
        <w:gridCol w:w="3064"/>
        <w:gridCol w:w="5009"/>
      </w:tblGrid>
      <w:tr w:rsidR="00C44835" w:rsidRPr="001304F2" w14:paraId="4102A190" w14:textId="77777777" w:rsidTr="00C44835">
        <w:trPr>
          <w:trHeight w:val="718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99BACF7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e no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447432B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No. of gene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CE88E61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he list of genes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40AAFD33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 xml:space="preserve">No. of variants 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69DC568A" w14:textId="6FBE903D" w:rsidR="00C44835" w:rsidRPr="001304F2" w:rsidRDefault="00C44835" w:rsidP="00C4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not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coKB</w:t>
            </w:r>
            <w:proofErr w:type="spellEnd"/>
            <w:r w:rsidR="00314E90" w:rsidRPr="003E0883">
              <w:rPr>
                <w:rFonts w:ascii="Times New Roman" w:hAnsi="Times New Roman" w:cs="Times New Roman"/>
              </w:rPr>
              <w:t>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7AC05ED2" w14:textId="6AEB8F10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The list of variants</w:t>
            </w:r>
          </w:p>
        </w:tc>
      </w:tr>
      <w:tr w:rsidR="00C44835" w:rsidRPr="001304F2" w14:paraId="49198F61" w14:textId="77777777" w:rsidTr="00C44835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CFCF425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F2EF952" w14:textId="77777777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381F9C60" w14:textId="77777777" w:rsidR="00C44835" w:rsidRPr="001304F2" w:rsidRDefault="00C44835" w:rsidP="00862C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2FBEE3B2" w14:textId="5984985C" w:rsidR="00C44835" w:rsidRPr="001304F2" w:rsidRDefault="00C44835" w:rsidP="00862C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4931EED1" w14:textId="4ED5D651" w:rsidR="00C44835" w:rsidRPr="001304F2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6876BE9F" w14:textId="369DA7CC" w:rsidR="00C44835" w:rsidRPr="00C44835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835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44835"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C44835" w:rsidRPr="00C44835" w14:paraId="1DF894BD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C4039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696G p.S1566G</w:t>
                  </w:r>
                </w:p>
              </w:tc>
            </w:tr>
            <w:tr w:rsidR="00C44835" w:rsidRPr="00C44835" w14:paraId="0BF3D3DF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EDBD1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C44835" w:rsidRPr="00C44835" w14:paraId="23757624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3B78E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837G p.S1613G</w:t>
                  </w:r>
                </w:p>
              </w:tc>
            </w:tr>
            <w:tr w:rsidR="00C44835" w:rsidRPr="00C44835" w14:paraId="396E7954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1F55A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C44835" w:rsidRPr="00C44835" w14:paraId="265AF922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15A1D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900G p.S1634G</w:t>
                  </w:r>
                </w:p>
              </w:tc>
            </w:tr>
            <w:tr w:rsidR="00C44835" w:rsidRPr="00C44835" w14:paraId="239D4FF7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444BA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4167C p.S1389S</w:t>
                  </w:r>
                </w:p>
              </w:tc>
            </w:tr>
            <w:tr w:rsidR="00C44835" w:rsidRPr="00C44835" w14:paraId="6A746A48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179A4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999C p.S333S</w:t>
                  </w:r>
                </w:p>
              </w:tc>
            </w:tr>
            <w:tr w:rsidR="00C44835" w:rsidRPr="00C44835" w14:paraId="17954068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E46F8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4308C p.S1436S</w:t>
                  </w:r>
                </w:p>
              </w:tc>
            </w:tr>
            <w:tr w:rsidR="00C44835" w:rsidRPr="00C44835" w14:paraId="1FCA0ACD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4A4FB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407G p.K1136R</w:t>
                  </w:r>
                </w:p>
              </w:tc>
            </w:tr>
            <w:tr w:rsidR="00C44835" w:rsidRPr="00C44835" w14:paraId="024164EB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D173E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548G p.K1183R</w:t>
                  </w:r>
                </w:p>
              </w:tc>
            </w:tr>
            <w:tr w:rsidR="00C44835" w:rsidRPr="00C44835" w14:paraId="3E94327E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9321C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2972G p.E991G</w:t>
                  </w:r>
                </w:p>
              </w:tc>
            </w:tr>
            <w:tr w:rsidR="00C44835" w:rsidRPr="00C44835" w14:paraId="03D533AB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1DFD8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C44835" w:rsidRPr="00C44835" w14:paraId="1FEC400E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BE490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C44835" w:rsidRPr="00C44835" w14:paraId="6190B38E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22776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471T p.P824L</w:t>
                  </w:r>
                </w:p>
              </w:tc>
            </w:tr>
            <w:tr w:rsidR="00C44835" w:rsidRPr="00C44835" w14:paraId="059C7336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538B0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C44835" w:rsidRPr="00C44835" w14:paraId="3BA329BB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C85BA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C44835" w:rsidRPr="00C44835" w14:paraId="67D7249C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4B9C1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170C p.L724L</w:t>
                  </w:r>
                </w:p>
              </w:tc>
            </w:tr>
            <w:tr w:rsidR="00C44835" w:rsidRPr="00C44835" w14:paraId="15E29589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46C7B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C44835" w:rsidRPr="00C44835" w14:paraId="06EF6D45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F5CFF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C44835" w:rsidRPr="00C44835" w14:paraId="65F362DB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FA03F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1941T p.S647S</w:t>
                  </w:r>
                </w:p>
              </w:tc>
            </w:tr>
            <w:tr w:rsidR="00C44835" w:rsidRPr="00C44835" w14:paraId="1FA33C65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460D2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082T p.S694S</w:t>
                  </w:r>
                </w:p>
              </w:tc>
            </w:tr>
            <w:tr w:rsidR="00C44835" w:rsidRPr="00C44835" w14:paraId="3846F0CE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0BBF1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082T p.S694S</w:t>
                  </w:r>
                </w:p>
              </w:tc>
            </w:tr>
            <w:tr w:rsidR="00C44835" w:rsidRPr="00C44835" w14:paraId="166EC432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0EA07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396G p.K1132K</w:t>
                  </w:r>
                </w:p>
              </w:tc>
            </w:tr>
            <w:tr w:rsidR="00C44835" w:rsidRPr="00C44835" w14:paraId="10BD92A2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967BD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3807C p.V1269V</w:t>
                  </w:r>
                </w:p>
              </w:tc>
            </w:tr>
            <w:tr w:rsidR="00C44835" w:rsidRPr="00C44835" w14:paraId="7C291D7A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F0394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C44835" w:rsidRPr="00C44835" w14:paraId="143ACF4B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D3EB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C44835" w:rsidRPr="00C44835" w14:paraId="3CF07399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F1975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242G p.S2414S</w:t>
                  </w:r>
                </w:p>
              </w:tc>
            </w:tr>
            <w:tr w:rsidR="00C44835" w:rsidRPr="00C44835" w14:paraId="6FA58A6F" w14:textId="77777777" w:rsidTr="00C44835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831B" w14:textId="77777777" w:rsidR="00C44835" w:rsidRPr="00C44835" w:rsidRDefault="00C44835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C4483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C448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</w:tbl>
          <w:p w14:paraId="7092C196" w14:textId="674BECCF" w:rsidR="00C44835" w:rsidRPr="00C44835" w:rsidRDefault="00C44835" w:rsidP="00862C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A53" w:rsidRPr="001304F2" w14:paraId="49B680C9" w14:textId="77777777" w:rsidTr="00C44835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52549160" w14:textId="3E89EEF1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1159E2C0" w14:textId="4CA06838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70CF176D" w14:textId="77777777" w:rsidR="004E6A53" w:rsidRPr="001304F2" w:rsidRDefault="004E6A53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405C8F2E" w14:textId="53C2A3E9" w:rsidR="004E6A53" w:rsidRPr="001304F2" w:rsidRDefault="004E6A53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39EDB0BA" w14:textId="1793350D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5CCDD3C9" w14:textId="5673049B" w:rsidR="004E6A53" w:rsidRPr="004E6A53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4E6A53" w:rsidRPr="004E6A53" w14:paraId="782E3912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F96F0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696G p.S1566G</w:t>
                  </w:r>
                </w:p>
              </w:tc>
            </w:tr>
            <w:tr w:rsidR="004E6A53" w:rsidRPr="004E6A53" w14:paraId="452A927B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0571C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4E6A53" w:rsidRPr="004E6A53" w14:paraId="447E8F30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25333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837G p.S1613G</w:t>
                  </w:r>
                </w:p>
              </w:tc>
            </w:tr>
            <w:tr w:rsidR="004E6A53" w:rsidRPr="004E6A53" w14:paraId="53125A0B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7FF1A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4E6A53" w:rsidRPr="004E6A53" w14:paraId="01091D39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52A6C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900G p.S1634G</w:t>
                  </w:r>
                </w:p>
              </w:tc>
            </w:tr>
            <w:tr w:rsidR="004E6A53" w:rsidRPr="004E6A53" w14:paraId="446577B4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2B8B9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999C p.S333S</w:t>
                  </w:r>
                </w:p>
              </w:tc>
            </w:tr>
            <w:tr w:rsidR="004E6A53" w:rsidRPr="004E6A53" w14:paraId="4750A003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E0DB6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4308C p.S1436S</w:t>
                  </w:r>
                </w:p>
              </w:tc>
            </w:tr>
            <w:tr w:rsidR="004E6A53" w:rsidRPr="004E6A53" w14:paraId="4B3C6955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762F6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4E6A53" w:rsidRPr="004E6A53" w14:paraId="44438127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1C65B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4E6A53" w:rsidRPr="004E6A53" w14:paraId="63FA22FC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E84D0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4E6A53" w:rsidRPr="004E6A53" w14:paraId="0BBAFB11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D0E51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4E6A53" w:rsidRPr="004E6A53" w14:paraId="39D44695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E7326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4E6A53" w:rsidRPr="004E6A53" w14:paraId="065FA908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48A70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082T p.S694S</w:t>
                  </w:r>
                </w:p>
              </w:tc>
            </w:tr>
            <w:tr w:rsidR="004E6A53" w:rsidRPr="004E6A53" w14:paraId="37E4B7FF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4502E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4E6A53" w:rsidRPr="004E6A53" w14:paraId="5861517D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38FD2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082T p.S694S</w:t>
                  </w:r>
                </w:p>
              </w:tc>
            </w:tr>
            <w:tr w:rsidR="004E6A53" w:rsidRPr="004E6A53" w14:paraId="563E70BE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01F53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548G p.K1183R</w:t>
                  </w:r>
                </w:p>
              </w:tc>
            </w:tr>
            <w:tr w:rsidR="004E6A53" w:rsidRPr="004E6A53" w14:paraId="7CD8D585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80EB4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4167C p.S1389S</w:t>
                  </w:r>
                </w:p>
              </w:tc>
            </w:tr>
            <w:tr w:rsidR="004E6A53" w:rsidRPr="004E6A53" w14:paraId="60027207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4501F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407G p.K1136R</w:t>
                  </w:r>
                </w:p>
              </w:tc>
            </w:tr>
            <w:tr w:rsidR="004E6A53" w:rsidRPr="004E6A53" w14:paraId="3F2A9CB6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D5C4B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2972G p.E991G</w:t>
                  </w:r>
                </w:p>
              </w:tc>
            </w:tr>
            <w:tr w:rsidR="004E6A53" w:rsidRPr="004E6A53" w14:paraId="5E782DC1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AC86F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471T p.P824L</w:t>
                  </w:r>
                </w:p>
              </w:tc>
            </w:tr>
            <w:tr w:rsidR="004E6A53" w:rsidRPr="004E6A53" w14:paraId="2566E5DB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02060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170C p.L724L</w:t>
                  </w:r>
                </w:p>
              </w:tc>
            </w:tr>
            <w:tr w:rsidR="004E6A53" w:rsidRPr="004E6A53" w14:paraId="71A26A37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CDA5F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1941T p.S647S</w:t>
                  </w:r>
                </w:p>
              </w:tc>
            </w:tr>
            <w:tr w:rsidR="004E6A53" w:rsidRPr="004E6A53" w14:paraId="4F25A410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1BBFC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114C p.N372H</w:t>
                  </w:r>
                </w:p>
              </w:tc>
            </w:tr>
            <w:tr w:rsidR="004E6A53" w:rsidRPr="004E6A53" w14:paraId="7EBF72EC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3DAD8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396G p.K1132K</w:t>
                  </w:r>
                </w:p>
              </w:tc>
            </w:tr>
            <w:tr w:rsidR="004E6A53" w:rsidRPr="004E6A53" w14:paraId="112DE968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8BB80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4E6A53" w:rsidRPr="004E6A53" w14:paraId="60470B84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FEE55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4E6A53" w:rsidRPr="004E6A53" w14:paraId="12E2C318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1C296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242G p.S2414S</w:t>
                  </w:r>
                </w:p>
              </w:tc>
            </w:tr>
            <w:tr w:rsidR="004E6A53" w:rsidRPr="004E6A53" w14:paraId="19664304" w14:textId="77777777" w:rsidTr="004E6A53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337F4" w14:textId="77777777" w:rsidR="004E6A53" w:rsidRPr="004E6A53" w:rsidRDefault="004E6A53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E6A53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4E6A5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</w:tbl>
          <w:p w14:paraId="6EA1A151" w14:textId="2E7BC1FD" w:rsidR="004E6A53" w:rsidRPr="001304F2" w:rsidRDefault="004E6A53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E6A53" w:rsidRPr="001304F2" w14:paraId="3B021ADC" w14:textId="77777777" w:rsidTr="00C44835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9A6D017" w14:textId="38FED314" w:rsidR="004E6A53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F89AF64" w14:textId="22F46608" w:rsidR="004E6A53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678CCD90" w14:textId="77777777" w:rsidR="00915659" w:rsidRPr="001304F2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7F9B4521" w14:textId="77777777" w:rsidR="004E6A53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501A492C" w14:textId="05589625" w:rsidR="00915659" w:rsidRPr="001304F2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1B75FF85" w14:textId="0DDEAC50" w:rsidR="004E6A53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1C12348B" w14:textId="1651D112" w:rsidR="004E6A53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915659" w:rsidRPr="00915659" w14:paraId="4568F57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B1C49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287C&gt;T</w:t>
                  </w:r>
                </w:p>
              </w:tc>
            </w:tr>
            <w:tr w:rsidR="00915659" w:rsidRPr="00915659" w14:paraId="4276F06C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D7AA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421G&gt;T</w:t>
                  </w:r>
                </w:p>
              </w:tc>
            </w:tr>
            <w:tr w:rsidR="00915659" w:rsidRPr="00915659" w14:paraId="501A5B61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228F6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287C&gt;T</w:t>
                  </w:r>
                </w:p>
              </w:tc>
            </w:tr>
            <w:tr w:rsidR="00915659" w:rsidRPr="00915659" w14:paraId="4410D56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0754D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421G&gt;T</w:t>
                  </w:r>
                </w:p>
              </w:tc>
            </w:tr>
            <w:tr w:rsidR="00915659" w:rsidRPr="00915659" w14:paraId="4A8C8EB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6ABE0" w14:textId="2DB2ED5C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287C&gt;T</w:t>
                  </w:r>
                </w:p>
              </w:tc>
            </w:tr>
            <w:tr w:rsidR="00915659" w:rsidRPr="00915659" w14:paraId="2AC17E8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BA9E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421G&gt;T</w:t>
                  </w:r>
                </w:p>
              </w:tc>
            </w:tr>
            <w:tr w:rsidR="00915659" w:rsidRPr="00915659" w14:paraId="20BFC0BE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EB2D7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393C&gt;T</w:t>
                  </w:r>
                </w:p>
              </w:tc>
            </w:tr>
            <w:tr w:rsidR="00915659" w:rsidRPr="00915659" w14:paraId="1F4940E3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1FC4E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527G&gt;T</w:t>
                  </w:r>
                </w:p>
              </w:tc>
            </w:tr>
            <w:tr w:rsidR="00915659" w:rsidRPr="00915659" w14:paraId="50F3D4C1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B0461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287C&gt;T</w:t>
                  </w:r>
                </w:p>
              </w:tc>
            </w:tr>
            <w:tr w:rsidR="00915659" w:rsidRPr="00915659" w14:paraId="6C775CF7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5CFF3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421G&gt;T</w:t>
                  </w:r>
                </w:p>
              </w:tc>
            </w:tr>
            <w:tr w:rsidR="00915659" w:rsidRPr="00915659" w14:paraId="51F5DDA9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658B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865C p.N289H</w:t>
                  </w:r>
                </w:p>
              </w:tc>
            </w:tr>
            <w:tr w:rsidR="00915659" w:rsidRPr="00915659" w14:paraId="668A6E4D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5884A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365G p.S455S</w:t>
                  </w:r>
                </w:p>
              </w:tc>
            </w:tr>
            <w:tr w:rsidR="00915659" w:rsidRPr="00915659" w14:paraId="5A32EBA3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65DA2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229C p.H743H</w:t>
                  </w:r>
                </w:p>
              </w:tc>
            </w:tr>
            <w:tr w:rsidR="00915659" w:rsidRPr="00915659" w14:paraId="418B7701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6B99C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2971G p.N991D</w:t>
                  </w:r>
                </w:p>
              </w:tc>
            </w:tr>
            <w:tr w:rsidR="00915659" w:rsidRPr="00915659" w14:paraId="12E40EAB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13968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396G p.K1132K</w:t>
                  </w:r>
                </w:p>
              </w:tc>
            </w:tr>
            <w:tr w:rsidR="00915659" w:rsidRPr="00915659" w14:paraId="51087EC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37F53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915659" w:rsidRPr="00915659" w14:paraId="0C9BAE65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35F4B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915659" w:rsidRPr="00915659" w14:paraId="3DB6DE84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E0C9E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242G p.S2414S</w:t>
                  </w:r>
                </w:p>
              </w:tc>
            </w:tr>
            <w:tr w:rsidR="00915659" w:rsidRPr="00915659" w14:paraId="685FF1A8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354FB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915659" w:rsidRPr="00915659" w14:paraId="349C5E41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69704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9069A p.A3023A</w:t>
                  </w:r>
                </w:p>
              </w:tc>
            </w:tr>
            <w:tr w:rsidR="00915659" w:rsidRPr="00915659" w14:paraId="2BE67F79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8A95E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-26G&gt;A</w:t>
                  </w:r>
                </w:p>
              </w:tc>
            </w:tr>
            <w:tr w:rsidR="00915659" w:rsidRPr="00915659" w14:paraId="7223988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51641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c.*532A&gt;G</w:t>
                  </w:r>
                </w:p>
              </w:tc>
            </w:tr>
            <w:tr w:rsidR="00915659" w:rsidRPr="00915659" w14:paraId="27EE7E8C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F2F82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-26G&gt;A</w:t>
                  </w:r>
                </w:p>
              </w:tc>
            </w:tr>
            <w:tr w:rsidR="00915659" w:rsidRPr="00915659" w14:paraId="670BE66B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97F0E" w14:textId="41A2B343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91G p.Q264R</w:t>
                  </w:r>
                </w:p>
              </w:tc>
            </w:tr>
          </w:tbl>
          <w:p w14:paraId="18D83F53" w14:textId="5F42ADCB" w:rsidR="004E6A53" w:rsidRPr="00915659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5659" w:rsidRPr="001304F2" w14:paraId="6B085056" w14:textId="77777777" w:rsidTr="00BF01A3">
        <w:trPr>
          <w:trHeight w:val="459"/>
        </w:trPr>
        <w:tc>
          <w:tcPr>
            <w:tcW w:w="98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09534706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5AD86002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9E81AB9" w14:textId="77777777" w:rsidR="00915659" w:rsidRPr="001304F2" w:rsidRDefault="00915659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855F790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35070650" w14:textId="58A78582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659">
              <w:rPr>
                <w:rFonts w:ascii="Times New Roman" w:hAnsi="Times New Roman" w:cs="Times New Roman"/>
                <w:sz w:val="20"/>
                <w:szCs w:val="20"/>
              </w:rPr>
              <w:t>Benign/likely b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6989EAF9" w14:textId="250799CA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6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915659">
              <w:rPr>
                <w:rFonts w:ascii="Times New Roman" w:hAnsi="Times New Roman" w:cs="Times New Roman"/>
                <w:sz w:val="20"/>
                <w:szCs w:val="20"/>
              </w:rPr>
              <w:t xml:space="preserve"> c.A1676G p.Q559R</w:t>
            </w:r>
          </w:p>
        </w:tc>
      </w:tr>
      <w:tr w:rsidR="00915659" w:rsidRPr="001304F2" w14:paraId="6F4EC9E0" w14:textId="77777777" w:rsidTr="00915659">
        <w:trPr>
          <w:trHeight w:val="327"/>
        </w:trPr>
        <w:tc>
          <w:tcPr>
            <w:tcW w:w="988" w:type="dxa"/>
            <w:tcBorders>
              <w:top w:val="single" w:sz="4" w:space="0" w:color="000000"/>
              <w:bottom w:val="single" w:sz="4" w:space="0" w:color="FFFFFF"/>
            </w:tcBorders>
          </w:tcPr>
          <w:p w14:paraId="146A7986" w14:textId="3285226D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FFFFFF"/>
            </w:tcBorders>
          </w:tcPr>
          <w:p w14:paraId="53C4C94B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FFFFFF"/>
            </w:tcBorders>
          </w:tcPr>
          <w:p w14:paraId="3F6B2441" w14:textId="6A313C45" w:rsidR="00915659" w:rsidRPr="001304F2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FFFFFF"/>
            </w:tcBorders>
          </w:tcPr>
          <w:p w14:paraId="0C5A9B92" w14:textId="181A8FFD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0B0EEE3C" w14:textId="651EE041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ogenic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56D61E21" w14:textId="73C8BE9E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6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915659">
              <w:rPr>
                <w:rFonts w:ascii="Times New Roman" w:hAnsi="Times New Roman" w:cs="Times New Roman"/>
                <w:sz w:val="20"/>
                <w:szCs w:val="20"/>
              </w:rPr>
              <w:t xml:space="preserve"> c.3629_3630del p.E1210Gfs*9</w:t>
            </w:r>
          </w:p>
        </w:tc>
      </w:tr>
      <w:tr w:rsidR="00915659" w:rsidRPr="001304F2" w14:paraId="2EB6B46B" w14:textId="77777777" w:rsidTr="00915659">
        <w:trPr>
          <w:trHeight w:val="681"/>
        </w:trPr>
        <w:tc>
          <w:tcPr>
            <w:tcW w:w="988" w:type="dxa"/>
            <w:tcBorders>
              <w:top w:val="single" w:sz="4" w:space="0" w:color="FFFFFF"/>
              <w:bottom w:val="single" w:sz="4" w:space="0" w:color="000000"/>
            </w:tcBorders>
          </w:tcPr>
          <w:p w14:paraId="5DB3F41F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/>
            </w:tcBorders>
          </w:tcPr>
          <w:p w14:paraId="5BA92E0A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/>
            </w:tcBorders>
          </w:tcPr>
          <w:p w14:paraId="4E88505D" w14:textId="77777777" w:rsidR="00915659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04581B3D" w14:textId="5E7FDC3F" w:rsidR="00915659" w:rsidRPr="001304F2" w:rsidRDefault="00915659" w:rsidP="009156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2</w:t>
            </w: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/>
            </w:tcBorders>
          </w:tcPr>
          <w:p w14:paraId="4319B253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4BDAF8B6" w14:textId="648AE69D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915659" w:rsidRPr="00915659" w14:paraId="38D1F474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E0F69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1 c.A1411G p.S471G</w:t>
                  </w:r>
                </w:p>
              </w:tc>
            </w:tr>
            <w:tr w:rsidR="00915659" w:rsidRPr="00915659" w14:paraId="1C0650B2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BE0A7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1 c.T4167C p.S1389S</w:t>
                  </w:r>
                </w:p>
              </w:tc>
            </w:tr>
            <w:tr w:rsidR="00915659" w:rsidRPr="00915659" w14:paraId="2AC48554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270F7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548G p.K1183R</w:t>
                  </w:r>
                </w:p>
              </w:tc>
            </w:tr>
            <w:tr w:rsidR="00915659" w:rsidRPr="00915659" w14:paraId="1E58FE89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BB9F0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915659" w:rsidRPr="00915659" w14:paraId="71E5164D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9992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915659" w:rsidRPr="00915659" w14:paraId="0DFAEA84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57D7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566C p.Y856H</w:t>
                  </w:r>
                </w:p>
              </w:tc>
            </w:tr>
            <w:tr w:rsidR="00915659" w:rsidRPr="00915659" w14:paraId="18F51F5B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38AEA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915659" w:rsidRPr="00915659" w14:paraId="118F034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0B290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082T p.S694S</w:t>
                  </w:r>
                </w:p>
              </w:tc>
            </w:tr>
            <w:tr w:rsidR="00915659" w:rsidRPr="00915659" w14:paraId="5D5EE70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C65EC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696G p.S1566G</w:t>
                  </w:r>
                </w:p>
              </w:tc>
            </w:tr>
            <w:tr w:rsidR="00915659" w:rsidRPr="00915659" w14:paraId="0FF3FF97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0C3CB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4308C p.S1436S</w:t>
                  </w:r>
                </w:p>
              </w:tc>
            </w:tr>
            <w:tr w:rsidR="00915659" w:rsidRPr="00915659" w14:paraId="2311A8F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10A37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915659" w:rsidRPr="00915659" w14:paraId="46BA6B5B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BBC0E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915659" w:rsidRPr="00915659" w14:paraId="6373371E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56F13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566C p.Y856H</w:t>
                  </w:r>
                </w:p>
              </w:tc>
            </w:tr>
            <w:tr w:rsidR="00915659" w:rsidRPr="00915659" w14:paraId="3465EB0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66678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915659" w:rsidRPr="00915659" w14:paraId="0F55D8FD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53DEF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837G p.S1613G</w:t>
                  </w:r>
                </w:p>
              </w:tc>
            </w:tr>
            <w:tr w:rsidR="00915659" w:rsidRPr="00915659" w14:paraId="10D99D97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2093F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999C p.S333S</w:t>
                  </w:r>
                </w:p>
              </w:tc>
            </w:tr>
            <w:tr w:rsidR="00915659" w:rsidRPr="00915659" w14:paraId="3E6B3DB0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F6C52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915659" w:rsidRPr="00915659" w14:paraId="79421ECF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A4FBF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13G p.E1038G</w:t>
                  </w:r>
                </w:p>
              </w:tc>
            </w:tr>
            <w:tr w:rsidR="00915659" w:rsidRPr="00915659" w14:paraId="6B7A0E0F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4F5E3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612T p.P871L</w:t>
                  </w:r>
                </w:p>
              </w:tc>
            </w:tr>
            <w:tr w:rsidR="00915659" w:rsidRPr="00915659" w14:paraId="1F3872D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A3462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566C p.Y856H</w:t>
                  </w:r>
                </w:p>
              </w:tc>
            </w:tr>
            <w:tr w:rsidR="00915659" w:rsidRPr="00915659" w14:paraId="620BAFB9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A5069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311C p.L771L</w:t>
                  </w:r>
                </w:p>
              </w:tc>
            </w:tr>
            <w:tr w:rsidR="00915659" w:rsidRPr="00915659" w14:paraId="2D4AB185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13567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525G p.S509G</w:t>
                  </w:r>
                </w:p>
              </w:tc>
            </w:tr>
            <w:tr w:rsidR="00915659" w:rsidRPr="00915659" w14:paraId="16CF7346" w14:textId="77777777" w:rsidTr="00915659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913F5" w14:textId="77777777" w:rsidR="00915659" w:rsidRPr="00915659" w:rsidRDefault="00915659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10G p.S104G</w:t>
                  </w:r>
                </w:p>
              </w:tc>
            </w:tr>
            <w:tr w:rsidR="009F347D" w:rsidRPr="00915659" w14:paraId="4594E223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861308" w14:textId="5AFF22EC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882C p.S294S</w:t>
                  </w:r>
                </w:p>
              </w:tc>
            </w:tr>
            <w:tr w:rsidR="009F347D" w:rsidRPr="00915659" w14:paraId="4B99BC88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B43672" w14:textId="08EBA68F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407G p.K1136R</w:t>
                  </w:r>
                </w:p>
              </w:tc>
            </w:tr>
            <w:tr w:rsidR="009F347D" w:rsidRPr="00915659" w14:paraId="06BB72EC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E296AE" w14:textId="536161DD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2972G p.E991G</w:t>
                  </w:r>
                </w:p>
              </w:tc>
            </w:tr>
            <w:tr w:rsidR="009F347D" w:rsidRPr="00915659" w14:paraId="5798A199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3475D0" w14:textId="59F431AD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C2471T p.P824L</w:t>
                  </w:r>
                </w:p>
              </w:tc>
            </w:tr>
            <w:tr w:rsidR="009F347D" w:rsidRPr="00915659" w14:paraId="5F81450E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7C6026" w14:textId="0822A440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425C p.Y809H</w:t>
                  </w:r>
                </w:p>
              </w:tc>
            </w:tr>
            <w:tr w:rsidR="009F347D" w:rsidRPr="00915659" w14:paraId="105EDCBC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430D36" w14:textId="3403DC08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170C p.L724L</w:t>
                  </w:r>
                </w:p>
              </w:tc>
            </w:tr>
            <w:tr w:rsidR="009F347D" w:rsidRPr="00915659" w14:paraId="14DB5060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46E566" w14:textId="131CDBE7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396G p.K1132K</w:t>
                  </w:r>
                </w:p>
              </w:tc>
            </w:tr>
            <w:tr w:rsidR="009F347D" w:rsidRPr="00915659" w14:paraId="74E70BCF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A72FF1" w14:textId="552CDAD9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9F347D" w:rsidRPr="00915659" w14:paraId="15BD6564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BD0D8B" w14:textId="34D49DEF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242G p.S2414S</w:t>
                  </w:r>
                </w:p>
              </w:tc>
            </w:tr>
            <w:tr w:rsidR="009F347D" w:rsidRPr="00915659" w14:paraId="50D86C3D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E76347" w14:textId="5BBBB144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9F347D" w:rsidRPr="00915659" w14:paraId="0DF36651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BD4B03" w14:textId="4A8C5691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114C p.N372H</w:t>
                  </w:r>
                </w:p>
              </w:tc>
            </w:tr>
            <w:tr w:rsidR="009F347D" w:rsidRPr="00915659" w14:paraId="66DA7BA0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A8FC0E" w14:textId="04E1E2DA" w:rsidR="009F347D" w:rsidRPr="00915659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15659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91565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91G p.Q264R</w:t>
                  </w:r>
                </w:p>
              </w:tc>
            </w:tr>
          </w:tbl>
          <w:p w14:paraId="2A8440CD" w14:textId="77777777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5659" w:rsidRPr="001304F2" w14:paraId="7FCA3442" w14:textId="77777777" w:rsidTr="009F347D">
        <w:trPr>
          <w:trHeight w:val="502"/>
        </w:trPr>
        <w:tc>
          <w:tcPr>
            <w:tcW w:w="988" w:type="dxa"/>
            <w:tcBorders>
              <w:top w:val="single" w:sz="4" w:space="0" w:color="FFFFFF"/>
              <w:bottom w:val="single" w:sz="4" w:space="0" w:color="000000"/>
            </w:tcBorders>
          </w:tcPr>
          <w:p w14:paraId="3F2CCA89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/>
            </w:tcBorders>
          </w:tcPr>
          <w:p w14:paraId="3462B3BA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/>
            </w:tcBorders>
          </w:tcPr>
          <w:p w14:paraId="4995A4C3" w14:textId="77777777" w:rsidR="00915659" w:rsidRPr="001304F2" w:rsidRDefault="00915659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/>
            </w:tcBorders>
          </w:tcPr>
          <w:p w14:paraId="0CDE9D8B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534E82A9" w14:textId="28A9E4C1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659">
              <w:rPr>
                <w:rFonts w:ascii="Times New Roman" w:hAnsi="Times New Roman" w:cs="Times New Roman"/>
                <w:sz w:val="20"/>
                <w:szCs w:val="20"/>
              </w:rPr>
              <w:t>Benign/likely b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5F76AD5" w14:textId="39E8886D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6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915659">
              <w:rPr>
                <w:rFonts w:ascii="Times New Roman" w:hAnsi="Times New Roman" w:cs="Times New Roman"/>
                <w:sz w:val="20"/>
                <w:szCs w:val="20"/>
              </w:rPr>
              <w:t xml:space="preserve"> c.A1676G p.Q559R</w:t>
            </w:r>
          </w:p>
        </w:tc>
      </w:tr>
      <w:tr w:rsidR="00915659" w:rsidRPr="001304F2" w14:paraId="7964C26A" w14:textId="77777777" w:rsidTr="00C44835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218EB5B1" w14:textId="6DB5F330" w:rsidR="00915659" w:rsidRPr="001304F2" w:rsidRDefault="009F347D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ADD11DA" w14:textId="71C2FA09" w:rsidR="00915659" w:rsidRPr="001304F2" w:rsidRDefault="009F347D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72157438" w14:textId="77777777" w:rsidR="009F347D" w:rsidRPr="001304F2" w:rsidRDefault="009F347D" w:rsidP="009F34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  <w:p w14:paraId="3C1880C1" w14:textId="77777777" w:rsidR="009F347D" w:rsidRDefault="009F347D" w:rsidP="009F34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  <w:p w14:paraId="0E02CE23" w14:textId="1310420F" w:rsidR="00915659" w:rsidRPr="001304F2" w:rsidRDefault="009F347D" w:rsidP="009F34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1CAAC472" w14:textId="5FFF1B23" w:rsidR="00915659" w:rsidRPr="001304F2" w:rsidRDefault="009F347D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5E3F17F0" w14:textId="47EEA230" w:rsidR="00915659" w:rsidRPr="00915659" w:rsidRDefault="009F347D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9F347D" w:rsidRPr="009F347D" w14:paraId="14FF2358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B95E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9F347D" w:rsidRPr="009F347D" w14:paraId="402D46ED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B926E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9F347D" w:rsidRPr="009F347D" w14:paraId="30D0CA22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6B815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9F347D" w:rsidRPr="009F347D" w14:paraId="4673B18E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73F49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-806A&gt;G</w:t>
                  </w:r>
                </w:p>
              </w:tc>
            </w:tr>
            <w:tr w:rsidR="009F347D" w:rsidRPr="009F347D" w14:paraId="50AFBFFC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F6CDA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05A&gt;C</w:t>
                  </w:r>
                </w:p>
              </w:tc>
            </w:tr>
            <w:tr w:rsidR="009F347D" w:rsidRPr="009F347D" w14:paraId="1C33F779" w14:textId="77777777" w:rsidTr="009F347D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509C2" w14:textId="77777777" w:rsidR="009F347D" w:rsidRPr="009F347D" w:rsidRDefault="009F347D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347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ALB2</w:t>
                  </w:r>
                  <w:r w:rsidRPr="009F347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369A&gt;G</w:t>
                  </w:r>
                </w:p>
              </w:tc>
            </w:tr>
          </w:tbl>
          <w:p w14:paraId="358639D0" w14:textId="77777777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5659" w:rsidRPr="001304F2" w14:paraId="7F6E0602" w14:textId="77777777" w:rsidTr="00AB4AA4">
        <w:trPr>
          <w:trHeight w:val="370"/>
        </w:trPr>
        <w:tc>
          <w:tcPr>
            <w:tcW w:w="988" w:type="dxa"/>
            <w:tcBorders>
              <w:top w:val="single" w:sz="4" w:space="0" w:color="000000"/>
              <w:bottom w:val="single" w:sz="4" w:space="0" w:color="FFFFFF"/>
            </w:tcBorders>
          </w:tcPr>
          <w:p w14:paraId="059C4975" w14:textId="4E9C79B1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FFFFFF"/>
            </w:tcBorders>
          </w:tcPr>
          <w:p w14:paraId="57BAB943" w14:textId="347D8678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FFFFFF"/>
            </w:tcBorders>
          </w:tcPr>
          <w:p w14:paraId="31621C2D" w14:textId="304A73FE" w:rsidR="00915659" w:rsidRPr="001304F2" w:rsidRDefault="00AB4AA4" w:rsidP="00AB4AA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FFFFFF"/>
            </w:tcBorders>
          </w:tcPr>
          <w:p w14:paraId="1BDFC636" w14:textId="2767FA3D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72C3D39D" w14:textId="2D3A66BE" w:rsidR="00915659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>Pathogenic/</w:t>
            </w:r>
            <w:r w:rsidR="00C120F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>ikely pathogenic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5D9A319C" w14:textId="4D0B0A8E" w:rsidR="00915659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 xml:space="preserve">  c.8755-1G&gt;C</w:t>
            </w:r>
          </w:p>
        </w:tc>
      </w:tr>
      <w:tr w:rsidR="004E6A53" w:rsidRPr="001304F2" w14:paraId="407AEF48" w14:textId="77777777" w:rsidTr="00AB4AA4">
        <w:trPr>
          <w:trHeight w:val="681"/>
        </w:trPr>
        <w:tc>
          <w:tcPr>
            <w:tcW w:w="988" w:type="dxa"/>
            <w:tcBorders>
              <w:top w:val="single" w:sz="4" w:space="0" w:color="FFFFFF"/>
              <w:bottom w:val="single" w:sz="4" w:space="0" w:color="000000"/>
            </w:tcBorders>
          </w:tcPr>
          <w:p w14:paraId="21F027AC" w14:textId="77777777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/>
            </w:tcBorders>
          </w:tcPr>
          <w:p w14:paraId="152EC8DB" w14:textId="77777777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/>
            </w:tcBorders>
          </w:tcPr>
          <w:p w14:paraId="3EDC2518" w14:textId="3CD98997" w:rsidR="004E6A53" w:rsidRPr="001304F2" w:rsidRDefault="00AB4AA4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</w:t>
            </w:r>
            <w:r w:rsidRPr="001304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/>
            </w:tcBorders>
          </w:tcPr>
          <w:p w14:paraId="1E87D1A7" w14:textId="77777777" w:rsidR="004E6A53" w:rsidRPr="001304F2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3724809D" w14:textId="03B5D61E" w:rsidR="004E6A53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AB4AA4" w:rsidRPr="00AB4AA4" w14:paraId="45BBD77E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5F8EF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425C p.Y809H</w:t>
                  </w:r>
                </w:p>
              </w:tc>
            </w:tr>
            <w:tr w:rsidR="00AB4AA4" w:rsidRPr="00AB4AA4" w14:paraId="0444E3F5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6E17A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1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2566C p.Y856H</w:t>
                  </w:r>
                </w:p>
              </w:tc>
            </w:tr>
            <w:tr w:rsidR="00AB4AA4" w:rsidRPr="00AB4AA4" w14:paraId="66DA8211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9F14A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*105A&gt;C</w:t>
                  </w:r>
                </w:p>
              </w:tc>
            </w:tr>
            <w:tr w:rsidR="00AB4AA4" w:rsidRPr="00AB4AA4" w14:paraId="4C2DD5C9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CAC60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3807C p.V1269V</w:t>
                  </w:r>
                </w:p>
              </w:tc>
            </w:tr>
            <w:tr w:rsidR="00AB4AA4" w:rsidRPr="00AB4AA4" w14:paraId="6D5B2D22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F63FA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AB4AA4" w:rsidRPr="00AB4AA4" w14:paraId="5D202845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F5DD9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AB4AA4" w:rsidRPr="00AB4AA4" w14:paraId="18E4FE0C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5C21F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lastRenderedPageBreak/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AB4AA4" w:rsidRPr="00AB4AA4" w14:paraId="3811A113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2E395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0234G p.I3412V</w:t>
                  </w:r>
                </w:p>
              </w:tc>
            </w:tr>
          </w:tbl>
          <w:p w14:paraId="5B82B587" w14:textId="01766C47" w:rsidR="004E6A53" w:rsidRPr="00AB4AA4" w:rsidRDefault="004E6A53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5659" w:rsidRPr="001304F2" w14:paraId="79F62C48" w14:textId="77777777" w:rsidTr="00AB4AA4">
        <w:trPr>
          <w:trHeight w:val="388"/>
        </w:trPr>
        <w:tc>
          <w:tcPr>
            <w:tcW w:w="988" w:type="dxa"/>
            <w:tcBorders>
              <w:top w:val="single" w:sz="4" w:space="0" w:color="000000"/>
              <w:bottom w:val="single" w:sz="4" w:space="0" w:color="FFFFFF"/>
            </w:tcBorders>
          </w:tcPr>
          <w:p w14:paraId="2EC0DCB3" w14:textId="6C81EAE0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FFFFFF"/>
            </w:tcBorders>
          </w:tcPr>
          <w:p w14:paraId="37DF7820" w14:textId="5AA5ED11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FFFFFF"/>
            </w:tcBorders>
          </w:tcPr>
          <w:p w14:paraId="131026D7" w14:textId="728EA5ED" w:rsidR="00915659" w:rsidRPr="001304F2" w:rsidRDefault="00AB4AA4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FFFFFF"/>
            </w:tcBorders>
          </w:tcPr>
          <w:p w14:paraId="6DAEB6F5" w14:textId="658069AF" w:rsidR="00915659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62ADBF53" w14:textId="7572F06B" w:rsidR="00915659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3E91C9C4" w14:textId="521330CB" w:rsidR="00915659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 xml:space="preserve"> c.A5624C p.K1875T</w:t>
            </w:r>
          </w:p>
        </w:tc>
      </w:tr>
      <w:tr w:rsidR="00915659" w:rsidRPr="001304F2" w14:paraId="1E141A98" w14:textId="77777777" w:rsidTr="00AB4AA4">
        <w:trPr>
          <w:trHeight w:val="681"/>
        </w:trPr>
        <w:tc>
          <w:tcPr>
            <w:tcW w:w="988" w:type="dxa"/>
            <w:tcBorders>
              <w:top w:val="single" w:sz="4" w:space="0" w:color="FFFFFF"/>
              <w:bottom w:val="single" w:sz="4" w:space="0" w:color="000000"/>
            </w:tcBorders>
          </w:tcPr>
          <w:p w14:paraId="724CACCE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/>
            </w:tcBorders>
          </w:tcPr>
          <w:p w14:paraId="028E5652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/>
            </w:tcBorders>
          </w:tcPr>
          <w:p w14:paraId="29924874" w14:textId="77777777" w:rsidR="00915659" w:rsidRPr="001304F2" w:rsidRDefault="00915659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/>
            </w:tcBorders>
          </w:tcPr>
          <w:p w14:paraId="6BF25A9D" w14:textId="77777777" w:rsidR="00915659" w:rsidRPr="001304F2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4B8B2D06" w14:textId="3C84B160" w:rsidR="00915659" w:rsidRPr="00915659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AB4AA4" w:rsidRPr="00AB4AA4" w14:paraId="7005FF5B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4AB21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114C p.N372H</w:t>
                  </w:r>
                </w:p>
              </w:tc>
            </w:tr>
            <w:tr w:rsidR="00AB4AA4" w:rsidRPr="00AB4AA4" w14:paraId="0861C75F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23541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1362G p.K454K</w:t>
                  </w:r>
                </w:p>
              </w:tc>
            </w:tr>
            <w:tr w:rsidR="00AB4AA4" w:rsidRPr="00AB4AA4" w14:paraId="334AD4E2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A494D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AB4AA4" w:rsidRPr="00AB4AA4" w14:paraId="178CE146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5A7A2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AB4AA4" w:rsidRPr="00AB4AA4" w14:paraId="4308485C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AF1BB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AB4AA4" w:rsidRPr="00AB4AA4" w14:paraId="5BCD1B79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CB875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 w:hint="eastAsia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c.*105A&gt;C</w:t>
                  </w:r>
                </w:p>
              </w:tc>
            </w:tr>
          </w:tbl>
          <w:p w14:paraId="354B1FEA" w14:textId="77777777" w:rsidR="00915659" w:rsidRPr="00915659" w:rsidRDefault="0091565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A4" w:rsidRPr="001304F2" w14:paraId="6993B2CE" w14:textId="77777777" w:rsidTr="00AB4AA4">
        <w:trPr>
          <w:trHeight w:val="380"/>
        </w:trPr>
        <w:tc>
          <w:tcPr>
            <w:tcW w:w="988" w:type="dxa"/>
            <w:tcBorders>
              <w:top w:val="single" w:sz="4" w:space="0" w:color="000000"/>
              <w:bottom w:val="single" w:sz="4" w:space="0" w:color="FFFFFF"/>
            </w:tcBorders>
          </w:tcPr>
          <w:p w14:paraId="71D1A36F" w14:textId="433FDCF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FFFFFF"/>
            </w:tcBorders>
          </w:tcPr>
          <w:p w14:paraId="1277C90C" w14:textId="040CC261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FFFFFF"/>
            </w:tcBorders>
          </w:tcPr>
          <w:p w14:paraId="18687E3F" w14:textId="2C9FF896" w:rsidR="00AB4AA4" w:rsidRPr="001304F2" w:rsidRDefault="00AB4AA4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A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FFFFFF"/>
            </w:tcBorders>
          </w:tcPr>
          <w:p w14:paraId="7BBFE2CB" w14:textId="2179837B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0B6C7086" w14:textId="45BEBD22" w:rsidR="00AB4AA4" w:rsidRPr="00AB4AA4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5A257203" w14:textId="2EAFDA4F" w:rsidR="00AB4AA4" w:rsidRPr="00AB4AA4" w:rsidRDefault="00AB4AA4" w:rsidP="00AB4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A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  <w:r w:rsidRPr="00AB4AA4">
              <w:rPr>
                <w:rFonts w:ascii="Times New Roman" w:hAnsi="Times New Roman" w:cs="Times New Roman"/>
                <w:sz w:val="20"/>
                <w:szCs w:val="20"/>
              </w:rPr>
              <w:t xml:space="preserve"> c.1969_1970del p.N657Cfs*7</w:t>
            </w:r>
          </w:p>
        </w:tc>
      </w:tr>
      <w:tr w:rsidR="00AB4AA4" w:rsidRPr="001304F2" w14:paraId="6AC5D9C2" w14:textId="77777777" w:rsidTr="00AB4AA4">
        <w:trPr>
          <w:trHeight w:val="681"/>
        </w:trPr>
        <w:tc>
          <w:tcPr>
            <w:tcW w:w="988" w:type="dxa"/>
            <w:tcBorders>
              <w:top w:val="single" w:sz="4" w:space="0" w:color="FFFFFF"/>
              <w:bottom w:val="single" w:sz="4" w:space="0" w:color="000000"/>
            </w:tcBorders>
          </w:tcPr>
          <w:p w14:paraId="279D9A6E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/>
            </w:tcBorders>
          </w:tcPr>
          <w:p w14:paraId="643A489F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/>
            </w:tcBorders>
          </w:tcPr>
          <w:p w14:paraId="2B00F3B9" w14:textId="71C84F88" w:rsidR="00AB4AA4" w:rsidRPr="001304F2" w:rsidRDefault="00AB4AA4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A2</w:t>
            </w: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/>
            </w:tcBorders>
          </w:tcPr>
          <w:p w14:paraId="5E92D2A0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41A73CD6" w14:textId="4FF91A6B" w:rsidR="00AB4AA4" w:rsidRPr="00AB4AA4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AB4AA4" w:rsidRPr="00AB4AA4" w14:paraId="5AE31F64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5DC58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3396G p.K1132K</w:t>
                  </w:r>
                </w:p>
              </w:tc>
            </w:tr>
            <w:tr w:rsidR="00AB4AA4" w:rsidRPr="00AB4AA4" w14:paraId="4499F0B8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83018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AB4AA4" w:rsidRPr="00AB4AA4" w14:paraId="0C982F7D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4A12D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AB4AA4" w:rsidRPr="00AB4AA4" w14:paraId="723CCF2E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296B7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A7242G p.S2414S</w:t>
                  </w:r>
                </w:p>
              </w:tc>
            </w:tr>
            <w:tr w:rsidR="00AB4AA4" w:rsidRPr="00AB4AA4" w14:paraId="6D8B357A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51CB6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 w:hint="eastAsia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c.-26G&gt;A</w:t>
                  </w:r>
                </w:p>
              </w:tc>
            </w:tr>
            <w:tr w:rsidR="00AB4AA4" w:rsidRPr="00AB4AA4" w14:paraId="698DFA09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F6E7A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 w:hint="eastAsia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c.*369A&gt;G</w:t>
                  </w:r>
                </w:p>
              </w:tc>
            </w:tr>
            <w:tr w:rsidR="00AB4AA4" w:rsidRPr="00AB4AA4" w14:paraId="47408205" w14:textId="77777777" w:rsidTr="00AB4AA4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E228F" w14:textId="77777777" w:rsidR="00AB4AA4" w:rsidRPr="00AB4AA4" w:rsidRDefault="00AB4AA4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B4AA4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BRCA2</w:t>
                  </w:r>
                  <w:r w:rsidRPr="00AB4AA4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</w:tbl>
          <w:p w14:paraId="47D5A91F" w14:textId="77777777" w:rsidR="00AB4AA4" w:rsidRPr="00AB4AA4" w:rsidRDefault="00AB4AA4" w:rsidP="00AB4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A4" w:rsidRPr="001304F2" w14:paraId="23CF5F42" w14:textId="77777777" w:rsidTr="00C44835">
        <w:trPr>
          <w:trHeight w:val="681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6DC64B26" w14:textId="046FD0A8" w:rsidR="00AB4AA4" w:rsidRPr="001304F2" w:rsidRDefault="00C120F7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6B3DE8D6" w14:textId="4FB0BA92" w:rsidR="00AB4AA4" w:rsidRPr="001304F2" w:rsidRDefault="00C120F7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7688D48B" w14:textId="77777777" w:rsidR="00AB4AA4" w:rsidRDefault="00C120F7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</w:p>
          <w:p w14:paraId="411A597F" w14:textId="544A6729" w:rsidR="00C120F7" w:rsidRPr="001304F2" w:rsidRDefault="00C120F7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2AE82B70" w14:textId="1726C40F" w:rsidR="00AB4AA4" w:rsidRPr="001304F2" w:rsidRDefault="009450BF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27D73A69" w14:textId="3261F6C3" w:rsidR="00AB4AA4" w:rsidRPr="00AB4AA4" w:rsidRDefault="00C120F7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9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980"/>
            </w:tblGrid>
            <w:tr w:rsidR="009450BF" w:rsidRPr="009450BF" w14:paraId="4144C77A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C40F5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A865C p.N289H</w:t>
                  </w:r>
                </w:p>
              </w:tc>
            </w:tr>
            <w:tr w:rsidR="009450BF" w:rsidRPr="009450BF" w14:paraId="13D24A23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5704F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A1365G p.S455S</w:t>
                  </w:r>
                </w:p>
              </w:tc>
            </w:tr>
            <w:tr w:rsidR="009450BF" w:rsidRPr="009450BF" w14:paraId="24008DEB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2E67A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T2229C p.H743H</w:t>
                  </w:r>
                </w:p>
              </w:tc>
            </w:tr>
            <w:tr w:rsidR="009450BF" w:rsidRPr="009450BF" w14:paraId="7C511A07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141AB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A2971G p.N991D</w:t>
                  </w:r>
                </w:p>
              </w:tc>
            </w:tr>
            <w:tr w:rsidR="009450BF" w:rsidRPr="009450BF" w14:paraId="6844279D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087BC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T3807C p.V1269V</w:t>
                  </w:r>
                </w:p>
              </w:tc>
            </w:tr>
            <w:tr w:rsidR="009450BF" w:rsidRPr="009450BF" w14:paraId="268DEF8E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09697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A4563G p.L1521L</w:t>
                  </w:r>
                </w:p>
              </w:tc>
            </w:tr>
            <w:tr w:rsidR="009450BF" w:rsidRPr="009450BF" w14:paraId="6527C3F8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BE61D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G6513C p.V2171V</w:t>
                  </w:r>
                </w:p>
              </w:tc>
            </w:tr>
            <w:tr w:rsidR="009450BF" w:rsidRPr="009450BF" w14:paraId="2FE55301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5EE57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T7397C p.V2466A</w:t>
                  </w:r>
                </w:p>
              </w:tc>
            </w:tr>
            <w:tr w:rsidR="009450BF" w:rsidRPr="009450BF" w14:paraId="2E575EC9" w14:textId="77777777" w:rsidTr="009450BF">
              <w:trPr>
                <w:trHeight w:val="360"/>
              </w:trPr>
              <w:tc>
                <w:tcPr>
                  <w:tcW w:w="5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E0736" w14:textId="77777777" w:rsidR="009450BF" w:rsidRPr="009450BF" w:rsidRDefault="009450BF" w:rsidP="00BA2E93">
                  <w:pPr>
                    <w:framePr w:hSpace="180" w:wrap="around" w:vAnchor="page" w:hAnchor="page" w:x="2241" w:y="2041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9450BF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BRCA2</w:t>
                  </w:r>
                  <w:r w:rsidRPr="009450B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c.-806A&gt;G</w:t>
                  </w:r>
                </w:p>
              </w:tc>
            </w:tr>
          </w:tbl>
          <w:p w14:paraId="06E89601" w14:textId="77777777" w:rsidR="00AB4AA4" w:rsidRPr="009450BF" w:rsidRDefault="00AB4AA4" w:rsidP="00AB4A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AA4" w:rsidRPr="001304F2" w14:paraId="023FD459" w14:textId="77777777" w:rsidTr="00777070">
        <w:trPr>
          <w:trHeight w:val="463"/>
        </w:trPr>
        <w:tc>
          <w:tcPr>
            <w:tcW w:w="988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1281B2FF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14BC9085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2100F46B" w14:textId="77777777" w:rsidR="00AB4AA4" w:rsidRPr="001304F2" w:rsidRDefault="00AB4AA4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3CAD65E4" w14:textId="77777777" w:rsidR="00AB4AA4" w:rsidRPr="001304F2" w:rsidRDefault="00AB4AA4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632ABE6F" w14:textId="4346409F" w:rsidR="00AB4AA4" w:rsidRPr="00AB4AA4" w:rsidRDefault="00C120F7" w:rsidP="00C12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0F7">
              <w:rPr>
                <w:rFonts w:ascii="Times New Roman" w:hAnsi="Times New Roman" w:cs="Times New Roman"/>
                <w:sz w:val="20"/>
                <w:szCs w:val="20"/>
              </w:rPr>
              <w:t>Benign/likely benign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79D883A9" w14:textId="2EB0BEBA" w:rsidR="00AB4AA4" w:rsidRPr="00AB4AA4" w:rsidRDefault="00C120F7" w:rsidP="00C12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0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 w:rsidRPr="00C120F7">
              <w:rPr>
                <w:rFonts w:ascii="Times New Roman" w:hAnsi="Times New Roman" w:cs="Times New Roman"/>
                <w:sz w:val="20"/>
                <w:szCs w:val="20"/>
              </w:rPr>
              <w:t xml:space="preserve"> c.A1676G p.Q559R</w:t>
            </w:r>
          </w:p>
        </w:tc>
      </w:tr>
      <w:tr w:rsidR="00777070" w:rsidRPr="001304F2" w14:paraId="0E940A1F" w14:textId="77777777" w:rsidTr="00777070">
        <w:trPr>
          <w:trHeight w:val="463"/>
        </w:trPr>
        <w:tc>
          <w:tcPr>
            <w:tcW w:w="988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242896D9" w14:textId="5645CC89" w:rsidR="00777070" w:rsidRPr="001304F2" w:rsidRDefault="00777070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442FD674" w14:textId="3156172D" w:rsidR="00777070" w:rsidRPr="001304F2" w:rsidRDefault="00777070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7A42FA63" w14:textId="2385F6AA" w:rsidR="00777070" w:rsidRPr="001304F2" w:rsidRDefault="00777070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2</w:t>
            </w:r>
          </w:p>
        </w:tc>
        <w:tc>
          <w:tcPr>
            <w:tcW w:w="1612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768CB32E" w14:textId="65549A11" w:rsidR="00777070" w:rsidRPr="001304F2" w:rsidRDefault="00777070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0EC2D849" w14:textId="0E3FDBF3" w:rsidR="00777070" w:rsidRPr="00C120F7" w:rsidRDefault="00777070" w:rsidP="00C12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kely pathogenic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63F023A3" w14:textId="6A8E9E93" w:rsidR="00777070" w:rsidRPr="00C120F7" w:rsidRDefault="00777070" w:rsidP="00C120F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70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070">
              <w:rPr>
                <w:rFonts w:ascii="Times New Roman" w:hAnsi="Times New Roman" w:cs="Times New Roman"/>
                <w:sz w:val="20"/>
                <w:szCs w:val="20"/>
              </w:rPr>
              <w:t>c.448C&gt;T</w:t>
            </w:r>
          </w:p>
        </w:tc>
      </w:tr>
      <w:tr w:rsidR="00AB4AA4" w:rsidRPr="001304F2" w14:paraId="6608BE25" w14:textId="77777777" w:rsidTr="00C01EB9">
        <w:trPr>
          <w:trHeight w:val="333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50CDCAA3" w14:textId="6405107A" w:rsidR="00AB4AA4" w:rsidRPr="001304F2" w:rsidRDefault="00C01EB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7770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1E3A9F5" w14:textId="1A96152A" w:rsidR="00AB4AA4" w:rsidRPr="001304F2" w:rsidRDefault="00C01EB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15FBCE35" w14:textId="7DBB33C8" w:rsidR="00AB4AA4" w:rsidRPr="001304F2" w:rsidRDefault="00C01EB9" w:rsidP="004E6A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CA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 w14:paraId="7822958E" w14:textId="11BE7C7D" w:rsidR="00AB4AA4" w:rsidRPr="001304F2" w:rsidRDefault="00C01EB9" w:rsidP="004E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61D0524F" w14:textId="2056B742" w:rsidR="00AB4AA4" w:rsidRPr="00AB4AA4" w:rsidRDefault="00C01EB9" w:rsidP="00C01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B9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5009" w:type="dxa"/>
            <w:tcBorders>
              <w:top w:val="single" w:sz="4" w:space="0" w:color="000000"/>
              <w:bottom w:val="single" w:sz="4" w:space="0" w:color="000000"/>
            </w:tcBorders>
          </w:tcPr>
          <w:p w14:paraId="0FF285EE" w14:textId="3D40FCC6" w:rsidR="00777070" w:rsidRPr="00AB4AA4" w:rsidRDefault="00C01EB9" w:rsidP="00C01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2</w:t>
            </w:r>
            <w:r w:rsidRPr="00C01EB9">
              <w:rPr>
                <w:rFonts w:ascii="Times New Roman" w:hAnsi="Times New Roman" w:cs="Times New Roman"/>
                <w:sz w:val="20"/>
                <w:szCs w:val="20"/>
              </w:rPr>
              <w:t xml:space="preserve"> c.561G&gt;A</w:t>
            </w:r>
          </w:p>
        </w:tc>
      </w:tr>
    </w:tbl>
    <w:p w14:paraId="40F1DC42" w14:textId="77777777" w:rsidR="00830F6F" w:rsidRDefault="00830F6F" w:rsidP="0077775C">
      <w:pPr>
        <w:rPr>
          <w:rFonts w:ascii="Times New Roman" w:hAnsi="Times New Roman" w:cs="Times New Roman"/>
          <w:sz w:val="20"/>
          <w:szCs w:val="20"/>
        </w:rPr>
      </w:pPr>
    </w:p>
    <w:p w14:paraId="438FBED4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054CEA81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3F0CBD89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575EC6E5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461BE5BC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2FF4C561" w14:textId="77777777" w:rsidR="00777070" w:rsidRDefault="00777070" w:rsidP="0077775C">
      <w:pPr>
        <w:rPr>
          <w:rFonts w:ascii="Times New Roman" w:hAnsi="Times New Roman" w:cs="Times New Roman"/>
          <w:sz w:val="20"/>
          <w:szCs w:val="20"/>
        </w:rPr>
      </w:pPr>
    </w:p>
    <w:p w14:paraId="0F5385B3" w14:textId="77777777" w:rsidR="00C01EB9" w:rsidRDefault="00C01EB9" w:rsidP="0077775C">
      <w:pPr>
        <w:rPr>
          <w:rFonts w:ascii="Times New Roman" w:hAnsi="Times New Roman" w:cs="Times New Roman"/>
          <w:sz w:val="20"/>
          <w:szCs w:val="20"/>
        </w:rPr>
      </w:pPr>
    </w:p>
    <w:p w14:paraId="44A57035" w14:textId="0B8AC82A" w:rsidR="00C01EB9" w:rsidRPr="00830F6F" w:rsidRDefault="00C01EB9" w:rsidP="007777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S1. </w:t>
      </w:r>
      <w:r w:rsidR="00777070">
        <w:rPr>
          <w:rFonts w:ascii="Times New Roman" w:hAnsi="Times New Roman" w:cs="Times New Roman"/>
          <w:sz w:val="20"/>
          <w:szCs w:val="20"/>
        </w:rPr>
        <w:t xml:space="preserve">The </w:t>
      </w:r>
      <w:r w:rsidR="000D0537">
        <w:rPr>
          <w:rFonts w:ascii="Times New Roman" w:hAnsi="Times New Roman" w:cs="Times New Roman"/>
          <w:sz w:val="20"/>
          <w:szCs w:val="20"/>
        </w:rPr>
        <w:t>result</w:t>
      </w:r>
      <w:r w:rsidR="00777070">
        <w:rPr>
          <w:rFonts w:ascii="Times New Roman" w:hAnsi="Times New Roman" w:cs="Times New Roman"/>
          <w:sz w:val="20"/>
          <w:szCs w:val="20"/>
        </w:rPr>
        <w:t xml:space="preserve"> of </w:t>
      </w:r>
      <w:r w:rsidR="00E44F97">
        <w:rPr>
          <w:rFonts w:ascii="Times New Roman" w:hAnsi="Times New Roman" w:cs="Times New Roman"/>
          <w:sz w:val="20"/>
          <w:szCs w:val="20"/>
        </w:rPr>
        <w:t xml:space="preserve">all the variants </w:t>
      </w:r>
      <w:r w:rsidR="007438C6">
        <w:rPr>
          <w:rFonts w:ascii="Times New Roman" w:hAnsi="Times New Roman" w:cs="Times New Roman"/>
          <w:sz w:val="20"/>
          <w:szCs w:val="20"/>
        </w:rPr>
        <w:t>from</w:t>
      </w:r>
      <w:r w:rsidR="00E44F97">
        <w:rPr>
          <w:rFonts w:ascii="Times New Roman" w:hAnsi="Times New Roman" w:cs="Times New Roman"/>
          <w:sz w:val="20"/>
          <w:szCs w:val="20"/>
        </w:rPr>
        <w:t xml:space="preserve"> </w:t>
      </w:r>
      <w:r w:rsidR="00777070">
        <w:rPr>
          <w:rFonts w:ascii="Times New Roman" w:hAnsi="Times New Roman" w:cs="Times New Roman"/>
          <w:sz w:val="20"/>
          <w:szCs w:val="20"/>
        </w:rPr>
        <w:t>reflex germline testing.</w:t>
      </w:r>
    </w:p>
    <w:sectPr w:rsidR="00C01EB9" w:rsidRPr="00830F6F" w:rsidSect="00090CE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F79AE" w14:textId="77777777" w:rsidR="001C6515" w:rsidRDefault="001C6515" w:rsidP="009B231F">
      <w:r>
        <w:separator/>
      </w:r>
    </w:p>
  </w:endnote>
  <w:endnote w:type="continuationSeparator" w:id="0">
    <w:p w14:paraId="1815B2D5" w14:textId="77777777" w:rsidR="001C6515" w:rsidRDefault="001C6515" w:rsidP="009B2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C45D" w14:textId="77777777" w:rsidR="001C6515" w:rsidRDefault="001C6515" w:rsidP="009B231F">
      <w:r>
        <w:separator/>
      </w:r>
    </w:p>
  </w:footnote>
  <w:footnote w:type="continuationSeparator" w:id="0">
    <w:p w14:paraId="58E92CFB" w14:textId="77777777" w:rsidR="001C6515" w:rsidRDefault="001C6515" w:rsidP="009B2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65"/>
    <w:rsid w:val="00007238"/>
    <w:rsid w:val="00016904"/>
    <w:rsid w:val="00026E1A"/>
    <w:rsid w:val="00027C66"/>
    <w:rsid w:val="00051689"/>
    <w:rsid w:val="000519A4"/>
    <w:rsid w:val="00090CEE"/>
    <w:rsid w:val="00094264"/>
    <w:rsid w:val="00095B25"/>
    <w:rsid w:val="000D0537"/>
    <w:rsid w:val="0010260A"/>
    <w:rsid w:val="00126360"/>
    <w:rsid w:val="00127969"/>
    <w:rsid w:val="001304F2"/>
    <w:rsid w:val="00140ABC"/>
    <w:rsid w:val="0014319B"/>
    <w:rsid w:val="00144B07"/>
    <w:rsid w:val="001600E2"/>
    <w:rsid w:val="00161EC1"/>
    <w:rsid w:val="00163BF9"/>
    <w:rsid w:val="00183785"/>
    <w:rsid w:val="0018601C"/>
    <w:rsid w:val="001A3FBE"/>
    <w:rsid w:val="001B2B90"/>
    <w:rsid w:val="001C6515"/>
    <w:rsid w:val="001F4520"/>
    <w:rsid w:val="002269B5"/>
    <w:rsid w:val="00245E2B"/>
    <w:rsid w:val="002476E7"/>
    <w:rsid w:val="002542BD"/>
    <w:rsid w:val="00255474"/>
    <w:rsid w:val="002617B8"/>
    <w:rsid w:val="00261F23"/>
    <w:rsid w:val="00281637"/>
    <w:rsid w:val="00287136"/>
    <w:rsid w:val="002A4565"/>
    <w:rsid w:val="002D4F32"/>
    <w:rsid w:val="002E4B4E"/>
    <w:rsid w:val="00313140"/>
    <w:rsid w:val="00314E90"/>
    <w:rsid w:val="003163F7"/>
    <w:rsid w:val="00326234"/>
    <w:rsid w:val="00332A48"/>
    <w:rsid w:val="003446FD"/>
    <w:rsid w:val="00351957"/>
    <w:rsid w:val="003555B7"/>
    <w:rsid w:val="003858EA"/>
    <w:rsid w:val="00385F5A"/>
    <w:rsid w:val="003866B2"/>
    <w:rsid w:val="00386F0D"/>
    <w:rsid w:val="003A3454"/>
    <w:rsid w:val="003A376F"/>
    <w:rsid w:val="003A59C8"/>
    <w:rsid w:val="003D0F4D"/>
    <w:rsid w:val="003E1E88"/>
    <w:rsid w:val="003F7C60"/>
    <w:rsid w:val="00401B70"/>
    <w:rsid w:val="0040479B"/>
    <w:rsid w:val="00413431"/>
    <w:rsid w:val="00456083"/>
    <w:rsid w:val="0046768C"/>
    <w:rsid w:val="004750B6"/>
    <w:rsid w:val="00475BAF"/>
    <w:rsid w:val="004B0F03"/>
    <w:rsid w:val="004B1C2F"/>
    <w:rsid w:val="004B73BA"/>
    <w:rsid w:val="004C0393"/>
    <w:rsid w:val="004C532F"/>
    <w:rsid w:val="004D0614"/>
    <w:rsid w:val="004E1B97"/>
    <w:rsid w:val="004E3B31"/>
    <w:rsid w:val="004E6A53"/>
    <w:rsid w:val="00505CAF"/>
    <w:rsid w:val="0051595A"/>
    <w:rsid w:val="00522880"/>
    <w:rsid w:val="0052652A"/>
    <w:rsid w:val="005369D1"/>
    <w:rsid w:val="00573E16"/>
    <w:rsid w:val="0058085E"/>
    <w:rsid w:val="00583278"/>
    <w:rsid w:val="00585B74"/>
    <w:rsid w:val="005A0225"/>
    <w:rsid w:val="005C3A42"/>
    <w:rsid w:val="005D1DBB"/>
    <w:rsid w:val="005D6A5E"/>
    <w:rsid w:val="0060672E"/>
    <w:rsid w:val="00621BA5"/>
    <w:rsid w:val="00635D1F"/>
    <w:rsid w:val="00637675"/>
    <w:rsid w:val="00654ED3"/>
    <w:rsid w:val="00671C91"/>
    <w:rsid w:val="00693A7C"/>
    <w:rsid w:val="006B1A7F"/>
    <w:rsid w:val="006E5435"/>
    <w:rsid w:val="006F7C61"/>
    <w:rsid w:val="007015E5"/>
    <w:rsid w:val="00703DBD"/>
    <w:rsid w:val="00730D23"/>
    <w:rsid w:val="00732ABF"/>
    <w:rsid w:val="007372DB"/>
    <w:rsid w:val="007438C6"/>
    <w:rsid w:val="00755C72"/>
    <w:rsid w:val="00756B90"/>
    <w:rsid w:val="007673A4"/>
    <w:rsid w:val="00777070"/>
    <w:rsid w:val="0077775C"/>
    <w:rsid w:val="0078428E"/>
    <w:rsid w:val="007848AD"/>
    <w:rsid w:val="00792BC5"/>
    <w:rsid w:val="007A28AE"/>
    <w:rsid w:val="007A6C22"/>
    <w:rsid w:val="007A6DB0"/>
    <w:rsid w:val="007B52D2"/>
    <w:rsid w:val="007B6B56"/>
    <w:rsid w:val="007C214C"/>
    <w:rsid w:val="007D14C6"/>
    <w:rsid w:val="007D3003"/>
    <w:rsid w:val="007D6542"/>
    <w:rsid w:val="007E2AC8"/>
    <w:rsid w:val="00811BD4"/>
    <w:rsid w:val="00817BBB"/>
    <w:rsid w:val="00824A96"/>
    <w:rsid w:val="00830F6F"/>
    <w:rsid w:val="008365AA"/>
    <w:rsid w:val="0084190D"/>
    <w:rsid w:val="008A7FF2"/>
    <w:rsid w:val="008C7F68"/>
    <w:rsid w:val="008D035F"/>
    <w:rsid w:val="008E646D"/>
    <w:rsid w:val="00905F88"/>
    <w:rsid w:val="00915659"/>
    <w:rsid w:val="00932CAC"/>
    <w:rsid w:val="009450BF"/>
    <w:rsid w:val="00950BE8"/>
    <w:rsid w:val="00950C6F"/>
    <w:rsid w:val="009541FB"/>
    <w:rsid w:val="00967C88"/>
    <w:rsid w:val="009876DF"/>
    <w:rsid w:val="00993F84"/>
    <w:rsid w:val="009B231F"/>
    <w:rsid w:val="009D5000"/>
    <w:rsid w:val="009D588F"/>
    <w:rsid w:val="009E2FC1"/>
    <w:rsid w:val="009E7FB1"/>
    <w:rsid w:val="009F347D"/>
    <w:rsid w:val="009F55E9"/>
    <w:rsid w:val="00A17B3F"/>
    <w:rsid w:val="00A91279"/>
    <w:rsid w:val="00A94B8A"/>
    <w:rsid w:val="00A960DE"/>
    <w:rsid w:val="00A96652"/>
    <w:rsid w:val="00AA12B0"/>
    <w:rsid w:val="00AA7542"/>
    <w:rsid w:val="00AB4AA4"/>
    <w:rsid w:val="00AB5E3F"/>
    <w:rsid w:val="00AC47EE"/>
    <w:rsid w:val="00AC5216"/>
    <w:rsid w:val="00AC6C4D"/>
    <w:rsid w:val="00AE05D3"/>
    <w:rsid w:val="00AF7953"/>
    <w:rsid w:val="00B10F85"/>
    <w:rsid w:val="00B220FE"/>
    <w:rsid w:val="00B24ABC"/>
    <w:rsid w:val="00B71D91"/>
    <w:rsid w:val="00B74F75"/>
    <w:rsid w:val="00B86E76"/>
    <w:rsid w:val="00B957F9"/>
    <w:rsid w:val="00BA02C6"/>
    <w:rsid w:val="00BA2E93"/>
    <w:rsid w:val="00BB1A44"/>
    <w:rsid w:val="00BD6231"/>
    <w:rsid w:val="00BF01A3"/>
    <w:rsid w:val="00BF24DA"/>
    <w:rsid w:val="00C007C1"/>
    <w:rsid w:val="00C01EB9"/>
    <w:rsid w:val="00C04224"/>
    <w:rsid w:val="00C064FD"/>
    <w:rsid w:val="00C10247"/>
    <w:rsid w:val="00C120F7"/>
    <w:rsid w:val="00C15365"/>
    <w:rsid w:val="00C16647"/>
    <w:rsid w:val="00C34788"/>
    <w:rsid w:val="00C42AAF"/>
    <w:rsid w:val="00C44835"/>
    <w:rsid w:val="00C512EE"/>
    <w:rsid w:val="00C62446"/>
    <w:rsid w:val="00C65807"/>
    <w:rsid w:val="00C738FC"/>
    <w:rsid w:val="00C84402"/>
    <w:rsid w:val="00C90E85"/>
    <w:rsid w:val="00C9458F"/>
    <w:rsid w:val="00CB6D62"/>
    <w:rsid w:val="00CB7C6C"/>
    <w:rsid w:val="00CE2A74"/>
    <w:rsid w:val="00D0192F"/>
    <w:rsid w:val="00D01A42"/>
    <w:rsid w:val="00D04380"/>
    <w:rsid w:val="00D1776B"/>
    <w:rsid w:val="00D23326"/>
    <w:rsid w:val="00D268F6"/>
    <w:rsid w:val="00D34AAD"/>
    <w:rsid w:val="00D36A0E"/>
    <w:rsid w:val="00D37004"/>
    <w:rsid w:val="00D609FD"/>
    <w:rsid w:val="00D62EF9"/>
    <w:rsid w:val="00D76946"/>
    <w:rsid w:val="00D94C6C"/>
    <w:rsid w:val="00DA386B"/>
    <w:rsid w:val="00DA6D8B"/>
    <w:rsid w:val="00DA7FEC"/>
    <w:rsid w:val="00DD02B0"/>
    <w:rsid w:val="00DD445B"/>
    <w:rsid w:val="00DE4EF8"/>
    <w:rsid w:val="00DE62C4"/>
    <w:rsid w:val="00DF0462"/>
    <w:rsid w:val="00DF12AB"/>
    <w:rsid w:val="00DF31B6"/>
    <w:rsid w:val="00E44F97"/>
    <w:rsid w:val="00E52C27"/>
    <w:rsid w:val="00E87E97"/>
    <w:rsid w:val="00E95E99"/>
    <w:rsid w:val="00EA4E1D"/>
    <w:rsid w:val="00EA79FA"/>
    <w:rsid w:val="00EB23A6"/>
    <w:rsid w:val="00EC7C6B"/>
    <w:rsid w:val="00F203D7"/>
    <w:rsid w:val="00F2312A"/>
    <w:rsid w:val="00F25F14"/>
    <w:rsid w:val="00F469B2"/>
    <w:rsid w:val="00F65192"/>
    <w:rsid w:val="00F90A07"/>
    <w:rsid w:val="00FA138A"/>
    <w:rsid w:val="00FA615E"/>
    <w:rsid w:val="00FA65F5"/>
    <w:rsid w:val="00FB410F"/>
    <w:rsid w:val="00FE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4404F"/>
  <w15:chartTrackingRefBased/>
  <w15:docId w15:val="{DA7487F8-86B4-4646-87CC-4A428F1C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AA4"/>
    <w:rPr>
      <w:rFonts w:ascii="新細明體" w:eastAsia="新細明體" w:hAnsi="新細明體" w:cs="新細明體"/>
      <w:kern w:val="0"/>
    </w:rPr>
  </w:style>
  <w:style w:type="paragraph" w:styleId="2">
    <w:name w:val="heading 2"/>
    <w:basedOn w:val="a"/>
    <w:next w:val="a"/>
    <w:link w:val="20"/>
    <w:uiPriority w:val="99"/>
    <w:qFormat/>
    <w:rsid w:val="008C7F68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61F23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522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標題 2 字元"/>
    <w:basedOn w:val="a0"/>
    <w:link w:val="2"/>
    <w:uiPriority w:val="9"/>
    <w:rsid w:val="008C7F68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styleId="a4">
    <w:name w:val="annotation reference"/>
    <w:basedOn w:val="a0"/>
    <w:uiPriority w:val="99"/>
    <w:semiHidden/>
    <w:unhideWhenUsed/>
    <w:rsid w:val="007015E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015E5"/>
  </w:style>
  <w:style w:type="character" w:customStyle="1" w:styleId="a6">
    <w:name w:val="註解文字 字元"/>
    <w:basedOn w:val="a0"/>
    <w:link w:val="a5"/>
    <w:uiPriority w:val="99"/>
    <w:semiHidden/>
    <w:rsid w:val="007015E5"/>
  </w:style>
  <w:style w:type="paragraph" w:styleId="a7">
    <w:name w:val="annotation subject"/>
    <w:basedOn w:val="a5"/>
    <w:next w:val="a5"/>
    <w:link w:val="a8"/>
    <w:uiPriority w:val="99"/>
    <w:semiHidden/>
    <w:unhideWhenUsed/>
    <w:rsid w:val="007015E5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7015E5"/>
    <w:rPr>
      <w:b/>
      <w:bCs/>
    </w:rPr>
  </w:style>
  <w:style w:type="paragraph" w:styleId="a9">
    <w:name w:val="Revision"/>
    <w:hidden/>
    <w:uiPriority w:val="99"/>
    <w:semiHidden/>
    <w:rsid w:val="00281637"/>
    <w:rPr>
      <w:rFonts w:ascii="新細明體" w:eastAsia="新細明體" w:hAnsi="新細明體" w:cs="新細明體"/>
      <w:kern w:val="0"/>
    </w:rPr>
  </w:style>
  <w:style w:type="paragraph" w:styleId="aa">
    <w:name w:val="header"/>
    <w:basedOn w:val="a"/>
    <w:link w:val="ab"/>
    <w:uiPriority w:val="99"/>
    <w:unhideWhenUsed/>
    <w:rsid w:val="009B2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B231F"/>
    <w:rPr>
      <w:rFonts w:ascii="新細明體" w:eastAsia="新細明體" w:hAnsi="新細明體" w:cs="新細明體"/>
      <w:kern w:val="0"/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B2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B231F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38A563-09BC-0848-9E64-21C9C99D5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392</Words>
  <Characters>13640</Characters>
  <Application>Microsoft Office Word</Application>
  <DocSecurity>0</DocSecurity>
  <Lines>113</Lines>
  <Paragraphs>31</Paragraphs>
  <ScaleCrop>false</ScaleCrop>
  <Company/>
  <LinksUpToDate>false</LinksUpToDate>
  <CharactersWithSpaces>1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方 鄭</dc:creator>
  <cp:keywords/>
  <dc:description/>
  <cp:lastModifiedBy>han fang cheng</cp:lastModifiedBy>
  <cp:revision>2</cp:revision>
  <dcterms:created xsi:type="dcterms:W3CDTF">2023-11-29T15:42:00Z</dcterms:created>
  <dcterms:modified xsi:type="dcterms:W3CDTF">2023-11-29T15:42:00Z</dcterms:modified>
</cp:coreProperties>
</file>